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C42B7B" w14:textId="53D1F7DA" w:rsidR="001374C1" w:rsidRPr="00692E59" w:rsidRDefault="00B131A8" w:rsidP="00EE11CD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92E59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="001374C1" w:rsidRPr="00692E59">
        <w:rPr>
          <w:rFonts w:ascii="Times New Roman" w:hAnsi="Times New Roman" w:cs="Times New Roman"/>
          <w:b/>
          <w:bCs/>
          <w:color w:val="000000" w:themeColor="text1"/>
        </w:rPr>
        <w:t xml:space="preserve">Table 1. </w:t>
      </w:r>
      <w:r w:rsidRPr="00692E59">
        <w:rPr>
          <w:rFonts w:ascii="Times New Roman" w:hAnsi="Times New Roman" w:cs="Times New Roman"/>
          <w:b/>
          <w:bCs/>
          <w:color w:val="000000" w:themeColor="text1"/>
        </w:rPr>
        <w:t xml:space="preserve">Descriptive statistics for demographic variables for the </w:t>
      </w:r>
      <w:r w:rsidR="00512B94" w:rsidRPr="00692E59">
        <w:rPr>
          <w:rFonts w:ascii="Times New Roman" w:hAnsi="Times New Roman" w:cs="Times New Roman"/>
          <w:b/>
          <w:bCs/>
          <w:color w:val="000000" w:themeColor="text1"/>
        </w:rPr>
        <w:t>current study sample and participants</w:t>
      </w:r>
      <w:r w:rsidR="00976E28" w:rsidRPr="00692E59">
        <w:rPr>
          <w:rFonts w:ascii="Times New Roman" w:hAnsi="Times New Roman" w:cs="Times New Roman"/>
          <w:b/>
          <w:bCs/>
          <w:color w:val="000000" w:themeColor="text1"/>
        </w:rPr>
        <w:t xml:space="preserve"> who did not provide data</w:t>
      </w:r>
    </w:p>
    <w:tbl>
      <w:tblPr>
        <w:tblStyle w:val="Grigliatabel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5"/>
        <w:gridCol w:w="3125"/>
        <w:gridCol w:w="3125"/>
        <w:gridCol w:w="3125"/>
      </w:tblGrid>
      <w:tr w:rsidR="00692E59" w:rsidRPr="00692E59" w14:paraId="7B4FCD1F" w14:textId="23DA74E1" w:rsidTr="00B131A8">
        <w:tc>
          <w:tcPr>
            <w:tcW w:w="1642" w:type="pct"/>
            <w:tcBorders>
              <w:top w:val="single" w:sz="4" w:space="0" w:color="auto"/>
              <w:bottom w:val="single" w:sz="4" w:space="0" w:color="auto"/>
            </w:tcBorders>
          </w:tcPr>
          <w:p w14:paraId="403E5D65" w14:textId="77777777" w:rsidR="00B131A8" w:rsidRPr="00692E59" w:rsidRDefault="00B131A8" w:rsidP="00B357B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</w:tcPr>
          <w:p w14:paraId="417C6518" w14:textId="2BAB69E5" w:rsidR="00B131A8" w:rsidRPr="00692E59" w:rsidRDefault="00B131A8" w:rsidP="00B357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Subsample who reported AARC</w:t>
            </w:r>
            <w:r w:rsidR="00CC56E7" w:rsidRPr="00692E59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976E28" w:rsidRPr="00692E59">
              <w:rPr>
                <w:rFonts w:ascii="Times New Roman" w:hAnsi="Times New Roman" w:cs="Times New Roman"/>
                <w:color w:val="000000" w:themeColor="text1"/>
              </w:rPr>
              <w:t xml:space="preserve">and physical and mental </w:t>
            </w:r>
            <w:r w:rsidR="00CC56E7" w:rsidRPr="00692E59">
              <w:rPr>
                <w:rFonts w:ascii="Times New Roman" w:hAnsi="Times New Roman" w:cs="Times New Roman"/>
                <w:color w:val="000000" w:themeColor="text1"/>
              </w:rPr>
              <w:t>health conditions</w:t>
            </w:r>
            <w:r w:rsidR="00976E28" w:rsidRPr="00692E5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92E59">
              <w:rPr>
                <w:rFonts w:ascii="Times New Roman" w:hAnsi="Times New Roman" w:cs="Times New Roman"/>
                <w:color w:val="000000" w:themeColor="text1"/>
              </w:rPr>
              <w:t xml:space="preserve">in 2020 </w:t>
            </w:r>
          </w:p>
          <w:p w14:paraId="5C3F1685" w14:textId="77777777" w:rsidR="00B131A8" w:rsidRPr="00692E59" w:rsidRDefault="00B131A8" w:rsidP="00B357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(n= 3787)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</w:tcPr>
          <w:p w14:paraId="13FF23C3" w14:textId="256E59F5" w:rsidR="005C2981" w:rsidRPr="00692E59" w:rsidRDefault="00B131A8" w:rsidP="00B357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 xml:space="preserve">Subsample who did not report </w:t>
            </w:r>
            <w:r w:rsidR="00CC56E7" w:rsidRPr="00692E59">
              <w:rPr>
                <w:rFonts w:ascii="Times New Roman" w:hAnsi="Times New Roman" w:cs="Times New Roman"/>
                <w:color w:val="000000" w:themeColor="text1"/>
              </w:rPr>
              <w:t xml:space="preserve">one or more of AARC, </w:t>
            </w:r>
            <w:r w:rsidR="00976E28" w:rsidRPr="00692E59">
              <w:rPr>
                <w:rFonts w:ascii="Times New Roman" w:hAnsi="Times New Roman" w:cs="Times New Roman"/>
                <w:color w:val="000000" w:themeColor="text1"/>
              </w:rPr>
              <w:t xml:space="preserve">and physical and mental health conditions </w:t>
            </w:r>
            <w:r w:rsidRPr="00692E59">
              <w:rPr>
                <w:rFonts w:ascii="Times New Roman" w:hAnsi="Times New Roman" w:cs="Times New Roman"/>
                <w:color w:val="000000" w:themeColor="text1"/>
              </w:rPr>
              <w:t xml:space="preserve">in 2020 </w:t>
            </w:r>
          </w:p>
          <w:p w14:paraId="6939570F" w14:textId="71819A08" w:rsidR="00B131A8" w:rsidRPr="00692E59" w:rsidRDefault="00B131A8" w:rsidP="00B357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(n= 1566)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</w:tcPr>
          <w:p w14:paraId="0EC2A0E7" w14:textId="62A873D6" w:rsidR="00B131A8" w:rsidRPr="00692E59" w:rsidRDefault="00B131A8" w:rsidP="00B357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</w:tr>
      <w:tr w:rsidR="00692E59" w:rsidRPr="00692E59" w14:paraId="54E3D48F" w14:textId="5BA36421" w:rsidTr="00B131A8">
        <w:tc>
          <w:tcPr>
            <w:tcW w:w="1642" w:type="pct"/>
            <w:tcBorders>
              <w:top w:val="single" w:sz="4" w:space="0" w:color="auto"/>
            </w:tcBorders>
          </w:tcPr>
          <w:p w14:paraId="3F7D122D" w14:textId="1DCCC6FE" w:rsidR="00B131A8" w:rsidRPr="00692E59" w:rsidRDefault="00B131A8" w:rsidP="00B357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Age; M</w:t>
            </w:r>
            <w:r w:rsidR="00900E73" w:rsidRPr="00692E59">
              <w:rPr>
                <w:rFonts w:ascii="Times New Roman" w:hAnsi="Times New Roman" w:cs="Times New Roman"/>
                <w:color w:val="000000" w:themeColor="text1"/>
              </w:rPr>
              <w:t xml:space="preserve"> (SD)</w:t>
            </w:r>
          </w:p>
        </w:tc>
        <w:tc>
          <w:tcPr>
            <w:tcW w:w="1119" w:type="pct"/>
            <w:tcBorders>
              <w:top w:val="single" w:sz="4" w:space="0" w:color="auto"/>
            </w:tcBorders>
          </w:tcPr>
          <w:p w14:paraId="773F5D1B" w14:textId="77777777" w:rsidR="00B131A8" w:rsidRPr="00692E59" w:rsidRDefault="00B131A8" w:rsidP="00B357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67.04 (6.88)</w:t>
            </w:r>
          </w:p>
        </w:tc>
        <w:tc>
          <w:tcPr>
            <w:tcW w:w="1119" w:type="pct"/>
            <w:tcBorders>
              <w:top w:val="single" w:sz="4" w:space="0" w:color="auto"/>
            </w:tcBorders>
          </w:tcPr>
          <w:p w14:paraId="0D9C4DA4" w14:textId="6057679E" w:rsidR="00B131A8" w:rsidRPr="00692E59" w:rsidRDefault="008B4EEA" w:rsidP="00B357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66.38 (6.89)</w:t>
            </w:r>
          </w:p>
        </w:tc>
        <w:tc>
          <w:tcPr>
            <w:tcW w:w="1119" w:type="pct"/>
            <w:tcBorders>
              <w:top w:val="single" w:sz="4" w:space="0" w:color="auto"/>
            </w:tcBorders>
          </w:tcPr>
          <w:p w14:paraId="26453841" w14:textId="3DCC139B" w:rsidR="00B131A8" w:rsidRPr="00692E59" w:rsidRDefault="00671880" w:rsidP="00B357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.090</w:t>
            </w:r>
          </w:p>
        </w:tc>
      </w:tr>
      <w:tr w:rsidR="00692E59" w:rsidRPr="00692E59" w14:paraId="5E70AF22" w14:textId="488BEF87" w:rsidTr="00B131A8">
        <w:tc>
          <w:tcPr>
            <w:tcW w:w="1642" w:type="pct"/>
          </w:tcPr>
          <w:p w14:paraId="435E669D" w14:textId="77777777" w:rsidR="00B131A8" w:rsidRPr="00692E59" w:rsidRDefault="00B131A8" w:rsidP="00B357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Women, n (%)</w:t>
            </w:r>
          </w:p>
        </w:tc>
        <w:tc>
          <w:tcPr>
            <w:tcW w:w="1119" w:type="pct"/>
          </w:tcPr>
          <w:p w14:paraId="0D004556" w14:textId="77777777" w:rsidR="00B131A8" w:rsidRPr="00692E59" w:rsidRDefault="00B131A8" w:rsidP="00B357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2953 (78.0)</w:t>
            </w:r>
          </w:p>
        </w:tc>
        <w:tc>
          <w:tcPr>
            <w:tcW w:w="1119" w:type="pct"/>
          </w:tcPr>
          <w:p w14:paraId="0775ED9B" w14:textId="36391A38" w:rsidR="00B131A8" w:rsidRPr="00692E59" w:rsidRDefault="00A132F6" w:rsidP="00B357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1207 (76.9)</w:t>
            </w:r>
          </w:p>
        </w:tc>
        <w:tc>
          <w:tcPr>
            <w:tcW w:w="1119" w:type="pct"/>
          </w:tcPr>
          <w:p w14:paraId="3B70E6AF" w14:textId="2405A6DE" w:rsidR="00B131A8" w:rsidRPr="00692E59" w:rsidRDefault="00A62653" w:rsidP="00B357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.374</w:t>
            </w:r>
          </w:p>
        </w:tc>
      </w:tr>
      <w:tr w:rsidR="00692E59" w:rsidRPr="00692E59" w14:paraId="34784D70" w14:textId="34AAD49F" w:rsidTr="00B131A8">
        <w:tc>
          <w:tcPr>
            <w:tcW w:w="1642" w:type="pct"/>
          </w:tcPr>
          <w:p w14:paraId="039D8C97" w14:textId="77777777" w:rsidR="00B131A8" w:rsidRPr="00692E59" w:rsidRDefault="00B131A8" w:rsidP="00B357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Education, n (%)</w:t>
            </w:r>
          </w:p>
        </w:tc>
        <w:tc>
          <w:tcPr>
            <w:tcW w:w="1119" w:type="pct"/>
          </w:tcPr>
          <w:p w14:paraId="4F596B5A" w14:textId="77777777" w:rsidR="00B131A8" w:rsidRPr="00692E59" w:rsidRDefault="00B131A8" w:rsidP="00B357B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19" w:type="pct"/>
          </w:tcPr>
          <w:p w14:paraId="1BD7E440" w14:textId="77777777" w:rsidR="00B131A8" w:rsidRPr="00692E59" w:rsidRDefault="00B131A8" w:rsidP="00B357B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19" w:type="pct"/>
          </w:tcPr>
          <w:p w14:paraId="18AB9B0D" w14:textId="77777777" w:rsidR="00B131A8" w:rsidRPr="00692E59" w:rsidRDefault="00B131A8" w:rsidP="00B357B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92E59" w:rsidRPr="00692E59" w14:paraId="640E8141" w14:textId="0A67F98C" w:rsidTr="00B131A8">
        <w:tc>
          <w:tcPr>
            <w:tcW w:w="1642" w:type="pct"/>
          </w:tcPr>
          <w:p w14:paraId="063F9131" w14:textId="77777777" w:rsidR="00B131A8" w:rsidRPr="00692E59" w:rsidRDefault="00B131A8" w:rsidP="00B357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 xml:space="preserve">  Secondary education</w:t>
            </w:r>
          </w:p>
        </w:tc>
        <w:tc>
          <w:tcPr>
            <w:tcW w:w="1119" w:type="pct"/>
          </w:tcPr>
          <w:p w14:paraId="6E5C3FF5" w14:textId="77777777" w:rsidR="00B131A8" w:rsidRPr="00692E59" w:rsidRDefault="00B131A8" w:rsidP="00B357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512 (13.5)</w:t>
            </w:r>
          </w:p>
        </w:tc>
        <w:tc>
          <w:tcPr>
            <w:tcW w:w="1119" w:type="pct"/>
          </w:tcPr>
          <w:p w14:paraId="1CF118CC" w14:textId="6234CB22" w:rsidR="00B131A8" w:rsidRPr="00692E59" w:rsidRDefault="00A132F6" w:rsidP="00B357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205 (13.1)</w:t>
            </w:r>
          </w:p>
        </w:tc>
        <w:tc>
          <w:tcPr>
            <w:tcW w:w="1119" w:type="pct"/>
          </w:tcPr>
          <w:p w14:paraId="51DD2FB3" w14:textId="709F5347" w:rsidR="00B131A8" w:rsidRPr="00692E59" w:rsidRDefault="00A62653" w:rsidP="00B357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.703</w:t>
            </w:r>
          </w:p>
        </w:tc>
      </w:tr>
      <w:tr w:rsidR="00692E59" w:rsidRPr="00692E59" w14:paraId="70CC017F" w14:textId="2D7BB694" w:rsidTr="00B131A8">
        <w:tc>
          <w:tcPr>
            <w:tcW w:w="1642" w:type="pct"/>
          </w:tcPr>
          <w:p w14:paraId="1B818025" w14:textId="77777777" w:rsidR="00B131A8" w:rsidRPr="00692E59" w:rsidRDefault="00B131A8" w:rsidP="00B357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 xml:space="preserve">  Post-secondary education</w:t>
            </w:r>
          </w:p>
        </w:tc>
        <w:tc>
          <w:tcPr>
            <w:tcW w:w="1119" w:type="pct"/>
          </w:tcPr>
          <w:p w14:paraId="5AE726E5" w14:textId="77777777" w:rsidR="00B131A8" w:rsidRPr="00692E59" w:rsidRDefault="00B131A8" w:rsidP="00B357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438 (11.6)</w:t>
            </w:r>
          </w:p>
        </w:tc>
        <w:tc>
          <w:tcPr>
            <w:tcW w:w="1119" w:type="pct"/>
          </w:tcPr>
          <w:p w14:paraId="07B562CE" w14:textId="19A91686" w:rsidR="00B131A8" w:rsidRPr="00692E59" w:rsidRDefault="00A132F6" w:rsidP="00B357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197 (12.6)</w:t>
            </w:r>
          </w:p>
        </w:tc>
        <w:tc>
          <w:tcPr>
            <w:tcW w:w="1119" w:type="pct"/>
          </w:tcPr>
          <w:p w14:paraId="7E18095A" w14:textId="77777777" w:rsidR="00B131A8" w:rsidRPr="00692E59" w:rsidRDefault="00B131A8" w:rsidP="00B357B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92E59" w:rsidRPr="00692E59" w14:paraId="085250D2" w14:textId="7B2BCDBC" w:rsidTr="00B131A8">
        <w:tc>
          <w:tcPr>
            <w:tcW w:w="1642" w:type="pct"/>
          </w:tcPr>
          <w:p w14:paraId="5D624AF6" w14:textId="77777777" w:rsidR="00B131A8" w:rsidRPr="00692E59" w:rsidRDefault="00B131A8" w:rsidP="00B357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 xml:space="preserve">  Vocational qualification</w:t>
            </w:r>
          </w:p>
        </w:tc>
        <w:tc>
          <w:tcPr>
            <w:tcW w:w="1119" w:type="pct"/>
          </w:tcPr>
          <w:p w14:paraId="7B019F89" w14:textId="77777777" w:rsidR="00B131A8" w:rsidRPr="00692E59" w:rsidRDefault="00B131A8" w:rsidP="00B357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752 (19.9)</w:t>
            </w:r>
          </w:p>
        </w:tc>
        <w:tc>
          <w:tcPr>
            <w:tcW w:w="1119" w:type="pct"/>
          </w:tcPr>
          <w:p w14:paraId="04D5DC54" w14:textId="0FF104DE" w:rsidR="00B131A8" w:rsidRPr="00692E59" w:rsidRDefault="00A132F6" w:rsidP="00B357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300 (19.1)</w:t>
            </w:r>
          </w:p>
        </w:tc>
        <w:tc>
          <w:tcPr>
            <w:tcW w:w="1119" w:type="pct"/>
          </w:tcPr>
          <w:p w14:paraId="5A8091DE" w14:textId="77777777" w:rsidR="00B131A8" w:rsidRPr="00692E59" w:rsidRDefault="00B131A8" w:rsidP="00B357B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92E59" w:rsidRPr="00692E59" w14:paraId="439BA1F8" w14:textId="1168D322" w:rsidTr="00B131A8">
        <w:tc>
          <w:tcPr>
            <w:tcW w:w="1642" w:type="pct"/>
          </w:tcPr>
          <w:p w14:paraId="58F33A1D" w14:textId="77777777" w:rsidR="00B131A8" w:rsidRPr="00692E59" w:rsidRDefault="00B131A8" w:rsidP="00B357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 xml:space="preserve">  Undergraduate degree</w:t>
            </w:r>
          </w:p>
        </w:tc>
        <w:tc>
          <w:tcPr>
            <w:tcW w:w="1119" w:type="pct"/>
          </w:tcPr>
          <w:p w14:paraId="311D142C" w14:textId="77777777" w:rsidR="00B131A8" w:rsidRPr="00692E59" w:rsidRDefault="00B131A8" w:rsidP="00B357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1309 (34.6)</w:t>
            </w:r>
          </w:p>
        </w:tc>
        <w:tc>
          <w:tcPr>
            <w:tcW w:w="1119" w:type="pct"/>
          </w:tcPr>
          <w:p w14:paraId="053DFD97" w14:textId="3D278CE5" w:rsidR="00B131A8" w:rsidRPr="00692E59" w:rsidRDefault="00A132F6" w:rsidP="00B357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543 (34.6)</w:t>
            </w:r>
          </w:p>
        </w:tc>
        <w:tc>
          <w:tcPr>
            <w:tcW w:w="1119" w:type="pct"/>
          </w:tcPr>
          <w:p w14:paraId="7D787EE3" w14:textId="77777777" w:rsidR="00B131A8" w:rsidRPr="00692E59" w:rsidRDefault="00B131A8" w:rsidP="00B357B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92E59" w:rsidRPr="00692E59" w14:paraId="07FCB42E" w14:textId="12A8CBDE" w:rsidTr="00B131A8">
        <w:tc>
          <w:tcPr>
            <w:tcW w:w="1642" w:type="pct"/>
          </w:tcPr>
          <w:p w14:paraId="44A17398" w14:textId="77777777" w:rsidR="00B131A8" w:rsidRPr="00692E59" w:rsidRDefault="00B131A8" w:rsidP="00B357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 xml:space="preserve">  Post-graduate degree</w:t>
            </w:r>
          </w:p>
        </w:tc>
        <w:tc>
          <w:tcPr>
            <w:tcW w:w="1119" w:type="pct"/>
          </w:tcPr>
          <w:p w14:paraId="252E9AFD" w14:textId="77777777" w:rsidR="00B131A8" w:rsidRPr="00692E59" w:rsidRDefault="00B131A8" w:rsidP="00B357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637 (16.8)</w:t>
            </w:r>
          </w:p>
        </w:tc>
        <w:tc>
          <w:tcPr>
            <w:tcW w:w="1119" w:type="pct"/>
          </w:tcPr>
          <w:p w14:paraId="5A882FCA" w14:textId="197CF257" w:rsidR="00B131A8" w:rsidRPr="00692E59" w:rsidRDefault="00A132F6" w:rsidP="00B357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276 (17.6)</w:t>
            </w:r>
          </w:p>
        </w:tc>
        <w:tc>
          <w:tcPr>
            <w:tcW w:w="1119" w:type="pct"/>
          </w:tcPr>
          <w:p w14:paraId="70A1D1CC" w14:textId="77777777" w:rsidR="00B131A8" w:rsidRPr="00692E59" w:rsidRDefault="00B131A8" w:rsidP="00B357B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92E59" w:rsidRPr="00692E59" w14:paraId="19D55CF0" w14:textId="0AFA6A43" w:rsidTr="00B131A8">
        <w:tc>
          <w:tcPr>
            <w:tcW w:w="1642" w:type="pct"/>
          </w:tcPr>
          <w:p w14:paraId="049906A5" w14:textId="77777777" w:rsidR="00B131A8" w:rsidRPr="00692E59" w:rsidRDefault="00B131A8" w:rsidP="00B357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 xml:space="preserve">  Doctorate</w:t>
            </w:r>
          </w:p>
        </w:tc>
        <w:tc>
          <w:tcPr>
            <w:tcW w:w="1119" w:type="pct"/>
          </w:tcPr>
          <w:p w14:paraId="1350B250" w14:textId="77777777" w:rsidR="00B131A8" w:rsidRPr="00692E59" w:rsidRDefault="00B131A8" w:rsidP="00B357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139 (3.7)</w:t>
            </w:r>
          </w:p>
        </w:tc>
        <w:tc>
          <w:tcPr>
            <w:tcW w:w="1119" w:type="pct"/>
          </w:tcPr>
          <w:p w14:paraId="1418A26E" w14:textId="25FE0835" w:rsidR="00B131A8" w:rsidRPr="00692E59" w:rsidRDefault="00A132F6" w:rsidP="00B357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48 (3.1)</w:t>
            </w:r>
          </w:p>
        </w:tc>
        <w:tc>
          <w:tcPr>
            <w:tcW w:w="1119" w:type="pct"/>
          </w:tcPr>
          <w:p w14:paraId="43CB363A" w14:textId="77777777" w:rsidR="00B131A8" w:rsidRPr="00692E59" w:rsidRDefault="00B131A8" w:rsidP="00B357B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92E59" w:rsidRPr="00692E59" w14:paraId="694BAB2B" w14:textId="65EC1726" w:rsidTr="00B131A8">
        <w:tc>
          <w:tcPr>
            <w:tcW w:w="1642" w:type="pct"/>
          </w:tcPr>
          <w:p w14:paraId="295B2DAB" w14:textId="77777777" w:rsidR="00B131A8" w:rsidRPr="00692E59" w:rsidRDefault="00B131A8" w:rsidP="00B357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White ethnicity, n (%)</w:t>
            </w:r>
          </w:p>
        </w:tc>
        <w:tc>
          <w:tcPr>
            <w:tcW w:w="1119" w:type="pct"/>
          </w:tcPr>
          <w:p w14:paraId="075BD6CA" w14:textId="77777777" w:rsidR="00B131A8" w:rsidRPr="00692E59" w:rsidRDefault="00B131A8" w:rsidP="00B357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3557 (93.9)</w:t>
            </w:r>
          </w:p>
        </w:tc>
        <w:tc>
          <w:tcPr>
            <w:tcW w:w="1119" w:type="pct"/>
          </w:tcPr>
          <w:p w14:paraId="1F5AD716" w14:textId="1623D6EE" w:rsidR="00B131A8" w:rsidRPr="00692E59" w:rsidRDefault="00A84C32" w:rsidP="00B357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1546 (98.5)</w:t>
            </w:r>
          </w:p>
        </w:tc>
        <w:tc>
          <w:tcPr>
            <w:tcW w:w="1119" w:type="pct"/>
          </w:tcPr>
          <w:p w14:paraId="2D4102F8" w14:textId="68F1FE4C" w:rsidR="00B131A8" w:rsidRPr="00692E59" w:rsidRDefault="006813AC" w:rsidP="00B357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.620</w:t>
            </w:r>
          </w:p>
        </w:tc>
      </w:tr>
      <w:tr w:rsidR="00692E59" w:rsidRPr="00692E59" w14:paraId="01021D01" w14:textId="77777777" w:rsidTr="00B131A8">
        <w:tc>
          <w:tcPr>
            <w:tcW w:w="1642" w:type="pct"/>
          </w:tcPr>
          <w:p w14:paraId="39F86F4D" w14:textId="4806E3FE" w:rsidR="007136E2" w:rsidRPr="00692E59" w:rsidRDefault="007136E2" w:rsidP="007136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 xml:space="preserve">Awareness of age-related gains, M </w:t>
            </w:r>
            <w:r w:rsidR="00224A36" w:rsidRPr="00692E59">
              <w:rPr>
                <w:rFonts w:ascii="Times New Roman" w:hAnsi="Times New Roman" w:cs="Times New Roman"/>
                <w:color w:val="000000" w:themeColor="text1"/>
              </w:rPr>
              <w:t>(SD)</w:t>
            </w:r>
          </w:p>
        </w:tc>
        <w:tc>
          <w:tcPr>
            <w:tcW w:w="1119" w:type="pct"/>
          </w:tcPr>
          <w:p w14:paraId="0AD2A4D5" w14:textId="08BE7063" w:rsidR="007136E2" w:rsidRPr="00692E59" w:rsidRDefault="007136E2" w:rsidP="007136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18.31 (3.74)</w:t>
            </w:r>
          </w:p>
        </w:tc>
        <w:tc>
          <w:tcPr>
            <w:tcW w:w="1119" w:type="pct"/>
          </w:tcPr>
          <w:p w14:paraId="4E0A3A46" w14:textId="096A757D" w:rsidR="007136E2" w:rsidRPr="00692E59" w:rsidRDefault="007136E2" w:rsidP="007136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18.23 (3.67)</w:t>
            </w:r>
          </w:p>
        </w:tc>
        <w:tc>
          <w:tcPr>
            <w:tcW w:w="1119" w:type="pct"/>
          </w:tcPr>
          <w:p w14:paraId="796A606D" w14:textId="4B0C117D" w:rsidR="007136E2" w:rsidRPr="00692E59" w:rsidRDefault="007136E2" w:rsidP="007136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.500</w:t>
            </w:r>
          </w:p>
        </w:tc>
      </w:tr>
      <w:tr w:rsidR="00692E59" w:rsidRPr="00692E59" w14:paraId="21480F23" w14:textId="77777777" w:rsidTr="00B131A8">
        <w:tc>
          <w:tcPr>
            <w:tcW w:w="1642" w:type="pct"/>
          </w:tcPr>
          <w:p w14:paraId="5E9EA207" w14:textId="042D1902" w:rsidR="007136E2" w:rsidRPr="00692E59" w:rsidRDefault="007136E2" w:rsidP="007136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Awareness of age-related losses, M</w:t>
            </w:r>
            <w:r w:rsidR="00224A36" w:rsidRPr="00692E59">
              <w:rPr>
                <w:rFonts w:ascii="Times New Roman" w:hAnsi="Times New Roman" w:cs="Times New Roman"/>
                <w:color w:val="000000" w:themeColor="text1"/>
              </w:rPr>
              <w:t xml:space="preserve"> (SD)</w:t>
            </w:r>
          </w:p>
        </w:tc>
        <w:tc>
          <w:tcPr>
            <w:tcW w:w="1119" w:type="pct"/>
          </w:tcPr>
          <w:p w14:paraId="06BAC0FC" w14:textId="4A007B95" w:rsidR="007136E2" w:rsidRPr="00692E59" w:rsidRDefault="007136E2" w:rsidP="007136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10.14 (3.36)</w:t>
            </w:r>
          </w:p>
        </w:tc>
        <w:tc>
          <w:tcPr>
            <w:tcW w:w="1119" w:type="pct"/>
          </w:tcPr>
          <w:p w14:paraId="458A403D" w14:textId="1879A6E3" w:rsidR="007136E2" w:rsidRPr="00692E59" w:rsidRDefault="007136E2" w:rsidP="007136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10.27 (3.34)</w:t>
            </w:r>
          </w:p>
        </w:tc>
        <w:tc>
          <w:tcPr>
            <w:tcW w:w="1119" w:type="pct"/>
          </w:tcPr>
          <w:p w14:paraId="63CF42F1" w14:textId="67D195AD" w:rsidR="007136E2" w:rsidRPr="00692E59" w:rsidRDefault="007136E2" w:rsidP="007136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.179</w:t>
            </w:r>
          </w:p>
        </w:tc>
      </w:tr>
    </w:tbl>
    <w:p w14:paraId="61C8BF62" w14:textId="1604D7F2" w:rsidR="00762F2D" w:rsidRPr="00692E59" w:rsidRDefault="00C24DDA">
      <w:pPr>
        <w:rPr>
          <w:rFonts w:ascii="Times New Roman" w:hAnsi="Times New Roman" w:cs="Times New Roman"/>
          <w:color w:val="000000" w:themeColor="text1"/>
          <w:lang w:val="en-US"/>
        </w:rPr>
      </w:pPr>
      <w:r w:rsidRPr="00692E59">
        <w:rPr>
          <w:rFonts w:ascii="Times New Roman" w:hAnsi="Times New Roman" w:cs="Times New Roman"/>
          <w:color w:val="000000" w:themeColor="text1"/>
          <w:lang w:val="en-US"/>
        </w:rPr>
        <w:t>M= Mean. n = Number. AARC= Awareness of age-related changes.</w:t>
      </w:r>
    </w:p>
    <w:p w14:paraId="0B346D43" w14:textId="0450945B" w:rsidR="00762F2D" w:rsidRPr="00692E59" w:rsidRDefault="00762F2D">
      <w:pPr>
        <w:rPr>
          <w:b/>
          <w:bCs/>
          <w:color w:val="000000" w:themeColor="text1"/>
          <w:lang w:val="en-US"/>
        </w:rPr>
      </w:pPr>
    </w:p>
    <w:p w14:paraId="22581524" w14:textId="282FD4C1" w:rsidR="000D30B8" w:rsidRPr="00692E59" w:rsidRDefault="000D30B8">
      <w:pPr>
        <w:rPr>
          <w:b/>
          <w:bCs/>
          <w:color w:val="000000" w:themeColor="text1"/>
          <w:lang w:val="en-US"/>
        </w:rPr>
      </w:pPr>
    </w:p>
    <w:p w14:paraId="4E80B391" w14:textId="77777777" w:rsidR="000D30B8" w:rsidRPr="00692E59" w:rsidRDefault="000D30B8">
      <w:pPr>
        <w:rPr>
          <w:b/>
          <w:bCs/>
          <w:color w:val="000000" w:themeColor="text1"/>
          <w:lang w:val="en-US"/>
        </w:rPr>
        <w:sectPr w:rsidR="000D30B8" w:rsidRPr="00692E59" w:rsidSect="00880C75">
          <w:headerReference w:type="even" r:id="rId7"/>
          <w:headerReference w:type="default" r:id="rId8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C5A8E72" w14:textId="14F7B48C" w:rsidR="000D30B8" w:rsidRPr="00692E59" w:rsidRDefault="000D30B8" w:rsidP="00EE11CD">
      <w:pPr>
        <w:contextualSpacing/>
        <w:mirrorIndents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692E59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Supplementary Table 2.</w:t>
      </w:r>
      <w:r w:rsidRPr="00692E59">
        <w:rPr>
          <w:rFonts w:ascii="Times New Roman" w:hAnsi="Times New Roman" w:cs="Times New Roman"/>
          <w:b/>
          <w:bCs/>
          <w:color w:val="000000" w:themeColor="text1"/>
        </w:rPr>
        <w:t xml:space="preserve"> Number and proportion of participants having each physical and mental health condition</w:t>
      </w:r>
      <w:r w:rsidRPr="00692E5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and associations of physical and mental health conditions (predictor) with awareness of age-related gains and losses (outcomes)</w:t>
      </w:r>
    </w:p>
    <w:tbl>
      <w:tblPr>
        <w:tblStyle w:val="Grigliatabel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5"/>
        <w:gridCol w:w="2125"/>
        <w:gridCol w:w="3119"/>
        <w:gridCol w:w="2761"/>
      </w:tblGrid>
      <w:tr w:rsidR="00692E59" w:rsidRPr="00692E59" w14:paraId="4898B12F" w14:textId="77777777" w:rsidTr="00042769">
        <w:tc>
          <w:tcPr>
            <w:tcW w:w="2133" w:type="pct"/>
            <w:tcBorders>
              <w:top w:val="single" w:sz="4" w:space="0" w:color="auto"/>
              <w:bottom w:val="single" w:sz="4" w:space="0" w:color="auto"/>
            </w:tcBorders>
          </w:tcPr>
          <w:p w14:paraId="49177E6F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Type of condition/predictors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255A4C0E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n (%) of yes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</w:tcPr>
          <w:p w14:paraId="142485DD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AARC-gains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</w:tcPr>
          <w:p w14:paraId="58301B6B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AARC-losses</w:t>
            </w:r>
          </w:p>
        </w:tc>
      </w:tr>
      <w:tr w:rsidR="00692E59" w:rsidRPr="00692E59" w14:paraId="47D7BAB3" w14:textId="77777777" w:rsidTr="00042769">
        <w:tc>
          <w:tcPr>
            <w:tcW w:w="2133" w:type="pct"/>
            <w:tcBorders>
              <w:top w:val="single" w:sz="4" w:space="0" w:color="auto"/>
              <w:bottom w:val="single" w:sz="4" w:space="0" w:color="auto"/>
            </w:tcBorders>
          </w:tcPr>
          <w:p w14:paraId="24D245B2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31C88D8A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0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EAB2BC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Standardized beta (95% CI); p-value</w:t>
            </w:r>
          </w:p>
        </w:tc>
      </w:tr>
      <w:tr w:rsidR="00692E59" w:rsidRPr="00692E59" w14:paraId="40809337" w14:textId="77777777" w:rsidTr="00042769">
        <w:tc>
          <w:tcPr>
            <w:tcW w:w="2133" w:type="pct"/>
            <w:tcBorders>
              <w:top w:val="single" w:sz="4" w:space="0" w:color="auto"/>
            </w:tcBorders>
          </w:tcPr>
          <w:p w14:paraId="3A224E27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Cardiovascular disease</w:t>
            </w:r>
          </w:p>
        </w:tc>
        <w:tc>
          <w:tcPr>
            <w:tcW w:w="761" w:type="pct"/>
            <w:tcBorders>
              <w:top w:val="single" w:sz="4" w:space="0" w:color="auto"/>
            </w:tcBorders>
          </w:tcPr>
          <w:p w14:paraId="511D01F0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1699 (44.9)</w:t>
            </w:r>
          </w:p>
        </w:tc>
        <w:tc>
          <w:tcPr>
            <w:tcW w:w="1117" w:type="pct"/>
            <w:tcBorders>
              <w:top w:val="single" w:sz="4" w:space="0" w:color="auto"/>
            </w:tcBorders>
          </w:tcPr>
          <w:p w14:paraId="60E030DF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.02 (-.01; .05); .221</w:t>
            </w:r>
          </w:p>
        </w:tc>
        <w:tc>
          <w:tcPr>
            <w:tcW w:w="989" w:type="pct"/>
            <w:tcBorders>
              <w:top w:val="single" w:sz="4" w:space="0" w:color="auto"/>
            </w:tcBorders>
          </w:tcPr>
          <w:p w14:paraId="13BFCF4E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.16 (.13; .19); &lt; .001</w:t>
            </w:r>
          </w:p>
        </w:tc>
      </w:tr>
      <w:tr w:rsidR="00692E59" w:rsidRPr="00692E59" w14:paraId="415BC822" w14:textId="77777777" w:rsidTr="00042769">
        <w:tc>
          <w:tcPr>
            <w:tcW w:w="2133" w:type="pct"/>
          </w:tcPr>
          <w:p w14:paraId="1F9C8172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Diabetes</w:t>
            </w:r>
          </w:p>
        </w:tc>
        <w:tc>
          <w:tcPr>
            <w:tcW w:w="761" w:type="pct"/>
          </w:tcPr>
          <w:p w14:paraId="521EAB6F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138 (3.7)</w:t>
            </w:r>
          </w:p>
        </w:tc>
        <w:tc>
          <w:tcPr>
            <w:tcW w:w="1117" w:type="pct"/>
          </w:tcPr>
          <w:p w14:paraId="7DA3A3ED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.02 (-.01; .05); .341</w:t>
            </w:r>
          </w:p>
        </w:tc>
        <w:tc>
          <w:tcPr>
            <w:tcW w:w="989" w:type="pct"/>
          </w:tcPr>
          <w:p w14:paraId="09D4BCCD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.05 (.02; .08); .003</w:t>
            </w:r>
          </w:p>
        </w:tc>
      </w:tr>
      <w:tr w:rsidR="00692E59" w:rsidRPr="00692E59" w14:paraId="791492A6" w14:textId="77777777" w:rsidTr="00042769">
        <w:tc>
          <w:tcPr>
            <w:tcW w:w="2133" w:type="pct"/>
          </w:tcPr>
          <w:p w14:paraId="79199B03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Mild cognitive impairment</w:t>
            </w:r>
          </w:p>
        </w:tc>
        <w:tc>
          <w:tcPr>
            <w:tcW w:w="761" w:type="pct"/>
          </w:tcPr>
          <w:p w14:paraId="665CBA0C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18 (0.5)</w:t>
            </w:r>
          </w:p>
        </w:tc>
        <w:tc>
          <w:tcPr>
            <w:tcW w:w="1117" w:type="pct"/>
          </w:tcPr>
          <w:p w14:paraId="0E5A5739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.02 (-.01; .05); .233</w:t>
            </w:r>
          </w:p>
        </w:tc>
        <w:tc>
          <w:tcPr>
            <w:tcW w:w="989" w:type="pct"/>
          </w:tcPr>
          <w:p w14:paraId="3AD0D8A9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.07 (.03; .10); &lt;.001</w:t>
            </w:r>
          </w:p>
        </w:tc>
      </w:tr>
      <w:tr w:rsidR="00692E59" w:rsidRPr="00692E59" w14:paraId="0D20CD2A" w14:textId="77777777" w:rsidTr="00042769">
        <w:tc>
          <w:tcPr>
            <w:tcW w:w="2133" w:type="pct"/>
          </w:tcPr>
          <w:p w14:paraId="254AE08B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Parkinson’s disease</w:t>
            </w:r>
          </w:p>
        </w:tc>
        <w:tc>
          <w:tcPr>
            <w:tcW w:w="761" w:type="pct"/>
          </w:tcPr>
          <w:p w14:paraId="44950040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16 (0.4)</w:t>
            </w:r>
          </w:p>
        </w:tc>
        <w:tc>
          <w:tcPr>
            <w:tcW w:w="1117" w:type="pct"/>
          </w:tcPr>
          <w:p w14:paraId="2337633B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.02 (-.02; .05); .352</w:t>
            </w:r>
          </w:p>
        </w:tc>
        <w:tc>
          <w:tcPr>
            <w:tcW w:w="989" w:type="pct"/>
          </w:tcPr>
          <w:p w14:paraId="1EE688F4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.05 (.02; .08); .003</w:t>
            </w:r>
          </w:p>
        </w:tc>
      </w:tr>
      <w:tr w:rsidR="00692E59" w:rsidRPr="00692E59" w14:paraId="558E9684" w14:textId="77777777" w:rsidTr="00042769">
        <w:tc>
          <w:tcPr>
            <w:tcW w:w="2133" w:type="pct"/>
          </w:tcPr>
          <w:p w14:paraId="3E6B738A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  <w:lang w:val="en-US"/>
              </w:rPr>
              <w:t>Hypothyroidism</w:t>
            </w:r>
          </w:p>
        </w:tc>
        <w:tc>
          <w:tcPr>
            <w:tcW w:w="761" w:type="pct"/>
          </w:tcPr>
          <w:p w14:paraId="3B3C4036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289 (7.8)</w:t>
            </w:r>
          </w:p>
        </w:tc>
        <w:tc>
          <w:tcPr>
            <w:tcW w:w="1117" w:type="pct"/>
          </w:tcPr>
          <w:p w14:paraId="1178319C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.01 (-.02; .04); .488</w:t>
            </w:r>
          </w:p>
        </w:tc>
        <w:tc>
          <w:tcPr>
            <w:tcW w:w="989" w:type="pct"/>
          </w:tcPr>
          <w:p w14:paraId="4B13E6EB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.06 (.02; .09); .001</w:t>
            </w:r>
          </w:p>
        </w:tc>
      </w:tr>
      <w:tr w:rsidR="00692E59" w:rsidRPr="00692E59" w14:paraId="6DAEB0D9" w14:textId="77777777" w:rsidTr="00042769">
        <w:tc>
          <w:tcPr>
            <w:tcW w:w="2133" w:type="pct"/>
          </w:tcPr>
          <w:p w14:paraId="5A313B4A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  <w:lang w:val="en-US"/>
              </w:rPr>
              <w:t>Hyperthyroidism</w:t>
            </w:r>
          </w:p>
        </w:tc>
        <w:tc>
          <w:tcPr>
            <w:tcW w:w="761" w:type="pct"/>
          </w:tcPr>
          <w:p w14:paraId="2DBC70F5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76 (2.1)</w:t>
            </w:r>
          </w:p>
        </w:tc>
        <w:tc>
          <w:tcPr>
            <w:tcW w:w="1117" w:type="pct"/>
          </w:tcPr>
          <w:p w14:paraId="31463023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.02 (-.01; .06); .177</w:t>
            </w:r>
          </w:p>
        </w:tc>
        <w:tc>
          <w:tcPr>
            <w:tcW w:w="989" w:type="pct"/>
          </w:tcPr>
          <w:p w14:paraId="6CB16CFA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.04 (.004; .07); .026</w:t>
            </w:r>
          </w:p>
        </w:tc>
      </w:tr>
      <w:tr w:rsidR="00692E59" w:rsidRPr="00692E59" w14:paraId="449C8437" w14:textId="77777777" w:rsidTr="00042769">
        <w:tc>
          <w:tcPr>
            <w:tcW w:w="2133" w:type="pct"/>
          </w:tcPr>
          <w:p w14:paraId="61C362C0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  <w:lang w:val="en-US"/>
              </w:rPr>
              <w:t>Arthritic condition</w:t>
            </w:r>
          </w:p>
        </w:tc>
        <w:tc>
          <w:tcPr>
            <w:tcW w:w="761" w:type="pct"/>
          </w:tcPr>
          <w:p w14:paraId="1FB04B93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874 (23.7)</w:t>
            </w:r>
          </w:p>
        </w:tc>
        <w:tc>
          <w:tcPr>
            <w:tcW w:w="1117" w:type="pct"/>
          </w:tcPr>
          <w:p w14:paraId="4950087D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.01 (-.02; .05); .408</w:t>
            </w:r>
          </w:p>
        </w:tc>
        <w:tc>
          <w:tcPr>
            <w:tcW w:w="989" w:type="pct"/>
          </w:tcPr>
          <w:p w14:paraId="1E628532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.15 (.12; .18); &lt;.001</w:t>
            </w:r>
          </w:p>
        </w:tc>
      </w:tr>
      <w:tr w:rsidR="00692E59" w:rsidRPr="00692E59" w14:paraId="320FB3BD" w14:textId="77777777" w:rsidTr="00042769">
        <w:trPr>
          <w:trHeight w:val="80"/>
        </w:trPr>
        <w:tc>
          <w:tcPr>
            <w:tcW w:w="2133" w:type="pct"/>
          </w:tcPr>
          <w:p w14:paraId="4388FC89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Current cancer</w:t>
            </w:r>
          </w:p>
        </w:tc>
        <w:tc>
          <w:tcPr>
            <w:tcW w:w="761" w:type="pct"/>
          </w:tcPr>
          <w:p w14:paraId="794CE357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67 (1.8)</w:t>
            </w:r>
          </w:p>
        </w:tc>
        <w:tc>
          <w:tcPr>
            <w:tcW w:w="1117" w:type="pct"/>
          </w:tcPr>
          <w:p w14:paraId="15BA7D10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.04 (.002; .07); .036</w:t>
            </w:r>
          </w:p>
        </w:tc>
        <w:tc>
          <w:tcPr>
            <w:tcW w:w="989" w:type="pct"/>
          </w:tcPr>
          <w:p w14:paraId="2E5C9D6A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-.01 (-.04; .02); .488</w:t>
            </w:r>
          </w:p>
        </w:tc>
      </w:tr>
      <w:tr w:rsidR="00692E59" w:rsidRPr="00692E59" w14:paraId="10819964" w14:textId="77777777" w:rsidTr="00042769">
        <w:tc>
          <w:tcPr>
            <w:tcW w:w="2133" w:type="pct"/>
          </w:tcPr>
          <w:p w14:paraId="1F6F3766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Cancer in full remission – no evidence of disease</w:t>
            </w:r>
          </w:p>
        </w:tc>
        <w:tc>
          <w:tcPr>
            <w:tcW w:w="761" w:type="pct"/>
          </w:tcPr>
          <w:p w14:paraId="08AD0073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387 (10.5)</w:t>
            </w:r>
          </w:p>
        </w:tc>
        <w:tc>
          <w:tcPr>
            <w:tcW w:w="1117" w:type="pct"/>
          </w:tcPr>
          <w:p w14:paraId="6FF6FEB0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-.0001 (-.03; .03); .998</w:t>
            </w:r>
          </w:p>
        </w:tc>
        <w:tc>
          <w:tcPr>
            <w:tcW w:w="989" w:type="pct"/>
          </w:tcPr>
          <w:p w14:paraId="719587A4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.05 (.02; .08); .002</w:t>
            </w:r>
          </w:p>
        </w:tc>
      </w:tr>
      <w:tr w:rsidR="00692E59" w:rsidRPr="00692E59" w14:paraId="33C4DA44" w14:textId="77777777" w:rsidTr="00042769">
        <w:tc>
          <w:tcPr>
            <w:tcW w:w="2133" w:type="pct"/>
          </w:tcPr>
          <w:p w14:paraId="56E639B7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  <w:lang w:val="en-US"/>
              </w:rPr>
              <w:t>Osteoporosis</w:t>
            </w:r>
          </w:p>
        </w:tc>
        <w:tc>
          <w:tcPr>
            <w:tcW w:w="761" w:type="pct"/>
          </w:tcPr>
          <w:p w14:paraId="5940F7A6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246 (6.7)</w:t>
            </w:r>
          </w:p>
        </w:tc>
        <w:tc>
          <w:tcPr>
            <w:tcW w:w="1117" w:type="pct"/>
          </w:tcPr>
          <w:p w14:paraId="2C6970CD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-.03 (-.07; .002); .062</w:t>
            </w:r>
          </w:p>
        </w:tc>
        <w:tc>
          <w:tcPr>
            <w:tcW w:w="989" w:type="pct"/>
          </w:tcPr>
          <w:p w14:paraId="6419259D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.07 (.04; .10); &lt;.001</w:t>
            </w:r>
          </w:p>
        </w:tc>
      </w:tr>
      <w:tr w:rsidR="00692E59" w:rsidRPr="00692E59" w14:paraId="07B006E8" w14:textId="77777777" w:rsidTr="00042769">
        <w:tc>
          <w:tcPr>
            <w:tcW w:w="2133" w:type="pct"/>
          </w:tcPr>
          <w:p w14:paraId="21F64191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  <w:lang w:val="en-US"/>
              </w:rPr>
              <w:t>Asthma</w:t>
            </w:r>
          </w:p>
        </w:tc>
        <w:tc>
          <w:tcPr>
            <w:tcW w:w="761" w:type="pct"/>
          </w:tcPr>
          <w:p w14:paraId="7F3E0980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389 (10.5)</w:t>
            </w:r>
          </w:p>
        </w:tc>
        <w:tc>
          <w:tcPr>
            <w:tcW w:w="1117" w:type="pct"/>
          </w:tcPr>
          <w:p w14:paraId="09FF6BB0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.01 (-.02; .05); .399</w:t>
            </w:r>
          </w:p>
        </w:tc>
        <w:tc>
          <w:tcPr>
            <w:tcW w:w="989" w:type="pct"/>
          </w:tcPr>
          <w:p w14:paraId="26D2FFE7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.04 (.01; .08); .006</w:t>
            </w:r>
          </w:p>
        </w:tc>
      </w:tr>
      <w:tr w:rsidR="00692E59" w:rsidRPr="00692E59" w14:paraId="4F0ED045" w14:textId="77777777" w:rsidTr="00042769">
        <w:tc>
          <w:tcPr>
            <w:tcW w:w="2133" w:type="pct"/>
          </w:tcPr>
          <w:p w14:paraId="0705986C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  <w:lang w:val="en-US"/>
              </w:rPr>
              <w:t>Epilepsy</w:t>
            </w:r>
          </w:p>
        </w:tc>
        <w:tc>
          <w:tcPr>
            <w:tcW w:w="761" w:type="pct"/>
          </w:tcPr>
          <w:p w14:paraId="7CB52C2A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22 (0.6)</w:t>
            </w:r>
          </w:p>
        </w:tc>
        <w:tc>
          <w:tcPr>
            <w:tcW w:w="1117" w:type="pct"/>
          </w:tcPr>
          <w:p w14:paraId="4D6C4BA8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-.01 (-.04; .02); .480</w:t>
            </w:r>
          </w:p>
        </w:tc>
        <w:tc>
          <w:tcPr>
            <w:tcW w:w="989" w:type="pct"/>
          </w:tcPr>
          <w:p w14:paraId="4E9F445F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-.01 (-.04; .02); .649</w:t>
            </w:r>
          </w:p>
        </w:tc>
      </w:tr>
      <w:tr w:rsidR="00692E59" w:rsidRPr="00692E59" w14:paraId="25620816" w14:textId="77777777" w:rsidTr="00042769">
        <w:tc>
          <w:tcPr>
            <w:tcW w:w="2133" w:type="pct"/>
          </w:tcPr>
          <w:p w14:paraId="0658C627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  <w:lang w:val="en-US"/>
              </w:rPr>
              <w:t>Multiple sclerosis</w:t>
            </w:r>
          </w:p>
        </w:tc>
        <w:tc>
          <w:tcPr>
            <w:tcW w:w="761" w:type="pct"/>
          </w:tcPr>
          <w:p w14:paraId="16B68CE7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21 (0.6)</w:t>
            </w:r>
          </w:p>
        </w:tc>
        <w:tc>
          <w:tcPr>
            <w:tcW w:w="1117" w:type="pct"/>
          </w:tcPr>
          <w:p w14:paraId="74483F60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.01 (-.02; .04); .468</w:t>
            </w:r>
          </w:p>
        </w:tc>
        <w:tc>
          <w:tcPr>
            <w:tcW w:w="989" w:type="pct"/>
          </w:tcPr>
          <w:p w14:paraId="12B42E54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.02 (-.02; .05); .315</w:t>
            </w:r>
          </w:p>
        </w:tc>
      </w:tr>
      <w:tr w:rsidR="00692E59" w:rsidRPr="00692E59" w14:paraId="78DCB51F" w14:textId="77777777" w:rsidTr="00042769">
        <w:tc>
          <w:tcPr>
            <w:tcW w:w="2133" w:type="pct"/>
          </w:tcPr>
          <w:p w14:paraId="3CDCF6FB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Motor neurone disease*</w:t>
            </w:r>
          </w:p>
        </w:tc>
        <w:tc>
          <w:tcPr>
            <w:tcW w:w="761" w:type="pct"/>
          </w:tcPr>
          <w:p w14:paraId="03FBBD80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2 (0.1)</w:t>
            </w:r>
          </w:p>
        </w:tc>
        <w:tc>
          <w:tcPr>
            <w:tcW w:w="1117" w:type="pct"/>
          </w:tcPr>
          <w:p w14:paraId="6BA18175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89" w:type="pct"/>
          </w:tcPr>
          <w:p w14:paraId="2DF05AEB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92E59" w:rsidRPr="00692E59" w14:paraId="215193BC" w14:textId="77777777" w:rsidTr="00042769">
        <w:tc>
          <w:tcPr>
            <w:tcW w:w="2133" w:type="pct"/>
          </w:tcPr>
          <w:p w14:paraId="461D589A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Paget’s disease*</w:t>
            </w:r>
          </w:p>
        </w:tc>
        <w:tc>
          <w:tcPr>
            <w:tcW w:w="761" w:type="pct"/>
          </w:tcPr>
          <w:p w14:paraId="6EDCECFA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2 (0.1)</w:t>
            </w:r>
          </w:p>
        </w:tc>
        <w:tc>
          <w:tcPr>
            <w:tcW w:w="1117" w:type="pct"/>
          </w:tcPr>
          <w:p w14:paraId="2C7C1547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89" w:type="pct"/>
          </w:tcPr>
          <w:p w14:paraId="2F491258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92E59" w:rsidRPr="00692E59" w14:paraId="5BB98CBC" w14:textId="77777777" w:rsidTr="00042769">
        <w:tc>
          <w:tcPr>
            <w:tcW w:w="2133" w:type="pct"/>
          </w:tcPr>
          <w:p w14:paraId="519D5E00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Human Immunodeficiency Virus*</w:t>
            </w:r>
          </w:p>
        </w:tc>
        <w:tc>
          <w:tcPr>
            <w:tcW w:w="761" w:type="pct"/>
          </w:tcPr>
          <w:p w14:paraId="1D2C0383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2 (0.1)</w:t>
            </w:r>
          </w:p>
        </w:tc>
        <w:tc>
          <w:tcPr>
            <w:tcW w:w="1117" w:type="pct"/>
          </w:tcPr>
          <w:p w14:paraId="3C8F8671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89" w:type="pct"/>
          </w:tcPr>
          <w:p w14:paraId="69256C53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92E59" w:rsidRPr="00692E59" w14:paraId="7961789F" w14:textId="77777777" w:rsidTr="00042769">
        <w:tc>
          <w:tcPr>
            <w:tcW w:w="2133" w:type="pct"/>
          </w:tcPr>
          <w:p w14:paraId="7858E74E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Acquired Immunodeficiency Disease Syndrome*</w:t>
            </w:r>
          </w:p>
        </w:tc>
        <w:tc>
          <w:tcPr>
            <w:tcW w:w="761" w:type="pct"/>
          </w:tcPr>
          <w:p w14:paraId="05AE8178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117" w:type="pct"/>
          </w:tcPr>
          <w:p w14:paraId="12A97BE3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89" w:type="pct"/>
          </w:tcPr>
          <w:p w14:paraId="0B027C26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92E59" w:rsidRPr="00692E59" w14:paraId="49D8517E" w14:textId="77777777" w:rsidTr="00042769">
        <w:tc>
          <w:tcPr>
            <w:tcW w:w="2133" w:type="pct"/>
          </w:tcPr>
          <w:p w14:paraId="2B5D5C28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Hepatitis C virus*</w:t>
            </w:r>
          </w:p>
        </w:tc>
        <w:tc>
          <w:tcPr>
            <w:tcW w:w="761" w:type="pct"/>
          </w:tcPr>
          <w:p w14:paraId="37A52FB1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3 (0.1)</w:t>
            </w:r>
          </w:p>
        </w:tc>
        <w:tc>
          <w:tcPr>
            <w:tcW w:w="1117" w:type="pct"/>
          </w:tcPr>
          <w:p w14:paraId="572365E0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89" w:type="pct"/>
          </w:tcPr>
          <w:p w14:paraId="040834A5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92E59" w:rsidRPr="00692E59" w14:paraId="608A2BF8" w14:textId="77777777" w:rsidTr="00042769">
        <w:tc>
          <w:tcPr>
            <w:tcW w:w="2133" w:type="pct"/>
          </w:tcPr>
          <w:p w14:paraId="0ABB276B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  <w:lang w:val="en-US"/>
              </w:rPr>
              <w:t>Huntington’ s disease*</w:t>
            </w:r>
          </w:p>
        </w:tc>
        <w:tc>
          <w:tcPr>
            <w:tcW w:w="761" w:type="pct"/>
          </w:tcPr>
          <w:p w14:paraId="48E3E2C7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117" w:type="pct"/>
          </w:tcPr>
          <w:p w14:paraId="697FBAE4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89" w:type="pct"/>
          </w:tcPr>
          <w:p w14:paraId="6431AB6C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92E59" w:rsidRPr="00692E59" w14:paraId="776099BA" w14:textId="77777777" w:rsidTr="00042769">
        <w:tc>
          <w:tcPr>
            <w:tcW w:w="2133" w:type="pct"/>
          </w:tcPr>
          <w:p w14:paraId="2FC5ABDA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Depression</w:t>
            </w:r>
          </w:p>
        </w:tc>
        <w:tc>
          <w:tcPr>
            <w:tcW w:w="761" w:type="pct"/>
          </w:tcPr>
          <w:p w14:paraId="4D5E8D1B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747</w:t>
            </w:r>
          </w:p>
        </w:tc>
        <w:tc>
          <w:tcPr>
            <w:tcW w:w="1117" w:type="pct"/>
          </w:tcPr>
          <w:p w14:paraId="3F582684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.01 (-.03; .04); .712</w:t>
            </w:r>
          </w:p>
        </w:tc>
        <w:tc>
          <w:tcPr>
            <w:tcW w:w="989" w:type="pct"/>
          </w:tcPr>
          <w:p w14:paraId="33CA6A66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.19 (.15; .22); &lt;.001</w:t>
            </w:r>
          </w:p>
        </w:tc>
      </w:tr>
      <w:tr w:rsidR="00692E59" w:rsidRPr="00692E59" w14:paraId="735A2826" w14:textId="77777777" w:rsidTr="00042769">
        <w:tc>
          <w:tcPr>
            <w:tcW w:w="2133" w:type="pct"/>
          </w:tcPr>
          <w:p w14:paraId="4FF66A22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Mania</w:t>
            </w:r>
          </w:p>
        </w:tc>
        <w:tc>
          <w:tcPr>
            <w:tcW w:w="761" w:type="pct"/>
          </w:tcPr>
          <w:p w14:paraId="3B52740B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117" w:type="pct"/>
          </w:tcPr>
          <w:p w14:paraId="653A8DBB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.01 (-.03; .04); .589</w:t>
            </w:r>
          </w:p>
        </w:tc>
        <w:tc>
          <w:tcPr>
            <w:tcW w:w="989" w:type="pct"/>
          </w:tcPr>
          <w:p w14:paraId="125C2091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.03 (-.002; .07); .065</w:t>
            </w:r>
          </w:p>
        </w:tc>
      </w:tr>
      <w:tr w:rsidR="00692E59" w:rsidRPr="00692E59" w14:paraId="758AB3D8" w14:textId="77777777" w:rsidTr="00042769">
        <w:tc>
          <w:tcPr>
            <w:tcW w:w="2133" w:type="pct"/>
          </w:tcPr>
          <w:p w14:paraId="64C332F6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Anxiety disorders</w:t>
            </w:r>
          </w:p>
        </w:tc>
        <w:tc>
          <w:tcPr>
            <w:tcW w:w="761" w:type="pct"/>
          </w:tcPr>
          <w:p w14:paraId="2F86FCA2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479 (14.5)</w:t>
            </w:r>
          </w:p>
        </w:tc>
        <w:tc>
          <w:tcPr>
            <w:tcW w:w="1117" w:type="pct"/>
          </w:tcPr>
          <w:p w14:paraId="68969097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.02 (-.02; .05); .314</w:t>
            </w:r>
          </w:p>
        </w:tc>
        <w:tc>
          <w:tcPr>
            <w:tcW w:w="989" w:type="pct"/>
          </w:tcPr>
          <w:p w14:paraId="7335E478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.13 (.09; .16); &lt;.001</w:t>
            </w:r>
          </w:p>
        </w:tc>
      </w:tr>
      <w:tr w:rsidR="00692E59" w:rsidRPr="00692E59" w14:paraId="3BB46785" w14:textId="77777777" w:rsidTr="00042769">
        <w:tc>
          <w:tcPr>
            <w:tcW w:w="2133" w:type="pct"/>
          </w:tcPr>
          <w:p w14:paraId="6522672B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Obsessive compulsive disorder*</w:t>
            </w:r>
          </w:p>
        </w:tc>
        <w:tc>
          <w:tcPr>
            <w:tcW w:w="761" w:type="pct"/>
          </w:tcPr>
          <w:p w14:paraId="73DCC6A4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117" w:type="pct"/>
          </w:tcPr>
          <w:p w14:paraId="77BD829A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89" w:type="pct"/>
          </w:tcPr>
          <w:p w14:paraId="3C48460E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92E59" w:rsidRPr="00692E59" w14:paraId="0BC4BC2F" w14:textId="77777777" w:rsidTr="00042769">
        <w:tc>
          <w:tcPr>
            <w:tcW w:w="2133" w:type="pct"/>
          </w:tcPr>
          <w:p w14:paraId="12F42A64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Eating disorder</w:t>
            </w:r>
          </w:p>
        </w:tc>
        <w:tc>
          <w:tcPr>
            <w:tcW w:w="761" w:type="pct"/>
          </w:tcPr>
          <w:p w14:paraId="3C0B0656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46 (1.4)</w:t>
            </w:r>
          </w:p>
        </w:tc>
        <w:tc>
          <w:tcPr>
            <w:tcW w:w="1117" w:type="pct"/>
          </w:tcPr>
          <w:p w14:paraId="0DFEDA13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-.02 (-.05; .02); .284</w:t>
            </w:r>
          </w:p>
        </w:tc>
        <w:tc>
          <w:tcPr>
            <w:tcW w:w="989" w:type="pct"/>
          </w:tcPr>
          <w:p w14:paraId="0500D3A9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.01 (-.02; .05); .404</w:t>
            </w:r>
          </w:p>
        </w:tc>
      </w:tr>
      <w:tr w:rsidR="00692E59" w:rsidRPr="00692E59" w14:paraId="02FE9BBD" w14:textId="77777777" w:rsidTr="00042769">
        <w:tc>
          <w:tcPr>
            <w:tcW w:w="2133" w:type="pct"/>
          </w:tcPr>
          <w:p w14:paraId="15741CFC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Psychotic disorders (including schizophrenia)</w:t>
            </w:r>
          </w:p>
        </w:tc>
        <w:tc>
          <w:tcPr>
            <w:tcW w:w="761" w:type="pct"/>
          </w:tcPr>
          <w:p w14:paraId="2288B515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117" w:type="pct"/>
          </w:tcPr>
          <w:p w14:paraId="7197AFAE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.02 (-.02; .05); .295</w:t>
            </w:r>
          </w:p>
        </w:tc>
        <w:tc>
          <w:tcPr>
            <w:tcW w:w="989" w:type="pct"/>
          </w:tcPr>
          <w:p w14:paraId="633BAA3C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.04 (.01; .08); .012</w:t>
            </w:r>
          </w:p>
        </w:tc>
      </w:tr>
      <w:tr w:rsidR="00692E59" w:rsidRPr="00692E59" w14:paraId="154E32E0" w14:textId="77777777" w:rsidTr="00042769">
        <w:tc>
          <w:tcPr>
            <w:tcW w:w="2133" w:type="pct"/>
          </w:tcPr>
          <w:p w14:paraId="7CA95043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Personality disorder</w:t>
            </w:r>
          </w:p>
        </w:tc>
        <w:tc>
          <w:tcPr>
            <w:tcW w:w="761" w:type="pct"/>
          </w:tcPr>
          <w:p w14:paraId="067919CD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117" w:type="pct"/>
          </w:tcPr>
          <w:p w14:paraId="6EDF7076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-.03 (-.07; .01); .084</w:t>
            </w:r>
          </w:p>
        </w:tc>
        <w:tc>
          <w:tcPr>
            <w:tcW w:w="989" w:type="pct"/>
          </w:tcPr>
          <w:p w14:paraId="0CEA5868" w14:textId="77777777" w:rsidR="000D30B8" w:rsidRPr="00692E59" w:rsidRDefault="000D30B8" w:rsidP="00D637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2E59">
              <w:rPr>
                <w:rFonts w:ascii="Times New Roman" w:hAnsi="Times New Roman" w:cs="Times New Roman"/>
                <w:color w:val="000000" w:themeColor="text1"/>
              </w:rPr>
              <w:t>.10 (.07; .13); &lt;.001</w:t>
            </w:r>
          </w:p>
        </w:tc>
      </w:tr>
    </w:tbl>
    <w:p w14:paraId="2D5284FB" w14:textId="23049786" w:rsidR="000D30B8" w:rsidRDefault="000D30B8">
      <w:pPr>
        <w:rPr>
          <w:rFonts w:ascii="Times New Roman" w:hAnsi="Times New Roman" w:cs="Times New Roman"/>
          <w:color w:val="000000" w:themeColor="text1"/>
        </w:rPr>
      </w:pPr>
      <w:r w:rsidRPr="00692E59">
        <w:rPr>
          <w:rFonts w:ascii="Times New Roman" w:hAnsi="Times New Roman" w:cs="Times New Roman"/>
          <w:i/>
          <w:iCs/>
          <w:color w:val="000000" w:themeColor="text1"/>
        </w:rPr>
        <w:lastRenderedPageBreak/>
        <w:t>Note:</w:t>
      </w:r>
      <w:r w:rsidRPr="00692E59">
        <w:rPr>
          <w:rFonts w:ascii="Times New Roman" w:hAnsi="Times New Roman" w:cs="Times New Roman"/>
          <w:color w:val="000000" w:themeColor="text1"/>
        </w:rPr>
        <w:t xml:space="preserve"> *For those health conditions endorsed by less than 10 people we did not run regression models. Significance level after applying Bonferroni’s correction for 13 associations is .004. AARC-gains= Awareness of positive age-related changes. AARC-losses= Awareness of negative age-related changes. All models are adjusted for age, sex, education, marital status, and working status.</w:t>
      </w:r>
    </w:p>
    <w:p w14:paraId="0235C241" w14:textId="6369F188" w:rsidR="009E2369" w:rsidRDefault="009E2369">
      <w:pPr>
        <w:rPr>
          <w:rFonts w:ascii="Times New Roman" w:hAnsi="Times New Roman" w:cs="Times New Roman"/>
          <w:color w:val="000000" w:themeColor="text1"/>
        </w:rPr>
      </w:pPr>
    </w:p>
    <w:p w14:paraId="7263D7E8" w14:textId="7B5EC687" w:rsidR="009E2369" w:rsidRDefault="009E2369">
      <w:pPr>
        <w:rPr>
          <w:rFonts w:ascii="Times New Roman" w:hAnsi="Times New Roman" w:cs="Times New Roman"/>
          <w:color w:val="000000" w:themeColor="text1"/>
        </w:rPr>
      </w:pPr>
    </w:p>
    <w:p w14:paraId="2DDC7481" w14:textId="446E4557" w:rsidR="00B72C5C" w:rsidRPr="00B72C5C" w:rsidRDefault="00D57540">
      <w:pPr>
        <w:rPr>
          <w:b/>
          <w:bCs/>
          <w:lang w:val="en-US"/>
        </w:rPr>
      </w:pPr>
      <w:r w:rsidRPr="00692E59">
        <w:rPr>
          <w:rFonts w:ascii="Calibri" w:hAnsi="Calibri" w:cs="Calibri"/>
          <w:b/>
          <w:bCs/>
          <w:color w:val="000000" w:themeColor="text1"/>
        </w:rPr>
        <w:fldChar w:fldCharType="begin"/>
      </w:r>
      <w:r w:rsidRPr="00692E59">
        <w:rPr>
          <w:b/>
          <w:bCs/>
          <w:color w:val="000000" w:themeColor="text1"/>
        </w:rPr>
        <w:instrText xml:space="preserve"> ADDIN EN.REFLIST </w:instrText>
      </w:r>
      <w:r w:rsidRPr="00692E59">
        <w:rPr>
          <w:rFonts w:ascii="Calibri" w:hAnsi="Calibri" w:cs="Calibri"/>
          <w:b/>
          <w:bCs/>
          <w:color w:val="000000" w:themeColor="text1"/>
        </w:rPr>
        <w:fldChar w:fldCharType="separate"/>
      </w:r>
      <w:r w:rsidRPr="00692E59">
        <w:rPr>
          <w:b/>
          <w:bCs/>
          <w:color w:val="000000" w:themeColor="text1"/>
          <w:lang w:val="en-US"/>
        </w:rPr>
        <w:fldChar w:fldCharType="end"/>
      </w:r>
    </w:p>
    <w:sectPr w:rsidR="00B72C5C" w:rsidRPr="00B72C5C" w:rsidSect="009E236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675600" w14:textId="77777777" w:rsidR="00945D27" w:rsidRDefault="00945D27" w:rsidP="00C526F6">
      <w:r>
        <w:separator/>
      </w:r>
    </w:p>
  </w:endnote>
  <w:endnote w:type="continuationSeparator" w:id="0">
    <w:p w14:paraId="47215F9B" w14:textId="77777777" w:rsidR="00945D27" w:rsidRDefault="00945D27" w:rsidP="00C526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6FF47D" w14:textId="77777777" w:rsidR="00945D27" w:rsidRDefault="00945D27" w:rsidP="00C526F6">
      <w:r>
        <w:separator/>
      </w:r>
    </w:p>
  </w:footnote>
  <w:footnote w:type="continuationSeparator" w:id="0">
    <w:p w14:paraId="7D27E1DB" w14:textId="77777777" w:rsidR="00945D27" w:rsidRDefault="00945D27" w:rsidP="00C526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eropagina"/>
      </w:rPr>
      <w:id w:val="320867239"/>
      <w:docPartObj>
        <w:docPartGallery w:val="Page Numbers (Top of Page)"/>
        <w:docPartUnique/>
      </w:docPartObj>
    </w:sdtPr>
    <w:sdtEndPr>
      <w:rPr>
        <w:rStyle w:val="Numeropagina"/>
      </w:rPr>
    </w:sdtEndPr>
    <w:sdtContent>
      <w:p w14:paraId="1FC4E7AD" w14:textId="5D61BCAF" w:rsidR="00C27197" w:rsidRDefault="00C27197" w:rsidP="007F7107">
        <w:pPr>
          <w:pStyle w:val="Intestazione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7D64D178" w14:textId="77777777" w:rsidR="00C27197" w:rsidRDefault="00C27197" w:rsidP="00D0641D">
    <w:pPr>
      <w:pStyle w:val="Intestazion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eropagina"/>
      </w:rPr>
      <w:id w:val="486290702"/>
      <w:docPartObj>
        <w:docPartGallery w:val="Page Numbers (Top of Page)"/>
        <w:docPartUnique/>
      </w:docPartObj>
    </w:sdtPr>
    <w:sdtEndPr>
      <w:rPr>
        <w:rStyle w:val="Numeropagina"/>
      </w:rPr>
    </w:sdtEndPr>
    <w:sdtContent>
      <w:p w14:paraId="6503184B" w14:textId="6EEC170B" w:rsidR="00C27197" w:rsidRDefault="00C27197" w:rsidP="007F7107">
        <w:pPr>
          <w:pStyle w:val="Intestazione"/>
          <w:framePr w:wrap="none" w:vAnchor="text" w:hAnchor="margin" w:xAlign="right" w:y="1"/>
          <w:rPr>
            <w:rStyle w:val="Numeropagina"/>
          </w:rPr>
        </w:pPr>
        <w:r w:rsidRPr="004C3C44">
          <w:rPr>
            <w:rStyle w:val="Numeropagina"/>
            <w:rFonts w:ascii="Times New Roman" w:hAnsi="Times New Roman" w:cs="Times New Roman"/>
          </w:rPr>
          <w:fldChar w:fldCharType="begin"/>
        </w:r>
        <w:r w:rsidRPr="004C3C44">
          <w:rPr>
            <w:rStyle w:val="Numeropagina"/>
            <w:rFonts w:ascii="Times New Roman" w:hAnsi="Times New Roman" w:cs="Times New Roman"/>
          </w:rPr>
          <w:instrText xml:space="preserve"> PAGE </w:instrText>
        </w:r>
        <w:r w:rsidRPr="004C3C44">
          <w:rPr>
            <w:rStyle w:val="Numeropagina"/>
            <w:rFonts w:ascii="Times New Roman" w:hAnsi="Times New Roman" w:cs="Times New Roman"/>
          </w:rPr>
          <w:fldChar w:fldCharType="separate"/>
        </w:r>
        <w:r w:rsidRPr="004C3C44">
          <w:rPr>
            <w:rStyle w:val="Numeropagina"/>
            <w:rFonts w:ascii="Times New Roman" w:hAnsi="Times New Roman" w:cs="Times New Roman"/>
            <w:noProof/>
          </w:rPr>
          <w:t>1</w:t>
        </w:r>
        <w:r w:rsidRPr="004C3C44">
          <w:rPr>
            <w:rStyle w:val="Numeropagina"/>
            <w:rFonts w:ascii="Times New Roman" w:hAnsi="Times New Roman" w:cs="Times New Roman"/>
          </w:rPr>
          <w:fldChar w:fldCharType="end"/>
        </w:r>
      </w:p>
    </w:sdtContent>
  </w:sdt>
  <w:p w14:paraId="0EF841DB" w14:textId="77777777" w:rsidR="00C27197" w:rsidRDefault="00C27197" w:rsidP="00D0641D">
    <w:pPr>
      <w:pStyle w:val="Intestazion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3869B8"/>
    <w:multiLevelType w:val="hybridMultilevel"/>
    <w:tmpl w:val="D4AC83F0"/>
    <w:lvl w:ilvl="0" w:tplc="C3E60972">
      <w:start w:val="13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0F0476"/>
    <w:multiLevelType w:val="hybridMultilevel"/>
    <w:tmpl w:val="A610460E"/>
    <w:lvl w:ilvl="0" w:tplc="4EDA4EF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4966E6"/>
    <w:multiLevelType w:val="hybridMultilevel"/>
    <w:tmpl w:val="3B766BEC"/>
    <w:lvl w:ilvl="0" w:tplc="1B3AEA4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E75136"/>
    <w:multiLevelType w:val="hybridMultilevel"/>
    <w:tmpl w:val="1DCC9BE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F5531B"/>
    <w:multiLevelType w:val="hybridMultilevel"/>
    <w:tmpl w:val="661A8C32"/>
    <w:lvl w:ilvl="0" w:tplc="0DD2ACA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024B36"/>
    <w:multiLevelType w:val="hybridMultilevel"/>
    <w:tmpl w:val="27240138"/>
    <w:lvl w:ilvl="0" w:tplc="9CAAA206">
      <w:start w:val="260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trackRevisions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edv59099pfdaezrzkxzax2s09vvw5trt5w&quot;&gt;s27-07-18Protocol for Systematic review My EndNote Library 13-09-19 Copy-Converted Copy copia 2&lt;record-ids&gt;&lt;item&gt;3&lt;/item&gt;&lt;item&gt;9&lt;/item&gt;&lt;item&gt;17&lt;/item&gt;&lt;item&gt;18&lt;/item&gt;&lt;item&gt;26&lt;/item&gt;&lt;item&gt;44&lt;/item&gt;&lt;item&gt;61&lt;/item&gt;&lt;item&gt;64&lt;/item&gt;&lt;item&gt;91&lt;/item&gt;&lt;item&gt;109&lt;/item&gt;&lt;item&gt;154&lt;/item&gt;&lt;item&gt;168&lt;/item&gt;&lt;item&gt;205&lt;/item&gt;&lt;item&gt;215&lt;/item&gt;&lt;item&gt;381&lt;/item&gt;&lt;item&gt;382&lt;/item&gt;&lt;item&gt;404&lt;/item&gt;&lt;item&gt;407&lt;/item&gt;&lt;item&gt;409&lt;/item&gt;&lt;item&gt;465&lt;/item&gt;&lt;item&gt;689&lt;/item&gt;&lt;item&gt;802&lt;/item&gt;&lt;item&gt;849&lt;/item&gt;&lt;item&gt;938&lt;/item&gt;&lt;item&gt;986&lt;/item&gt;&lt;item&gt;1446&lt;/item&gt;&lt;item&gt;1525&lt;/item&gt;&lt;item&gt;1543&lt;/item&gt;&lt;item&gt;1585&lt;/item&gt;&lt;item&gt;1602&lt;/item&gt;&lt;item&gt;1651&lt;/item&gt;&lt;item&gt;1652&lt;/item&gt;&lt;item&gt;1716&lt;/item&gt;&lt;item&gt;1735&lt;/item&gt;&lt;item&gt;1767&lt;/item&gt;&lt;item&gt;1785&lt;/item&gt;&lt;item&gt;1808&lt;/item&gt;&lt;item&gt;1825&lt;/item&gt;&lt;item&gt;1828&lt;/item&gt;&lt;item&gt;1867&lt;/item&gt;&lt;item&gt;1872&lt;/item&gt;&lt;item&gt;1901&lt;/item&gt;&lt;item&gt;1989&lt;/item&gt;&lt;item&gt;2013&lt;/item&gt;&lt;item&gt;2067&lt;/item&gt;&lt;item&gt;2144&lt;/item&gt;&lt;item&gt;2359&lt;/item&gt;&lt;item&gt;2440&lt;/item&gt;&lt;item&gt;2441&lt;/item&gt;&lt;item&gt;2448&lt;/item&gt;&lt;item&gt;2509&lt;/item&gt;&lt;item&gt;2517&lt;/item&gt;&lt;item&gt;2546&lt;/item&gt;&lt;item&gt;2548&lt;/item&gt;&lt;item&gt;2550&lt;/item&gt;&lt;item&gt;2551&lt;/item&gt;&lt;item&gt;2554&lt;/item&gt;&lt;item&gt;2568&lt;/item&gt;&lt;item&gt;2569&lt;/item&gt;&lt;item&gt;2572&lt;/item&gt;&lt;item&gt;2573&lt;/item&gt;&lt;item&gt;2577&lt;/item&gt;&lt;item&gt;2578&lt;/item&gt;&lt;item&gt;2581&lt;/item&gt;&lt;item&gt;2644&lt;/item&gt;&lt;item&gt;2673&lt;/item&gt;&lt;item&gt;2754&lt;/item&gt;&lt;item&gt;2757&lt;/item&gt;&lt;item&gt;2760&lt;/item&gt;&lt;item&gt;2761&lt;/item&gt;&lt;item&gt;2762&lt;/item&gt;&lt;item&gt;2763&lt;/item&gt;&lt;item&gt;2765&lt;/item&gt;&lt;item&gt;2889&lt;/item&gt;&lt;/record-ids&gt;&lt;/item&gt;&lt;/Libraries&gt;"/>
  </w:docVars>
  <w:rsids>
    <w:rsidRoot w:val="00646A05"/>
    <w:rsid w:val="0000049D"/>
    <w:rsid w:val="00000885"/>
    <w:rsid w:val="000013B7"/>
    <w:rsid w:val="0000178D"/>
    <w:rsid w:val="0000381C"/>
    <w:rsid w:val="00003836"/>
    <w:rsid w:val="00005225"/>
    <w:rsid w:val="00006F0A"/>
    <w:rsid w:val="00007645"/>
    <w:rsid w:val="00007A8C"/>
    <w:rsid w:val="00011146"/>
    <w:rsid w:val="0001159D"/>
    <w:rsid w:val="00011774"/>
    <w:rsid w:val="00011B76"/>
    <w:rsid w:val="0001287D"/>
    <w:rsid w:val="00012BCE"/>
    <w:rsid w:val="0001301C"/>
    <w:rsid w:val="00013429"/>
    <w:rsid w:val="000155C4"/>
    <w:rsid w:val="00015724"/>
    <w:rsid w:val="00016ADB"/>
    <w:rsid w:val="00016F8C"/>
    <w:rsid w:val="00016F9E"/>
    <w:rsid w:val="000179EC"/>
    <w:rsid w:val="00017C42"/>
    <w:rsid w:val="0002151E"/>
    <w:rsid w:val="0002186A"/>
    <w:rsid w:val="000227F3"/>
    <w:rsid w:val="00022C09"/>
    <w:rsid w:val="00023C6E"/>
    <w:rsid w:val="00025B55"/>
    <w:rsid w:val="000268C8"/>
    <w:rsid w:val="000269D0"/>
    <w:rsid w:val="00031658"/>
    <w:rsid w:val="00031ADA"/>
    <w:rsid w:val="00032430"/>
    <w:rsid w:val="00032D75"/>
    <w:rsid w:val="00033235"/>
    <w:rsid w:val="00033268"/>
    <w:rsid w:val="00033778"/>
    <w:rsid w:val="0003572C"/>
    <w:rsid w:val="00036184"/>
    <w:rsid w:val="000365B5"/>
    <w:rsid w:val="000365E1"/>
    <w:rsid w:val="00036759"/>
    <w:rsid w:val="00037749"/>
    <w:rsid w:val="000378F2"/>
    <w:rsid w:val="000379FD"/>
    <w:rsid w:val="00037BCD"/>
    <w:rsid w:val="00037C9E"/>
    <w:rsid w:val="00041F62"/>
    <w:rsid w:val="00042375"/>
    <w:rsid w:val="00042769"/>
    <w:rsid w:val="00042B15"/>
    <w:rsid w:val="000434ED"/>
    <w:rsid w:val="0004362F"/>
    <w:rsid w:val="00044118"/>
    <w:rsid w:val="000442FB"/>
    <w:rsid w:val="00044A24"/>
    <w:rsid w:val="00044FE1"/>
    <w:rsid w:val="0004753D"/>
    <w:rsid w:val="000477EE"/>
    <w:rsid w:val="00050099"/>
    <w:rsid w:val="00050199"/>
    <w:rsid w:val="00050972"/>
    <w:rsid w:val="00050A7E"/>
    <w:rsid w:val="0005283E"/>
    <w:rsid w:val="00052CAA"/>
    <w:rsid w:val="000536EE"/>
    <w:rsid w:val="00053719"/>
    <w:rsid w:val="00053BB7"/>
    <w:rsid w:val="00060229"/>
    <w:rsid w:val="00060D5E"/>
    <w:rsid w:val="0006182B"/>
    <w:rsid w:val="00061D9C"/>
    <w:rsid w:val="00061E19"/>
    <w:rsid w:val="00063302"/>
    <w:rsid w:val="000634A4"/>
    <w:rsid w:val="00064292"/>
    <w:rsid w:val="00064F38"/>
    <w:rsid w:val="000656A5"/>
    <w:rsid w:val="000659D5"/>
    <w:rsid w:val="00066C40"/>
    <w:rsid w:val="0006707E"/>
    <w:rsid w:val="000671FC"/>
    <w:rsid w:val="00067359"/>
    <w:rsid w:val="000675D4"/>
    <w:rsid w:val="00067763"/>
    <w:rsid w:val="000679B2"/>
    <w:rsid w:val="00067FA1"/>
    <w:rsid w:val="00070A1A"/>
    <w:rsid w:val="00071C25"/>
    <w:rsid w:val="00071D88"/>
    <w:rsid w:val="00071E30"/>
    <w:rsid w:val="000728C5"/>
    <w:rsid w:val="0007320C"/>
    <w:rsid w:val="00073EEC"/>
    <w:rsid w:val="00074452"/>
    <w:rsid w:val="00074981"/>
    <w:rsid w:val="000751A0"/>
    <w:rsid w:val="000752C7"/>
    <w:rsid w:val="0007530E"/>
    <w:rsid w:val="000754BD"/>
    <w:rsid w:val="0007634E"/>
    <w:rsid w:val="000776C6"/>
    <w:rsid w:val="00077A9D"/>
    <w:rsid w:val="00077AE5"/>
    <w:rsid w:val="000809B1"/>
    <w:rsid w:val="00080CFC"/>
    <w:rsid w:val="00080D0F"/>
    <w:rsid w:val="00081282"/>
    <w:rsid w:val="000822F8"/>
    <w:rsid w:val="00082AC0"/>
    <w:rsid w:val="00082C8E"/>
    <w:rsid w:val="00083948"/>
    <w:rsid w:val="00083D93"/>
    <w:rsid w:val="00083FB4"/>
    <w:rsid w:val="00084319"/>
    <w:rsid w:val="000854E9"/>
    <w:rsid w:val="0008600C"/>
    <w:rsid w:val="00086BE9"/>
    <w:rsid w:val="000906E6"/>
    <w:rsid w:val="00090821"/>
    <w:rsid w:val="0009218E"/>
    <w:rsid w:val="0009275C"/>
    <w:rsid w:val="00092B2D"/>
    <w:rsid w:val="000933B1"/>
    <w:rsid w:val="000934F1"/>
    <w:rsid w:val="00093A7F"/>
    <w:rsid w:val="00093A87"/>
    <w:rsid w:val="000945E7"/>
    <w:rsid w:val="0009523D"/>
    <w:rsid w:val="00095B63"/>
    <w:rsid w:val="0009620B"/>
    <w:rsid w:val="00096B6B"/>
    <w:rsid w:val="000972CA"/>
    <w:rsid w:val="0009781E"/>
    <w:rsid w:val="000A0B84"/>
    <w:rsid w:val="000A1042"/>
    <w:rsid w:val="000A1FFD"/>
    <w:rsid w:val="000A261C"/>
    <w:rsid w:val="000A28AC"/>
    <w:rsid w:val="000A2E9D"/>
    <w:rsid w:val="000A3317"/>
    <w:rsid w:val="000A432D"/>
    <w:rsid w:val="000A4A1C"/>
    <w:rsid w:val="000A4AED"/>
    <w:rsid w:val="000A4D40"/>
    <w:rsid w:val="000A5372"/>
    <w:rsid w:val="000A6CBC"/>
    <w:rsid w:val="000A6F76"/>
    <w:rsid w:val="000A7ACB"/>
    <w:rsid w:val="000A7B1C"/>
    <w:rsid w:val="000A7EA5"/>
    <w:rsid w:val="000B049F"/>
    <w:rsid w:val="000B119A"/>
    <w:rsid w:val="000B2144"/>
    <w:rsid w:val="000B2422"/>
    <w:rsid w:val="000B33F8"/>
    <w:rsid w:val="000B394F"/>
    <w:rsid w:val="000B449C"/>
    <w:rsid w:val="000B46D8"/>
    <w:rsid w:val="000B48FB"/>
    <w:rsid w:val="000B4DD2"/>
    <w:rsid w:val="000B5DA5"/>
    <w:rsid w:val="000B608D"/>
    <w:rsid w:val="000B623E"/>
    <w:rsid w:val="000B667F"/>
    <w:rsid w:val="000B797D"/>
    <w:rsid w:val="000C03B0"/>
    <w:rsid w:val="000C0449"/>
    <w:rsid w:val="000C0D05"/>
    <w:rsid w:val="000C142E"/>
    <w:rsid w:val="000C2771"/>
    <w:rsid w:val="000C2A1C"/>
    <w:rsid w:val="000C2C93"/>
    <w:rsid w:val="000C3C1E"/>
    <w:rsid w:val="000C494B"/>
    <w:rsid w:val="000C4A85"/>
    <w:rsid w:val="000C4E85"/>
    <w:rsid w:val="000C5236"/>
    <w:rsid w:val="000C623D"/>
    <w:rsid w:val="000C6EF9"/>
    <w:rsid w:val="000C6F18"/>
    <w:rsid w:val="000C79FF"/>
    <w:rsid w:val="000D0C30"/>
    <w:rsid w:val="000D19E4"/>
    <w:rsid w:val="000D23C4"/>
    <w:rsid w:val="000D2B5E"/>
    <w:rsid w:val="000D2D2A"/>
    <w:rsid w:val="000D30B8"/>
    <w:rsid w:val="000D416F"/>
    <w:rsid w:val="000D43DC"/>
    <w:rsid w:val="000D5672"/>
    <w:rsid w:val="000D59C0"/>
    <w:rsid w:val="000D5D40"/>
    <w:rsid w:val="000D7160"/>
    <w:rsid w:val="000E0285"/>
    <w:rsid w:val="000E1552"/>
    <w:rsid w:val="000E1654"/>
    <w:rsid w:val="000E2C19"/>
    <w:rsid w:val="000E301C"/>
    <w:rsid w:val="000E352F"/>
    <w:rsid w:val="000E45CB"/>
    <w:rsid w:val="000E5270"/>
    <w:rsid w:val="000E55D4"/>
    <w:rsid w:val="000E59E7"/>
    <w:rsid w:val="000E5B02"/>
    <w:rsid w:val="000E5ED1"/>
    <w:rsid w:val="000E5EDF"/>
    <w:rsid w:val="000E6450"/>
    <w:rsid w:val="000E7410"/>
    <w:rsid w:val="000E75A7"/>
    <w:rsid w:val="000F015A"/>
    <w:rsid w:val="000F0B63"/>
    <w:rsid w:val="000F0BC6"/>
    <w:rsid w:val="000F1134"/>
    <w:rsid w:val="000F187F"/>
    <w:rsid w:val="000F20A7"/>
    <w:rsid w:val="000F2398"/>
    <w:rsid w:val="000F2F99"/>
    <w:rsid w:val="000F4D21"/>
    <w:rsid w:val="000F6A23"/>
    <w:rsid w:val="000F75FC"/>
    <w:rsid w:val="000F7EDF"/>
    <w:rsid w:val="001016B8"/>
    <w:rsid w:val="0010231C"/>
    <w:rsid w:val="00102540"/>
    <w:rsid w:val="00102ACD"/>
    <w:rsid w:val="00104346"/>
    <w:rsid w:val="001057CF"/>
    <w:rsid w:val="00105ECC"/>
    <w:rsid w:val="001063C2"/>
    <w:rsid w:val="00106B28"/>
    <w:rsid w:val="00107B1F"/>
    <w:rsid w:val="001113DC"/>
    <w:rsid w:val="0011205E"/>
    <w:rsid w:val="00112475"/>
    <w:rsid w:val="0011293E"/>
    <w:rsid w:val="00112BA8"/>
    <w:rsid w:val="00112DF0"/>
    <w:rsid w:val="00113DD3"/>
    <w:rsid w:val="00114150"/>
    <w:rsid w:val="00116274"/>
    <w:rsid w:val="001163FC"/>
    <w:rsid w:val="00117C0A"/>
    <w:rsid w:val="00121289"/>
    <w:rsid w:val="001216FC"/>
    <w:rsid w:val="0012181C"/>
    <w:rsid w:val="00121D6F"/>
    <w:rsid w:val="00121DEF"/>
    <w:rsid w:val="00121E29"/>
    <w:rsid w:val="00122B0E"/>
    <w:rsid w:val="00122D03"/>
    <w:rsid w:val="00122D6C"/>
    <w:rsid w:val="001233D2"/>
    <w:rsid w:val="00123471"/>
    <w:rsid w:val="001234A4"/>
    <w:rsid w:val="00125448"/>
    <w:rsid w:val="00125941"/>
    <w:rsid w:val="001259D9"/>
    <w:rsid w:val="0012676B"/>
    <w:rsid w:val="00126B52"/>
    <w:rsid w:val="00126C8F"/>
    <w:rsid w:val="0013066A"/>
    <w:rsid w:val="0013071C"/>
    <w:rsid w:val="00131BA8"/>
    <w:rsid w:val="00131BAD"/>
    <w:rsid w:val="00132565"/>
    <w:rsid w:val="00132C19"/>
    <w:rsid w:val="00133548"/>
    <w:rsid w:val="001337D3"/>
    <w:rsid w:val="001343FB"/>
    <w:rsid w:val="00134F10"/>
    <w:rsid w:val="001352DE"/>
    <w:rsid w:val="001354A1"/>
    <w:rsid w:val="00135A16"/>
    <w:rsid w:val="0013649B"/>
    <w:rsid w:val="00136933"/>
    <w:rsid w:val="00136C2C"/>
    <w:rsid w:val="00137461"/>
    <w:rsid w:val="001374C1"/>
    <w:rsid w:val="00140ED2"/>
    <w:rsid w:val="0014137B"/>
    <w:rsid w:val="0014137F"/>
    <w:rsid w:val="0014249E"/>
    <w:rsid w:val="001425A9"/>
    <w:rsid w:val="001428F9"/>
    <w:rsid w:val="00142A17"/>
    <w:rsid w:val="00143B3F"/>
    <w:rsid w:val="001440A1"/>
    <w:rsid w:val="00146C3A"/>
    <w:rsid w:val="00146E2E"/>
    <w:rsid w:val="001470F0"/>
    <w:rsid w:val="00147427"/>
    <w:rsid w:val="00147595"/>
    <w:rsid w:val="001512D8"/>
    <w:rsid w:val="00151D6B"/>
    <w:rsid w:val="00151F9C"/>
    <w:rsid w:val="001526C9"/>
    <w:rsid w:val="00152964"/>
    <w:rsid w:val="00154E65"/>
    <w:rsid w:val="00154ED2"/>
    <w:rsid w:val="001550E3"/>
    <w:rsid w:val="001556DD"/>
    <w:rsid w:val="00155B0F"/>
    <w:rsid w:val="0016087E"/>
    <w:rsid w:val="001616E9"/>
    <w:rsid w:val="00162B5F"/>
    <w:rsid w:val="00162FAE"/>
    <w:rsid w:val="00163ED1"/>
    <w:rsid w:val="0016529F"/>
    <w:rsid w:val="00165E5D"/>
    <w:rsid w:val="00170A8B"/>
    <w:rsid w:val="00170B27"/>
    <w:rsid w:val="00170F6F"/>
    <w:rsid w:val="0017148E"/>
    <w:rsid w:val="0017182B"/>
    <w:rsid w:val="00171A63"/>
    <w:rsid w:val="0017203C"/>
    <w:rsid w:val="00172101"/>
    <w:rsid w:val="00172985"/>
    <w:rsid w:val="001738EC"/>
    <w:rsid w:val="001741C5"/>
    <w:rsid w:val="00174A19"/>
    <w:rsid w:val="00174B5B"/>
    <w:rsid w:val="001753E0"/>
    <w:rsid w:val="001758A5"/>
    <w:rsid w:val="00175D98"/>
    <w:rsid w:val="00176631"/>
    <w:rsid w:val="001769E6"/>
    <w:rsid w:val="001770A5"/>
    <w:rsid w:val="00177878"/>
    <w:rsid w:val="0018089E"/>
    <w:rsid w:val="00180A42"/>
    <w:rsid w:val="001817D8"/>
    <w:rsid w:val="001821EE"/>
    <w:rsid w:val="001825D2"/>
    <w:rsid w:val="001825D9"/>
    <w:rsid w:val="0018342F"/>
    <w:rsid w:val="0018391A"/>
    <w:rsid w:val="00183BA3"/>
    <w:rsid w:val="00184839"/>
    <w:rsid w:val="00184E73"/>
    <w:rsid w:val="0018500F"/>
    <w:rsid w:val="00185309"/>
    <w:rsid w:val="00185466"/>
    <w:rsid w:val="00185564"/>
    <w:rsid w:val="00185CC0"/>
    <w:rsid w:val="0018674C"/>
    <w:rsid w:val="00186827"/>
    <w:rsid w:val="00186CAA"/>
    <w:rsid w:val="00187A93"/>
    <w:rsid w:val="001901F8"/>
    <w:rsid w:val="0019186A"/>
    <w:rsid w:val="00192CE4"/>
    <w:rsid w:val="001931B9"/>
    <w:rsid w:val="00193F0B"/>
    <w:rsid w:val="00194CD9"/>
    <w:rsid w:val="00194F8C"/>
    <w:rsid w:val="00195ED9"/>
    <w:rsid w:val="001961AD"/>
    <w:rsid w:val="00197124"/>
    <w:rsid w:val="00197A01"/>
    <w:rsid w:val="00197EFB"/>
    <w:rsid w:val="001A0B47"/>
    <w:rsid w:val="001A1004"/>
    <w:rsid w:val="001A14DB"/>
    <w:rsid w:val="001A26A7"/>
    <w:rsid w:val="001A2DD2"/>
    <w:rsid w:val="001A2E5B"/>
    <w:rsid w:val="001A2EFF"/>
    <w:rsid w:val="001A313E"/>
    <w:rsid w:val="001A4348"/>
    <w:rsid w:val="001A45E6"/>
    <w:rsid w:val="001A48A3"/>
    <w:rsid w:val="001A54DD"/>
    <w:rsid w:val="001A55C3"/>
    <w:rsid w:val="001A55CD"/>
    <w:rsid w:val="001A6064"/>
    <w:rsid w:val="001A64EE"/>
    <w:rsid w:val="001A6FAD"/>
    <w:rsid w:val="001A7259"/>
    <w:rsid w:val="001A7A33"/>
    <w:rsid w:val="001A7AC6"/>
    <w:rsid w:val="001B161D"/>
    <w:rsid w:val="001B1878"/>
    <w:rsid w:val="001B215E"/>
    <w:rsid w:val="001B4653"/>
    <w:rsid w:val="001B46AF"/>
    <w:rsid w:val="001B5799"/>
    <w:rsid w:val="001B5841"/>
    <w:rsid w:val="001B6018"/>
    <w:rsid w:val="001B60D7"/>
    <w:rsid w:val="001B6103"/>
    <w:rsid w:val="001B6DE5"/>
    <w:rsid w:val="001C0255"/>
    <w:rsid w:val="001C041E"/>
    <w:rsid w:val="001C346F"/>
    <w:rsid w:val="001C493F"/>
    <w:rsid w:val="001C4C62"/>
    <w:rsid w:val="001C63F3"/>
    <w:rsid w:val="001C67C6"/>
    <w:rsid w:val="001C688D"/>
    <w:rsid w:val="001C7434"/>
    <w:rsid w:val="001C7834"/>
    <w:rsid w:val="001D01F4"/>
    <w:rsid w:val="001D08DD"/>
    <w:rsid w:val="001D0CC8"/>
    <w:rsid w:val="001D1F6E"/>
    <w:rsid w:val="001D2250"/>
    <w:rsid w:val="001D24C8"/>
    <w:rsid w:val="001D3374"/>
    <w:rsid w:val="001D381B"/>
    <w:rsid w:val="001D4204"/>
    <w:rsid w:val="001D4BEB"/>
    <w:rsid w:val="001D5B9F"/>
    <w:rsid w:val="001D5D73"/>
    <w:rsid w:val="001D5E47"/>
    <w:rsid w:val="001D5E98"/>
    <w:rsid w:val="001D6BC3"/>
    <w:rsid w:val="001D6CB9"/>
    <w:rsid w:val="001E012C"/>
    <w:rsid w:val="001E03E5"/>
    <w:rsid w:val="001E0862"/>
    <w:rsid w:val="001E11CC"/>
    <w:rsid w:val="001E21CE"/>
    <w:rsid w:val="001E2B75"/>
    <w:rsid w:val="001E2CCE"/>
    <w:rsid w:val="001E3254"/>
    <w:rsid w:val="001E4EB1"/>
    <w:rsid w:val="001E4EED"/>
    <w:rsid w:val="001E50A0"/>
    <w:rsid w:val="001E53E4"/>
    <w:rsid w:val="001E58D5"/>
    <w:rsid w:val="001E605C"/>
    <w:rsid w:val="001E64BB"/>
    <w:rsid w:val="001E65F7"/>
    <w:rsid w:val="001E698C"/>
    <w:rsid w:val="001E7295"/>
    <w:rsid w:val="001F067C"/>
    <w:rsid w:val="001F324E"/>
    <w:rsid w:val="001F3E5E"/>
    <w:rsid w:val="001F447A"/>
    <w:rsid w:val="001F45C0"/>
    <w:rsid w:val="001F49ED"/>
    <w:rsid w:val="001F4C95"/>
    <w:rsid w:val="001F50FC"/>
    <w:rsid w:val="001F587B"/>
    <w:rsid w:val="001F611F"/>
    <w:rsid w:val="001F63D6"/>
    <w:rsid w:val="001F6A49"/>
    <w:rsid w:val="001F77D7"/>
    <w:rsid w:val="001F7B04"/>
    <w:rsid w:val="0020052D"/>
    <w:rsid w:val="002009D4"/>
    <w:rsid w:val="00203108"/>
    <w:rsid w:val="0020325B"/>
    <w:rsid w:val="002033CC"/>
    <w:rsid w:val="00204612"/>
    <w:rsid w:val="0020492D"/>
    <w:rsid w:val="002058EF"/>
    <w:rsid w:val="00207ADE"/>
    <w:rsid w:val="002103B9"/>
    <w:rsid w:val="002103CB"/>
    <w:rsid w:val="00210E8F"/>
    <w:rsid w:val="00210E94"/>
    <w:rsid w:val="0021115C"/>
    <w:rsid w:val="002111CA"/>
    <w:rsid w:val="002117AB"/>
    <w:rsid w:val="00211BF8"/>
    <w:rsid w:val="00211D81"/>
    <w:rsid w:val="00211F37"/>
    <w:rsid w:val="00213490"/>
    <w:rsid w:val="00213698"/>
    <w:rsid w:val="00213806"/>
    <w:rsid w:val="00215878"/>
    <w:rsid w:val="002159DD"/>
    <w:rsid w:val="0021693C"/>
    <w:rsid w:val="002169F7"/>
    <w:rsid w:val="00216BAC"/>
    <w:rsid w:val="0021777F"/>
    <w:rsid w:val="0022234B"/>
    <w:rsid w:val="00222D6D"/>
    <w:rsid w:val="0022381E"/>
    <w:rsid w:val="00223E28"/>
    <w:rsid w:val="00223F74"/>
    <w:rsid w:val="0022473B"/>
    <w:rsid w:val="002247F7"/>
    <w:rsid w:val="00224A36"/>
    <w:rsid w:val="00224F01"/>
    <w:rsid w:val="002256AE"/>
    <w:rsid w:val="00230101"/>
    <w:rsid w:val="00232D17"/>
    <w:rsid w:val="0023425F"/>
    <w:rsid w:val="00234794"/>
    <w:rsid w:val="002353C0"/>
    <w:rsid w:val="00236BF3"/>
    <w:rsid w:val="002371F6"/>
    <w:rsid w:val="002374CE"/>
    <w:rsid w:val="00240A3D"/>
    <w:rsid w:val="002411EC"/>
    <w:rsid w:val="002418E5"/>
    <w:rsid w:val="00241946"/>
    <w:rsid w:val="00241C43"/>
    <w:rsid w:val="00241C87"/>
    <w:rsid w:val="002425BB"/>
    <w:rsid w:val="002427DE"/>
    <w:rsid w:val="002433C3"/>
    <w:rsid w:val="0024392F"/>
    <w:rsid w:val="00243F58"/>
    <w:rsid w:val="0024482F"/>
    <w:rsid w:val="00244CC0"/>
    <w:rsid w:val="00246708"/>
    <w:rsid w:val="002468F3"/>
    <w:rsid w:val="00246910"/>
    <w:rsid w:val="00246B5B"/>
    <w:rsid w:val="00246E21"/>
    <w:rsid w:val="00246E78"/>
    <w:rsid w:val="00247355"/>
    <w:rsid w:val="00250238"/>
    <w:rsid w:val="00250F5B"/>
    <w:rsid w:val="0025133E"/>
    <w:rsid w:val="0025191E"/>
    <w:rsid w:val="002520F5"/>
    <w:rsid w:val="00252325"/>
    <w:rsid w:val="0025289C"/>
    <w:rsid w:val="00252A63"/>
    <w:rsid w:val="00253671"/>
    <w:rsid w:val="00253700"/>
    <w:rsid w:val="00254928"/>
    <w:rsid w:val="00254A5F"/>
    <w:rsid w:val="00254B76"/>
    <w:rsid w:val="00254EF3"/>
    <w:rsid w:val="0025518A"/>
    <w:rsid w:val="002574CD"/>
    <w:rsid w:val="002575CD"/>
    <w:rsid w:val="00261F71"/>
    <w:rsid w:val="00262336"/>
    <w:rsid w:val="002628B5"/>
    <w:rsid w:val="00262F49"/>
    <w:rsid w:val="002644DA"/>
    <w:rsid w:val="002663E3"/>
    <w:rsid w:val="002669C3"/>
    <w:rsid w:val="00267E32"/>
    <w:rsid w:val="00270ADC"/>
    <w:rsid w:val="00271559"/>
    <w:rsid w:val="002715C2"/>
    <w:rsid w:val="002715D1"/>
    <w:rsid w:val="00271759"/>
    <w:rsid w:val="00272754"/>
    <w:rsid w:val="00272FA5"/>
    <w:rsid w:val="00273098"/>
    <w:rsid w:val="00273CA6"/>
    <w:rsid w:val="0027423E"/>
    <w:rsid w:val="00274459"/>
    <w:rsid w:val="00275611"/>
    <w:rsid w:val="002759A4"/>
    <w:rsid w:val="00276222"/>
    <w:rsid w:val="0027639C"/>
    <w:rsid w:val="0027678B"/>
    <w:rsid w:val="00277DCA"/>
    <w:rsid w:val="00282462"/>
    <w:rsid w:val="00282DC9"/>
    <w:rsid w:val="00282EA9"/>
    <w:rsid w:val="00283240"/>
    <w:rsid w:val="00283EA5"/>
    <w:rsid w:val="0028400D"/>
    <w:rsid w:val="00284BC0"/>
    <w:rsid w:val="00285258"/>
    <w:rsid w:val="00285461"/>
    <w:rsid w:val="00286363"/>
    <w:rsid w:val="002863BF"/>
    <w:rsid w:val="00286D37"/>
    <w:rsid w:val="00287AE1"/>
    <w:rsid w:val="00290E95"/>
    <w:rsid w:val="00291619"/>
    <w:rsid w:val="00291986"/>
    <w:rsid w:val="00292329"/>
    <w:rsid w:val="00292BB0"/>
    <w:rsid w:val="00294059"/>
    <w:rsid w:val="0029435C"/>
    <w:rsid w:val="00294374"/>
    <w:rsid w:val="002945D9"/>
    <w:rsid w:val="00294775"/>
    <w:rsid w:val="00296071"/>
    <w:rsid w:val="0029629A"/>
    <w:rsid w:val="00297739"/>
    <w:rsid w:val="002979FA"/>
    <w:rsid w:val="002A1C5A"/>
    <w:rsid w:val="002A3377"/>
    <w:rsid w:val="002A46D6"/>
    <w:rsid w:val="002A489F"/>
    <w:rsid w:val="002A4BE0"/>
    <w:rsid w:val="002A5D5F"/>
    <w:rsid w:val="002A6113"/>
    <w:rsid w:val="002A72C3"/>
    <w:rsid w:val="002A7819"/>
    <w:rsid w:val="002A7EEE"/>
    <w:rsid w:val="002B0199"/>
    <w:rsid w:val="002B0B3F"/>
    <w:rsid w:val="002B12DD"/>
    <w:rsid w:val="002B3C19"/>
    <w:rsid w:val="002B436E"/>
    <w:rsid w:val="002B5252"/>
    <w:rsid w:val="002B78E0"/>
    <w:rsid w:val="002B7D7F"/>
    <w:rsid w:val="002C00F9"/>
    <w:rsid w:val="002C02DB"/>
    <w:rsid w:val="002C03A4"/>
    <w:rsid w:val="002C05D1"/>
    <w:rsid w:val="002C2B39"/>
    <w:rsid w:val="002C2FA0"/>
    <w:rsid w:val="002C458D"/>
    <w:rsid w:val="002C4B3B"/>
    <w:rsid w:val="002C5C1A"/>
    <w:rsid w:val="002D1521"/>
    <w:rsid w:val="002D1AC8"/>
    <w:rsid w:val="002D1F6F"/>
    <w:rsid w:val="002D2118"/>
    <w:rsid w:val="002D2143"/>
    <w:rsid w:val="002D265A"/>
    <w:rsid w:val="002D2E2F"/>
    <w:rsid w:val="002D50B4"/>
    <w:rsid w:val="002D58B8"/>
    <w:rsid w:val="002D63BC"/>
    <w:rsid w:val="002D641A"/>
    <w:rsid w:val="002D6792"/>
    <w:rsid w:val="002D7463"/>
    <w:rsid w:val="002E0A54"/>
    <w:rsid w:val="002E0E31"/>
    <w:rsid w:val="002E18CB"/>
    <w:rsid w:val="002E1CF7"/>
    <w:rsid w:val="002E1E67"/>
    <w:rsid w:val="002E1ED6"/>
    <w:rsid w:val="002E1FDF"/>
    <w:rsid w:val="002E2122"/>
    <w:rsid w:val="002E2235"/>
    <w:rsid w:val="002E229A"/>
    <w:rsid w:val="002E32A0"/>
    <w:rsid w:val="002E333F"/>
    <w:rsid w:val="002E3DCB"/>
    <w:rsid w:val="002E4012"/>
    <w:rsid w:val="002E42F9"/>
    <w:rsid w:val="002E463F"/>
    <w:rsid w:val="002E60BF"/>
    <w:rsid w:val="002E657C"/>
    <w:rsid w:val="002E684C"/>
    <w:rsid w:val="002E77E3"/>
    <w:rsid w:val="002E7808"/>
    <w:rsid w:val="002F0083"/>
    <w:rsid w:val="002F00A1"/>
    <w:rsid w:val="002F0B20"/>
    <w:rsid w:val="002F31D7"/>
    <w:rsid w:val="002F33BD"/>
    <w:rsid w:val="002F3BD2"/>
    <w:rsid w:val="002F3BED"/>
    <w:rsid w:val="002F4CD5"/>
    <w:rsid w:val="002F4EEC"/>
    <w:rsid w:val="002F5337"/>
    <w:rsid w:val="002F5FE8"/>
    <w:rsid w:val="002F6B67"/>
    <w:rsid w:val="002F79BC"/>
    <w:rsid w:val="00302847"/>
    <w:rsid w:val="00302B02"/>
    <w:rsid w:val="00303348"/>
    <w:rsid w:val="00303676"/>
    <w:rsid w:val="00303AA6"/>
    <w:rsid w:val="00304067"/>
    <w:rsid w:val="003050B7"/>
    <w:rsid w:val="00305CD3"/>
    <w:rsid w:val="0030606B"/>
    <w:rsid w:val="0030607A"/>
    <w:rsid w:val="003076F0"/>
    <w:rsid w:val="00307DA8"/>
    <w:rsid w:val="0031057F"/>
    <w:rsid w:val="00311070"/>
    <w:rsid w:val="00311762"/>
    <w:rsid w:val="003118CF"/>
    <w:rsid w:val="00312562"/>
    <w:rsid w:val="003131D4"/>
    <w:rsid w:val="00313F5F"/>
    <w:rsid w:val="003149A7"/>
    <w:rsid w:val="00316902"/>
    <w:rsid w:val="00316F58"/>
    <w:rsid w:val="0031728B"/>
    <w:rsid w:val="00317FAD"/>
    <w:rsid w:val="003214D4"/>
    <w:rsid w:val="00321C12"/>
    <w:rsid w:val="00322623"/>
    <w:rsid w:val="00322AD0"/>
    <w:rsid w:val="00322FD2"/>
    <w:rsid w:val="003239FB"/>
    <w:rsid w:val="00323B6E"/>
    <w:rsid w:val="00324204"/>
    <w:rsid w:val="0032426C"/>
    <w:rsid w:val="003246F9"/>
    <w:rsid w:val="00324AA9"/>
    <w:rsid w:val="00325276"/>
    <w:rsid w:val="00327146"/>
    <w:rsid w:val="0033003C"/>
    <w:rsid w:val="0033123C"/>
    <w:rsid w:val="003318A5"/>
    <w:rsid w:val="00331FD7"/>
    <w:rsid w:val="00331FE4"/>
    <w:rsid w:val="003321F7"/>
    <w:rsid w:val="0033294B"/>
    <w:rsid w:val="00333269"/>
    <w:rsid w:val="003332EC"/>
    <w:rsid w:val="00333B1C"/>
    <w:rsid w:val="0033533C"/>
    <w:rsid w:val="003356D6"/>
    <w:rsid w:val="00335F31"/>
    <w:rsid w:val="00336E4F"/>
    <w:rsid w:val="00340445"/>
    <w:rsid w:val="003405F7"/>
    <w:rsid w:val="00341FBF"/>
    <w:rsid w:val="0034249E"/>
    <w:rsid w:val="003435DB"/>
    <w:rsid w:val="00343904"/>
    <w:rsid w:val="00343D53"/>
    <w:rsid w:val="00343E2B"/>
    <w:rsid w:val="00344B38"/>
    <w:rsid w:val="00346D75"/>
    <w:rsid w:val="00346EA3"/>
    <w:rsid w:val="00347252"/>
    <w:rsid w:val="003473B8"/>
    <w:rsid w:val="00347615"/>
    <w:rsid w:val="00347FE2"/>
    <w:rsid w:val="003516E5"/>
    <w:rsid w:val="00351A94"/>
    <w:rsid w:val="00353FA8"/>
    <w:rsid w:val="003542F1"/>
    <w:rsid w:val="00356574"/>
    <w:rsid w:val="003566C2"/>
    <w:rsid w:val="00356F7E"/>
    <w:rsid w:val="00357402"/>
    <w:rsid w:val="003574F2"/>
    <w:rsid w:val="00357763"/>
    <w:rsid w:val="00360BB4"/>
    <w:rsid w:val="00360CE5"/>
    <w:rsid w:val="00360D95"/>
    <w:rsid w:val="00361513"/>
    <w:rsid w:val="00362CC1"/>
    <w:rsid w:val="0036390E"/>
    <w:rsid w:val="00365C28"/>
    <w:rsid w:val="00366319"/>
    <w:rsid w:val="00366707"/>
    <w:rsid w:val="0036702B"/>
    <w:rsid w:val="00367536"/>
    <w:rsid w:val="003675A0"/>
    <w:rsid w:val="00372F0C"/>
    <w:rsid w:val="00373214"/>
    <w:rsid w:val="0037333F"/>
    <w:rsid w:val="003741A3"/>
    <w:rsid w:val="00375EA1"/>
    <w:rsid w:val="003764C9"/>
    <w:rsid w:val="0037655F"/>
    <w:rsid w:val="00377100"/>
    <w:rsid w:val="00377C39"/>
    <w:rsid w:val="003814D2"/>
    <w:rsid w:val="00382C27"/>
    <w:rsid w:val="0038378D"/>
    <w:rsid w:val="0038542E"/>
    <w:rsid w:val="0038625A"/>
    <w:rsid w:val="00386968"/>
    <w:rsid w:val="003869F0"/>
    <w:rsid w:val="00386A7D"/>
    <w:rsid w:val="00386CDC"/>
    <w:rsid w:val="003902A2"/>
    <w:rsid w:val="00390E52"/>
    <w:rsid w:val="003915F7"/>
    <w:rsid w:val="0039186F"/>
    <w:rsid w:val="00393886"/>
    <w:rsid w:val="00393AE9"/>
    <w:rsid w:val="003944DB"/>
    <w:rsid w:val="00394BE6"/>
    <w:rsid w:val="00394C18"/>
    <w:rsid w:val="0039507E"/>
    <w:rsid w:val="003951F7"/>
    <w:rsid w:val="00396E01"/>
    <w:rsid w:val="003977BD"/>
    <w:rsid w:val="003977BE"/>
    <w:rsid w:val="0039795D"/>
    <w:rsid w:val="003A033B"/>
    <w:rsid w:val="003A0CDD"/>
    <w:rsid w:val="003A1201"/>
    <w:rsid w:val="003A12D5"/>
    <w:rsid w:val="003A27D8"/>
    <w:rsid w:val="003A291C"/>
    <w:rsid w:val="003A2B29"/>
    <w:rsid w:val="003A2B50"/>
    <w:rsid w:val="003A2D99"/>
    <w:rsid w:val="003A4C98"/>
    <w:rsid w:val="003A56A8"/>
    <w:rsid w:val="003A6185"/>
    <w:rsid w:val="003A65BB"/>
    <w:rsid w:val="003A65D5"/>
    <w:rsid w:val="003A7C80"/>
    <w:rsid w:val="003A7CF4"/>
    <w:rsid w:val="003B0037"/>
    <w:rsid w:val="003B19DC"/>
    <w:rsid w:val="003B1A47"/>
    <w:rsid w:val="003B1BA7"/>
    <w:rsid w:val="003B2449"/>
    <w:rsid w:val="003B2DEF"/>
    <w:rsid w:val="003B2E3D"/>
    <w:rsid w:val="003B3492"/>
    <w:rsid w:val="003B35A7"/>
    <w:rsid w:val="003B5385"/>
    <w:rsid w:val="003B5B80"/>
    <w:rsid w:val="003B678C"/>
    <w:rsid w:val="003B6E46"/>
    <w:rsid w:val="003B7114"/>
    <w:rsid w:val="003B7A36"/>
    <w:rsid w:val="003C0138"/>
    <w:rsid w:val="003C20E9"/>
    <w:rsid w:val="003C2822"/>
    <w:rsid w:val="003C4120"/>
    <w:rsid w:val="003C4633"/>
    <w:rsid w:val="003C4E58"/>
    <w:rsid w:val="003C6D79"/>
    <w:rsid w:val="003C7249"/>
    <w:rsid w:val="003C77BC"/>
    <w:rsid w:val="003D0DF1"/>
    <w:rsid w:val="003D1FB6"/>
    <w:rsid w:val="003D22B3"/>
    <w:rsid w:val="003D26C5"/>
    <w:rsid w:val="003D2D39"/>
    <w:rsid w:val="003D2D84"/>
    <w:rsid w:val="003D2EEC"/>
    <w:rsid w:val="003D46E0"/>
    <w:rsid w:val="003D4B7C"/>
    <w:rsid w:val="003D5590"/>
    <w:rsid w:val="003D55B9"/>
    <w:rsid w:val="003D5834"/>
    <w:rsid w:val="003D60B7"/>
    <w:rsid w:val="003D6F0C"/>
    <w:rsid w:val="003D76E2"/>
    <w:rsid w:val="003E1480"/>
    <w:rsid w:val="003E257D"/>
    <w:rsid w:val="003E26B5"/>
    <w:rsid w:val="003E2CFF"/>
    <w:rsid w:val="003E4F2A"/>
    <w:rsid w:val="003E5E17"/>
    <w:rsid w:val="003E6786"/>
    <w:rsid w:val="003E6BB3"/>
    <w:rsid w:val="003E7963"/>
    <w:rsid w:val="003F0131"/>
    <w:rsid w:val="003F0870"/>
    <w:rsid w:val="003F0A08"/>
    <w:rsid w:val="003F0D5C"/>
    <w:rsid w:val="003F10F9"/>
    <w:rsid w:val="003F18EB"/>
    <w:rsid w:val="003F22F2"/>
    <w:rsid w:val="003F23A3"/>
    <w:rsid w:val="003F27C4"/>
    <w:rsid w:val="003F2963"/>
    <w:rsid w:val="003F2F97"/>
    <w:rsid w:val="003F3860"/>
    <w:rsid w:val="003F484D"/>
    <w:rsid w:val="003F4DF1"/>
    <w:rsid w:val="003F5780"/>
    <w:rsid w:val="00400C9E"/>
    <w:rsid w:val="004016F6"/>
    <w:rsid w:val="00402430"/>
    <w:rsid w:val="0040276B"/>
    <w:rsid w:val="00402F99"/>
    <w:rsid w:val="0040358A"/>
    <w:rsid w:val="004035A6"/>
    <w:rsid w:val="0040376C"/>
    <w:rsid w:val="004037EC"/>
    <w:rsid w:val="00403F09"/>
    <w:rsid w:val="00404345"/>
    <w:rsid w:val="0040490B"/>
    <w:rsid w:val="00405B2C"/>
    <w:rsid w:val="00406AE3"/>
    <w:rsid w:val="00406D44"/>
    <w:rsid w:val="00407971"/>
    <w:rsid w:val="00407AAF"/>
    <w:rsid w:val="00407C02"/>
    <w:rsid w:val="00410043"/>
    <w:rsid w:val="00410B76"/>
    <w:rsid w:val="00411444"/>
    <w:rsid w:val="00411625"/>
    <w:rsid w:val="0041176D"/>
    <w:rsid w:val="00412FDF"/>
    <w:rsid w:val="00413342"/>
    <w:rsid w:val="00413411"/>
    <w:rsid w:val="0041399E"/>
    <w:rsid w:val="00414457"/>
    <w:rsid w:val="00414E4B"/>
    <w:rsid w:val="00415571"/>
    <w:rsid w:val="004158CB"/>
    <w:rsid w:val="00415BFD"/>
    <w:rsid w:val="00416645"/>
    <w:rsid w:val="0041752B"/>
    <w:rsid w:val="00417D7C"/>
    <w:rsid w:val="00420C48"/>
    <w:rsid w:val="00421A5C"/>
    <w:rsid w:val="00422A1C"/>
    <w:rsid w:val="00423646"/>
    <w:rsid w:val="0042444F"/>
    <w:rsid w:val="00424649"/>
    <w:rsid w:val="0042470D"/>
    <w:rsid w:val="0042512B"/>
    <w:rsid w:val="00425FA0"/>
    <w:rsid w:val="00427529"/>
    <w:rsid w:val="00427CBF"/>
    <w:rsid w:val="00427EB3"/>
    <w:rsid w:val="00427ECD"/>
    <w:rsid w:val="00432580"/>
    <w:rsid w:val="00432DB8"/>
    <w:rsid w:val="00432EB0"/>
    <w:rsid w:val="004333D3"/>
    <w:rsid w:val="00433DA3"/>
    <w:rsid w:val="004342C7"/>
    <w:rsid w:val="00434499"/>
    <w:rsid w:val="004345E6"/>
    <w:rsid w:val="00434ECB"/>
    <w:rsid w:val="004353F3"/>
    <w:rsid w:val="00435FBF"/>
    <w:rsid w:val="00436492"/>
    <w:rsid w:val="00440431"/>
    <w:rsid w:val="00440788"/>
    <w:rsid w:val="00440888"/>
    <w:rsid w:val="00441F41"/>
    <w:rsid w:val="0044224C"/>
    <w:rsid w:val="004422CD"/>
    <w:rsid w:val="004430E6"/>
    <w:rsid w:val="00445A14"/>
    <w:rsid w:val="004462C4"/>
    <w:rsid w:val="004465BE"/>
    <w:rsid w:val="004517FF"/>
    <w:rsid w:val="00451FBD"/>
    <w:rsid w:val="004521DF"/>
    <w:rsid w:val="004523FC"/>
    <w:rsid w:val="00452E61"/>
    <w:rsid w:val="00453469"/>
    <w:rsid w:val="004536F6"/>
    <w:rsid w:val="00453A0C"/>
    <w:rsid w:val="00454537"/>
    <w:rsid w:val="00454E54"/>
    <w:rsid w:val="00455713"/>
    <w:rsid w:val="00457658"/>
    <w:rsid w:val="004604D8"/>
    <w:rsid w:val="00460D49"/>
    <w:rsid w:val="0046149A"/>
    <w:rsid w:val="0046160A"/>
    <w:rsid w:val="0046171B"/>
    <w:rsid w:val="00463123"/>
    <w:rsid w:val="004636FE"/>
    <w:rsid w:val="0046459B"/>
    <w:rsid w:val="0046494A"/>
    <w:rsid w:val="00464DE2"/>
    <w:rsid w:val="00465182"/>
    <w:rsid w:val="00466AEC"/>
    <w:rsid w:val="00466E7B"/>
    <w:rsid w:val="00467F18"/>
    <w:rsid w:val="004706E4"/>
    <w:rsid w:val="004711B5"/>
    <w:rsid w:val="00471321"/>
    <w:rsid w:val="00471D72"/>
    <w:rsid w:val="00473406"/>
    <w:rsid w:val="0047389E"/>
    <w:rsid w:val="00473A84"/>
    <w:rsid w:val="00474E4A"/>
    <w:rsid w:val="00474F52"/>
    <w:rsid w:val="00475E6E"/>
    <w:rsid w:val="00475FCB"/>
    <w:rsid w:val="00476579"/>
    <w:rsid w:val="0047671A"/>
    <w:rsid w:val="004768DC"/>
    <w:rsid w:val="004808B1"/>
    <w:rsid w:val="00482385"/>
    <w:rsid w:val="00482913"/>
    <w:rsid w:val="00482FF6"/>
    <w:rsid w:val="00483C3A"/>
    <w:rsid w:val="00483FAB"/>
    <w:rsid w:val="004840FD"/>
    <w:rsid w:val="00484327"/>
    <w:rsid w:val="004845D4"/>
    <w:rsid w:val="00484F04"/>
    <w:rsid w:val="00485362"/>
    <w:rsid w:val="00486290"/>
    <w:rsid w:val="004874A7"/>
    <w:rsid w:val="00487ADD"/>
    <w:rsid w:val="00487EFF"/>
    <w:rsid w:val="00490581"/>
    <w:rsid w:val="00490647"/>
    <w:rsid w:val="00490B7A"/>
    <w:rsid w:val="00491D35"/>
    <w:rsid w:val="00493886"/>
    <w:rsid w:val="004953A3"/>
    <w:rsid w:val="004953FB"/>
    <w:rsid w:val="0049659C"/>
    <w:rsid w:val="0049702B"/>
    <w:rsid w:val="004A06CB"/>
    <w:rsid w:val="004A17D2"/>
    <w:rsid w:val="004A17DF"/>
    <w:rsid w:val="004A23CB"/>
    <w:rsid w:val="004A375B"/>
    <w:rsid w:val="004A4BF1"/>
    <w:rsid w:val="004A50A7"/>
    <w:rsid w:val="004A5D8A"/>
    <w:rsid w:val="004A68C9"/>
    <w:rsid w:val="004A7474"/>
    <w:rsid w:val="004A74E7"/>
    <w:rsid w:val="004A7953"/>
    <w:rsid w:val="004A7DA8"/>
    <w:rsid w:val="004B0A15"/>
    <w:rsid w:val="004B0F07"/>
    <w:rsid w:val="004B201D"/>
    <w:rsid w:val="004B55F4"/>
    <w:rsid w:val="004B5712"/>
    <w:rsid w:val="004B6345"/>
    <w:rsid w:val="004B6594"/>
    <w:rsid w:val="004B6AC2"/>
    <w:rsid w:val="004C0A38"/>
    <w:rsid w:val="004C167E"/>
    <w:rsid w:val="004C180C"/>
    <w:rsid w:val="004C2549"/>
    <w:rsid w:val="004C26A8"/>
    <w:rsid w:val="004C29AB"/>
    <w:rsid w:val="004C3C44"/>
    <w:rsid w:val="004C3F5C"/>
    <w:rsid w:val="004C525D"/>
    <w:rsid w:val="004C5504"/>
    <w:rsid w:val="004C61D8"/>
    <w:rsid w:val="004C6F8C"/>
    <w:rsid w:val="004C7A76"/>
    <w:rsid w:val="004D02D5"/>
    <w:rsid w:val="004D18E8"/>
    <w:rsid w:val="004D1AC8"/>
    <w:rsid w:val="004D1E70"/>
    <w:rsid w:val="004D2362"/>
    <w:rsid w:val="004D239B"/>
    <w:rsid w:val="004D255B"/>
    <w:rsid w:val="004D3327"/>
    <w:rsid w:val="004D3907"/>
    <w:rsid w:val="004D3E7B"/>
    <w:rsid w:val="004D46CA"/>
    <w:rsid w:val="004D4964"/>
    <w:rsid w:val="004D4EC5"/>
    <w:rsid w:val="004D50C4"/>
    <w:rsid w:val="004D5782"/>
    <w:rsid w:val="004D5D65"/>
    <w:rsid w:val="004D71AD"/>
    <w:rsid w:val="004E07E6"/>
    <w:rsid w:val="004E0865"/>
    <w:rsid w:val="004E19A9"/>
    <w:rsid w:val="004E1A32"/>
    <w:rsid w:val="004E27DD"/>
    <w:rsid w:val="004E2A52"/>
    <w:rsid w:val="004E31C9"/>
    <w:rsid w:val="004E3867"/>
    <w:rsid w:val="004E3BF7"/>
    <w:rsid w:val="004E4315"/>
    <w:rsid w:val="004E4592"/>
    <w:rsid w:val="004E49C4"/>
    <w:rsid w:val="004E4A6D"/>
    <w:rsid w:val="004E4EAD"/>
    <w:rsid w:val="004E5777"/>
    <w:rsid w:val="004E676E"/>
    <w:rsid w:val="004E7B24"/>
    <w:rsid w:val="004F029F"/>
    <w:rsid w:val="004F0D2D"/>
    <w:rsid w:val="004F136C"/>
    <w:rsid w:val="004F27F5"/>
    <w:rsid w:val="004F39A7"/>
    <w:rsid w:val="004F3CA1"/>
    <w:rsid w:val="004F3F59"/>
    <w:rsid w:val="004F4747"/>
    <w:rsid w:val="004F4777"/>
    <w:rsid w:val="004F55D2"/>
    <w:rsid w:val="004F5A12"/>
    <w:rsid w:val="004F722A"/>
    <w:rsid w:val="004F752C"/>
    <w:rsid w:val="004F76CD"/>
    <w:rsid w:val="004F7E03"/>
    <w:rsid w:val="0050061E"/>
    <w:rsid w:val="005006C4"/>
    <w:rsid w:val="00500F83"/>
    <w:rsid w:val="00501498"/>
    <w:rsid w:val="005018F2"/>
    <w:rsid w:val="00501CC5"/>
    <w:rsid w:val="00502E95"/>
    <w:rsid w:val="005030FE"/>
    <w:rsid w:val="00503592"/>
    <w:rsid w:val="00503A2D"/>
    <w:rsid w:val="00504A69"/>
    <w:rsid w:val="005050E4"/>
    <w:rsid w:val="00505494"/>
    <w:rsid w:val="0050622A"/>
    <w:rsid w:val="00506593"/>
    <w:rsid w:val="005065D8"/>
    <w:rsid w:val="0050747E"/>
    <w:rsid w:val="00507F33"/>
    <w:rsid w:val="00510EDE"/>
    <w:rsid w:val="005112BC"/>
    <w:rsid w:val="005125C5"/>
    <w:rsid w:val="00512B94"/>
    <w:rsid w:val="005137B7"/>
    <w:rsid w:val="00513F91"/>
    <w:rsid w:val="005145A2"/>
    <w:rsid w:val="005148F0"/>
    <w:rsid w:val="00514B56"/>
    <w:rsid w:val="00514D5C"/>
    <w:rsid w:val="00515631"/>
    <w:rsid w:val="005156D2"/>
    <w:rsid w:val="00515911"/>
    <w:rsid w:val="0051599F"/>
    <w:rsid w:val="00515BE0"/>
    <w:rsid w:val="00515BFD"/>
    <w:rsid w:val="0051627B"/>
    <w:rsid w:val="0051628F"/>
    <w:rsid w:val="00516CDE"/>
    <w:rsid w:val="005170E1"/>
    <w:rsid w:val="00517561"/>
    <w:rsid w:val="00517EE2"/>
    <w:rsid w:val="0052035A"/>
    <w:rsid w:val="00520DF6"/>
    <w:rsid w:val="00520EA5"/>
    <w:rsid w:val="00521132"/>
    <w:rsid w:val="0052239D"/>
    <w:rsid w:val="00523253"/>
    <w:rsid w:val="005244BC"/>
    <w:rsid w:val="00524595"/>
    <w:rsid w:val="00524ED3"/>
    <w:rsid w:val="0052528F"/>
    <w:rsid w:val="00525515"/>
    <w:rsid w:val="00527CD8"/>
    <w:rsid w:val="00530069"/>
    <w:rsid w:val="0053035D"/>
    <w:rsid w:val="00530D4E"/>
    <w:rsid w:val="00530F26"/>
    <w:rsid w:val="0053100E"/>
    <w:rsid w:val="00531AC0"/>
    <w:rsid w:val="00531BEA"/>
    <w:rsid w:val="00533701"/>
    <w:rsid w:val="005349CA"/>
    <w:rsid w:val="00534B05"/>
    <w:rsid w:val="00535322"/>
    <w:rsid w:val="0053571E"/>
    <w:rsid w:val="0053620B"/>
    <w:rsid w:val="00537BE2"/>
    <w:rsid w:val="005402C7"/>
    <w:rsid w:val="00540522"/>
    <w:rsid w:val="00540545"/>
    <w:rsid w:val="00540AA2"/>
    <w:rsid w:val="00540FE6"/>
    <w:rsid w:val="0054164B"/>
    <w:rsid w:val="00542D57"/>
    <w:rsid w:val="00542DC6"/>
    <w:rsid w:val="00542E7F"/>
    <w:rsid w:val="005438A5"/>
    <w:rsid w:val="00543A9F"/>
    <w:rsid w:val="005456BC"/>
    <w:rsid w:val="00546CD4"/>
    <w:rsid w:val="00546E0C"/>
    <w:rsid w:val="00550AE0"/>
    <w:rsid w:val="00551F19"/>
    <w:rsid w:val="00552217"/>
    <w:rsid w:val="005532CF"/>
    <w:rsid w:val="005534BD"/>
    <w:rsid w:val="00553C65"/>
    <w:rsid w:val="00553E3E"/>
    <w:rsid w:val="00554BD8"/>
    <w:rsid w:val="00554DF2"/>
    <w:rsid w:val="00555A0C"/>
    <w:rsid w:val="00555B49"/>
    <w:rsid w:val="0055655A"/>
    <w:rsid w:val="00556B2C"/>
    <w:rsid w:val="00556F5E"/>
    <w:rsid w:val="0055718F"/>
    <w:rsid w:val="0055742A"/>
    <w:rsid w:val="00557504"/>
    <w:rsid w:val="005602AB"/>
    <w:rsid w:val="005609F2"/>
    <w:rsid w:val="00560ABC"/>
    <w:rsid w:val="0056193F"/>
    <w:rsid w:val="00561971"/>
    <w:rsid w:val="005628F3"/>
    <w:rsid w:val="00562E39"/>
    <w:rsid w:val="00563203"/>
    <w:rsid w:val="005648C0"/>
    <w:rsid w:val="005653BF"/>
    <w:rsid w:val="00566C6B"/>
    <w:rsid w:val="00567759"/>
    <w:rsid w:val="00570B2B"/>
    <w:rsid w:val="00570E80"/>
    <w:rsid w:val="005714AA"/>
    <w:rsid w:val="00571A92"/>
    <w:rsid w:val="00572183"/>
    <w:rsid w:val="00572E61"/>
    <w:rsid w:val="005733AC"/>
    <w:rsid w:val="005742E7"/>
    <w:rsid w:val="0057470F"/>
    <w:rsid w:val="00574903"/>
    <w:rsid w:val="00574A41"/>
    <w:rsid w:val="00574E49"/>
    <w:rsid w:val="0057539D"/>
    <w:rsid w:val="0057557E"/>
    <w:rsid w:val="00576A9E"/>
    <w:rsid w:val="005771D2"/>
    <w:rsid w:val="00580443"/>
    <w:rsid w:val="00581F63"/>
    <w:rsid w:val="00582F6A"/>
    <w:rsid w:val="00583697"/>
    <w:rsid w:val="0058392A"/>
    <w:rsid w:val="00584B2D"/>
    <w:rsid w:val="00584F85"/>
    <w:rsid w:val="0058526D"/>
    <w:rsid w:val="00585349"/>
    <w:rsid w:val="00585D4B"/>
    <w:rsid w:val="00585E81"/>
    <w:rsid w:val="0058637A"/>
    <w:rsid w:val="0059033A"/>
    <w:rsid w:val="0059052E"/>
    <w:rsid w:val="00590F7E"/>
    <w:rsid w:val="005911FE"/>
    <w:rsid w:val="00591FB0"/>
    <w:rsid w:val="00592018"/>
    <w:rsid w:val="005923BB"/>
    <w:rsid w:val="00592A1E"/>
    <w:rsid w:val="005930BB"/>
    <w:rsid w:val="0059411D"/>
    <w:rsid w:val="00594A41"/>
    <w:rsid w:val="00595386"/>
    <w:rsid w:val="005967B0"/>
    <w:rsid w:val="005967CE"/>
    <w:rsid w:val="005A1078"/>
    <w:rsid w:val="005A21B0"/>
    <w:rsid w:val="005A3469"/>
    <w:rsid w:val="005A3F94"/>
    <w:rsid w:val="005A464B"/>
    <w:rsid w:val="005A52B8"/>
    <w:rsid w:val="005A5814"/>
    <w:rsid w:val="005A5FDF"/>
    <w:rsid w:val="005A6521"/>
    <w:rsid w:val="005A7A92"/>
    <w:rsid w:val="005A7B88"/>
    <w:rsid w:val="005B04A4"/>
    <w:rsid w:val="005B1523"/>
    <w:rsid w:val="005B197A"/>
    <w:rsid w:val="005B1D67"/>
    <w:rsid w:val="005B203A"/>
    <w:rsid w:val="005B2FC4"/>
    <w:rsid w:val="005B347B"/>
    <w:rsid w:val="005B39F9"/>
    <w:rsid w:val="005B3C9C"/>
    <w:rsid w:val="005B4500"/>
    <w:rsid w:val="005B4A7B"/>
    <w:rsid w:val="005B6DA6"/>
    <w:rsid w:val="005B7250"/>
    <w:rsid w:val="005B7BB4"/>
    <w:rsid w:val="005B7EA6"/>
    <w:rsid w:val="005B7EFF"/>
    <w:rsid w:val="005C02DC"/>
    <w:rsid w:val="005C13B1"/>
    <w:rsid w:val="005C1972"/>
    <w:rsid w:val="005C1DB5"/>
    <w:rsid w:val="005C23D9"/>
    <w:rsid w:val="005C2981"/>
    <w:rsid w:val="005C30CB"/>
    <w:rsid w:val="005C3762"/>
    <w:rsid w:val="005C40B6"/>
    <w:rsid w:val="005C47C3"/>
    <w:rsid w:val="005C4C5F"/>
    <w:rsid w:val="005C52BD"/>
    <w:rsid w:val="005C530A"/>
    <w:rsid w:val="005C56A4"/>
    <w:rsid w:val="005C61FA"/>
    <w:rsid w:val="005C6480"/>
    <w:rsid w:val="005C68C0"/>
    <w:rsid w:val="005C7384"/>
    <w:rsid w:val="005D052A"/>
    <w:rsid w:val="005D0F9F"/>
    <w:rsid w:val="005D129D"/>
    <w:rsid w:val="005D1CB5"/>
    <w:rsid w:val="005D28D6"/>
    <w:rsid w:val="005D2933"/>
    <w:rsid w:val="005D2B38"/>
    <w:rsid w:val="005D3273"/>
    <w:rsid w:val="005D4455"/>
    <w:rsid w:val="005D4866"/>
    <w:rsid w:val="005D4C58"/>
    <w:rsid w:val="005D55FE"/>
    <w:rsid w:val="005D5934"/>
    <w:rsid w:val="005E005E"/>
    <w:rsid w:val="005E033A"/>
    <w:rsid w:val="005E068C"/>
    <w:rsid w:val="005E1045"/>
    <w:rsid w:val="005E12E9"/>
    <w:rsid w:val="005E351D"/>
    <w:rsid w:val="005E3EC6"/>
    <w:rsid w:val="005E4166"/>
    <w:rsid w:val="005E4351"/>
    <w:rsid w:val="005E46C9"/>
    <w:rsid w:val="005E4D03"/>
    <w:rsid w:val="005E5707"/>
    <w:rsid w:val="005E78F9"/>
    <w:rsid w:val="005E7CBE"/>
    <w:rsid w:val="005F029A"/>
    <w:rsid w:val="005F2135"/>
    <w:rsid w:val="005F2740"/>
    <w:rsid w:val="005F302B"/>
    <w:rsid w:val="005F3324"/>
    <w:rsid w:val="005F3367"/>
    <w:rsid w:val="005F391C"/>
    <w:rsid w:val="005F3D65"/>
    <w:rsid w:val="005F4CE9"/>
    <w:rsid w:val="005F4DDB"/>
    <w:rsid w:val="005F5950"/>
    <w:rsid w:val="005F60EB"/>
    <w:rsid w:val="005F61CC"/>
    <w:rsid w:val="005F740B"/>
    <w:rsid w:val="005F7F46"/>
    <w:rsid w:val="00600107"/>
    <w:rsid w:val="00600D4A"/>
    <w:rsid w:val="0060163C"/>
    <w:rsid w:val="00601954"/>
    <w:rsid w:val="00602702"/>
    <w:rsid w:val="00602907"/>
    <w:rsid w:val="006029AE"/>
    <w:rsid w:val="00602E78"/>
    <w:rsid w:val="00603025"/>
    <w:rsid w:val="00603092"/>
    <w:rsid w:val="0060542E"/>
    <w:rsid w:val="0060555F"/>
    <w:rsid w:val="0060578B"/>
    <w:rsid w:val="006059F7"/>
    <w:rsid w:val="00605DFF"/>
    <w:rsid w:val="00605F78"/>
    <w:rsid w:val="0060770B"/>
    <w:rsid w:val="00607BB5"/>
    <w:rsid w:val="006107DC"/>
    <w:rsid w:val="006114C2"/>
    <w:rsid w:val="0061180C"/>
    <w:rsid w:val="00611959"/>
    <w:rsid w:val="00611E84"/>
    <w:rsid w:val="00611F98"/>
    <w:rsid w:val="00612603"/>
    <w:rsid w:val="006128DF"/>
    <w:rsid w:val="00612D3A"/>
    <w:rsid w:val="0061303B"/>
    <w:rsid w:val="00613221"/>
    <w:rsid w:val="00613CAC"/>
    <w:rsid w:val="00614189"/>
    <w:rsid w:val="00614700"/>
    <w:rsid w:val="0061480A"/>
    <w:rsid w:val="00615112"/>
    <w:rsid w:val="0061581F"/>
    <w:rsid w:val="00616301"/>
    <w:rsid w:val="00616BC4"/>
    <w:rsid w:val="00616FAE"/>
    <w:rsid w:val="00617685"/>
    <w:rsid w:val="0061768E"/>
    <w:rsid w:val="0062060D"/>
    <w:rsid w:val="006223EA"/>
    <w:rsid w:val="00622966"/>
    <w:rsid w:val="00622F4E"/>
    <w:rsid w:val="006247C7"/>
    <w:rsid w:val="00625263"/>
    <w:rsid w:val="006255B0"/>
    <w:rsid w:val="00627247"/>
    <w:rsid w:val="00627FC7"/>
    <w:rsid w:val="00630927"/>
    <w:rsid w:val="0063120D"/>
    <w:rsid w:val="006313C2"/>
    <w:rsid w:val="006316CC"/>
    <w:rsid w:val="006331D7"/>
    <w:rsid w:val="00633929"/>
    <w:rsid w:val="00633BD7"/>
    <w:rsid w:val="006345B5"/>
    <w:rsid w:val="0063460F"/>
    <w:rsid w:val="00635E63"/>
    <w:rsid w:val="006365FA"/>
    <w:rsid w:val="00636972"/>
    <w:rsid w:val="00636A9B"/>
    <w:rsid w:val="00640DBA"/>
    <w:rsid w:val="006413BF"/>
    <w:rsid w:val="00641643"/>
    <w:rsid w:val="00641E03"/>
    <w:rsid w:val="00642670"/>
    <w:rsid w:val="00644005"/>
    <w:rsid w:val="00644B6F"/>
    <w:rsid w:val="00645185"/>
    <w:rsid w:val="0064544E"/>
    <w:rsid w:val="00645531"/>
    <w:rsid w:val="006460FB"/>
    <w:rsid w:val="00646786"/>
    <w:rsid w:val="00646A05"/>
    <w:rsid w:val="00646D79"/>
    <w:rsid w:val="0064780F"/>
    <w:rsid w:val="00647B94"/>
    <w:rsid w:val="006500FC"/>
    <w:rsid w:val="00651CE2"/>
    <w:rsid w:val="00652DE4"/>
    <w:rsid w:val="006547DB"/>
    <w:rsid w:val="00654891"/>
    <w:rsid w:val="006558C2"/>
    <w:rsid w:val="00657E77"/>
    <w:rsid w:val="006605C3"/>
    <w:rsid w:val="0066094C"/>
    <w:rsid w:val="00660B80"/>
    <w:rsid w:val="00660F49"/>
    <w:rsid w:val="00661521"/>
    <w:rsid w:val="0066212A"/>
    <w:rsid w:val="006621A3"/>
    <w:rsid w:val="006624CA"/>
    <w:rsid w:val="0066393B"/>
    <w:rsid w:val="00664938"/>
    <w:rsid w:val="00664C79"/>
    <w:rsid w:val="00664EEF"/>
    <w:rsid w:val="006651E9"/>
    <w:rsid w:val="006654D2"/>
    <w:rsid w:val="00666422"/>
    <w:rsid w:val="00667107"/>
    <w:rsid w:val="006675E9"/>
    <w:rsid w:val="006679A3"/>
    <w:rsid w:val="00667CB7"/>
    <w:rsid w:val="00670094"/>
    <w:rsid w:val="006707E9"/>
    <w:rsid w:val="00670A2A"/>
    <w:rsid w:val="00670B41"/>
    <w:rsid w:val="00670C0B"/>
    <w:rsid w:val="00670D92"/>
    <w:rsid w:val="00671880"/>
    <w:rsid w:val="0067379B"/>
    <w:rsid w:val="006746D6"/>
    <w:rsid w:val="00674BA3"/>
    <w:rsid w:val="00674E8A"/>
    <w:rsid w:val="00676D42"/>
    <w:rsid w:val="006772FC"/>
    <w:rsid w:val="00677AC3"/>
    <w:rsid w:val="0068139F"/>
    <w:rsid w:val="006813AC"/>
    <w:rsid w:val="00682145"/>
    <w:rsid w:val="00682496"/>
    <w:rsid w:val="0068252E"/>
    <w:rsid w:val="00682C47"/>
    <w:rsid w:val="00682DE6"/>
    <w:rsid w:val="00683AEF"/>
    <w:rsid w:val="00683BD2"/>
    <w:rsid w:val="00683F1B"/>
    <w:rsid w:val="00684399"/>
    <w:rsid w:val="0068460F"/>
    <w:rsid w:val="00684A9D"/>
    <w:rsid w:val="006853AA"/>
    <w:rsid w:val="0068598B"/>
    <w:rsid w:val="00685D05"/>
    <w:rsid w:val="006866D6"/>
    <w:rsid w:val="00686885"/>
    <w:rsid w:val="00687AC2"/>
    <w:rsid w:val="00687C8E"/>
    <w:rsid w:val="00690412"/>
    <w:rsid w:val="00690D6D"/>
    <w:rsid w:val="00691851"/>
    <w:rsid w:val="0069230C"/>
    <w:rsid w:val="00692E59"/>
    <w:rsid w:val="00694723"/>
    <w:rsid w:val="00694950"/>
    <w:rsid w:val="0069499D"/>
    <w:rsid w:val="00694A5A"/>
    <w:rsid w:val="00696231"/>
    <w:rsid w:val="006964E3"/>
    <w:rsid w:val="00697D3D"/>
    <w:rsid w:val="006A1005"/>
    <w:rsid w:val="006A19CD"/>
    <w:rsid w:val="006A30C4"/>
    <w:rsid w:val="006A39F7"/>
    <w:rsid w:val="006A424D"/>
    <w:rsid w:val="006A45FD"/>
    <w:rsid w:val="006A4B32"/>
    <w:rsid w:val="006A50AB"/>
    <w:rsid w:val="006A6966"/>
    <w:rsid w:val="006A6F1D"/>
    <w:rsid w:val="006A70F9"/>
    <w:rsid w:val="006A741F"/>
    <w:rsid w:val="006B0253"/>
    <w:rsid w:val="006B080B"/>
    <w:rsid w:val="006B0DE6"/>
    <w:rsid w:val="006B0EC2"/>
    <w:rsid w:val="006B16C4"/>
    <w:rsid w:val="006B1AFA"/>
    <w:rsid w:val="006B3338"/>
    <w:rsid w:val="006B4C84"/>
    <w:rsid w:val="006B52BB"/>
    <w:rsid w:val="006B56B9"/>
    <w:rsid w:val="006B5E9E"/>
    <w:rsid w:val="006B6E28"/>
    <w:rsid w:val="006B715F"/>
    <w:rsid w:val="006C0874"/>
    <w:rsid w:val="006C0E84"/>
    <w:rsid w:val="006C1ADC"/>
    <w:rsid w:val="006C34FC"/>
    <w:rsid w:val="006C395D"/>
    <w:rsid w:val="006C410F"/>
    <w:rsid w:val="006C475B"/>
    <w:rsid w:val="006C4ED3"/>
    <w:rsid w:val="006C4F24"/>
    <w:rsid w:val="006C4F60"/>
    <w:rsid w:val="006C4FA4"/>
    <w:rsid w:val="006C512A"/>
    <w:rsid w:val="006C770F"/>
    <w:rsid w:val="006D1FF1"/>
    <w:rsid w:val="006D27C9"/>
    <w:rsid w:val="006D3226"/>
    <w:rsid w:val="006D591C"/>
    <w:rsid w:val="006D6640"/>
    <w:rsid w:val="006D6C23"/>
    <w:rsid w:val="006D763E"/>
    <w:rsid w:val="006E0123"/>
    <w:rsid w:val="006E2394"/>
    <w:rsid w:val="006E3CF9"/>
    <w:rsid w:val="006E3DC9"/>
    <w:rsid w:val="006E4739"/>
    <w:rsid w:val="006E4EE9"/>
    <w:rsid w:val="006E5280"/>
    <w:rsid w:val="006E5819"/>
    <w:rsid w:val="006E5940"/>
    <w:rsid w:val="006E65CC"/>
    <w:rsid w:val="006E6700"/>
    <w:rsid w:val="006E6E37"/>
    <w:rsid w:val="006E739E"/>
    <w:rsid w:val="006E741C"/>
    <w:rsid w:val="006F07A1"/>
    <w:rsid w:val="006F2956"/>
    <w:rsid w:val="006F2FB7"/>
    <w:rsid w:val="006F3963"/>
    <w:rsid w:val="006F465E"/>
    <w:rsid w:val="006F5C28"/>
    <w:rsid w:val="006F635B"/>
    <w:rsid w:val="006F6736"/>
    <w:rsid w:val="006F71AD"/>
    <w:rsid w:val="006F7F73"/>
    <w:rsid w:val="007023E5"/>
    <w:rsid w:val="0070281C"/>
    <w:rsid w:val="007029E2"/>
    <w:rsid w:val="00703040"/>
    <w:rsid w:val="00703EB0"/>
    <w:rsid w:val="00704876"/>
    <w:rsid w:val="0070534D"/>
    <w:rsid w:val="00705DB1"/>
    <w:rsid w:val="0070624D"/>
    <w:rsid w:val="00706312"/>
    <w:rsid w:val="00706B82"/>
    <w:rsid w:val="007074BA"/>
    <w:rsid w:val="00710EA4"/>
    <w:rsid w:val="00711AA9"/>
    <w:rsid w:val="00711B2E"/>
    <w:rsid w:val="007126D1"/>
    <w:rsid w:val="00713328"/>
    <w:rsid w:val="007136E2"/>
    <w:rsid w:val="00713E33"/>
    <w:rsid w:val="00713EA2"/>
    <w:rsid w:val="007162B4"/>
    <w:rsid w:val="007167E2"/>
    <w:rsid w:val="00717266"/>
    <w:rsid w:val="0071726C"/>
    <w:rsid w:val="00717520"/>
    <w:rsid w:val="00717753"/>
    <w:rsid w:val="00720C96"/>
    <w:rsid w:val="007222CD"/>
    <w:rsid w:val="00722414"/>
    <w:rsid w:val="007228E6"/>
    <w:rsid w:val="00722B3E"/>
    <w:rsid w:val="007241DE"/>
    <w:rsid w:val="00724765"/>
    <w:rsid w:val="00724F4F"/>
    <w:rsid w:val="00725114"/>
    <w:rsid w:val="00726075"/>
    <w:rsid w:val="007265AD"/>
    <w:rsid w:val="007275F0"/>
    <w:rsid w:val="007279E5"/>
    <w:rsid w:val="00730A73"/>
    <w:rsid w:val="0073234C"/>
    <w:rsid w:val="0073247C"/>
    <w:rsid w:val="00732715"/>
    <w:rsid w:val="00732F2D"/>
    <w:rsid w:val="007340A6"/>
    <w:rsid w:val="00734CC3"/>
    <w:rsid w:val="007368F6"/>
    <w:rsid w:val="00737DBD"/>
    <w:rsid w:val="00741D02"/>
    <w:rsid w:val="00741F04"/>
    <w:rsid w:val="00742732"/>
    <w:rsid w:val="00743183"/>
    <w:rsid w:val="0074489F"/>
    <w:rsid w:val="00744B24"/>
    <w:rsid w:val="00745200"/>
    <w:rsid w:val="00745B2A"/>
    <w:rsid w:val="00745D85"/>
    <w:rsid w:val="00746DD3"/>
    <w:rsid w:val="00747091"/>
    <w:rsid w:val="00747ABE"/>
    <w:rsid w:val="00747BDE"/>
    <w:rsid w:val="00747FF0"/>
    <w:rsid w:val="00751C50"/>
    <w:rsid w:val="007522F7"/>
    <w:rsid w:val="00752A71"/>
    <w:rsid w:val="00752CDE"/>
    <w:rsid w:val="00754008"/>
    <w:rsid w:val="00754C08"/>
    <w:rsid w:val="007553E8"/>
    <w:rsid w:val="007554FD"/>
    <w:rsid w:val="00756136"/>
    <w:rsid w:val="00756273"/>
    <w:rsid w:val="007566C9"/>
    <w:rsid w:val="00756E60"/>
    <w:rsid w:val="00757194"/>
    <w:rsid w:val="00757286"/>
    <w:rsid w:val="007576C1"/>
    <w:rsid w:val="007577DA"/>
    <w:rsid w:val="007604B1"/>
    <w:rsid w:val="007605DD"/>
    <w:rsid w:val="00760C92"/>
    <w:rsid w:val="00760E6A"/>
    <w:rsid w:val="007617CD"/>
    <w:rsid w:val="0076182C"/>
    <w:rsid w:val="007618E1"/>
    <w:rsid w:val="00762F2D"/>
    <w:rsid w:val="00763B97"/>
    <w:rsid w:val="00763F84"/>
    <w:rsid w:val="007643BC"/>
    <w:rsid w:val="00764782"/>
    <w:rsid w:val="00764AF4"/>
    <w:rsid w:val="0076534A"/>
    <w:rsid w:val="0076589B"/>
    <w:rsid w:val="00765E5B"/>
    <w:rsid w:val="00765F2A"/>
    <w:rsid w:val="00765F66"/>
    <w:rsid w:val="00766014"/>
    <w:rsid w:val="007663D6"/>
    <w:rsid w:val="00766870"/>
    <w:rsid w:val="00766A0E"/>
    <w:rsid w:val="00766FC8"/>
    <w:rsid w:val="007671FE"/>
    <w:rsid w:val="00767AFF"/>
    <w:rsid w:val="00767BF8"/>
    <w:rsid w:val="00770E12"/>
    <w:rsid w:val="007719A7"/>
    <w:rsid w:val="00771A3B"/>
    <w:rsid w:val="00771B8A"/>
    <w:rsid w:val="00771E23"/>
    <w:rsid w:val="0077263C"/>
    <w:rsid w:val="007734A9"/>
    <w:rsid w:val="00773AD5"/>
    <w:rsid w:val="00773C24"/>
    <w:rsid w:val="00773CE9"/>
    <w:rsid w:val="00774257"/>
    <w:rsid w:val="00774648"/>
    <w:rsid w:val="00775B10"/>
    <w:rsid w:val="00775BD4"/>
    <w:rsid w:val="00776539"/>
    <w:rsid w:val="00776680"/>
    <w:rsid w:val="00777AB0"/>
    <w:rsid w:val="00777C84"/>
    <w:rsid w:val="00780B48"/>
    <w:rsid w:val="00781440"/>
    <w:rsid w:val="00781FB0"/>
    <w:rsid w:val="007820D9"/>
    <w:rsid w:val="00782173"/>
    <w:rsid w:val="00783673"/>
    <w:rsid w:val="0078370C"/>
    <w:rsid w:val="00784811"/>
    <w:rsid w:val="0078482A"/>
    <w:rsid w:val="00785F14"/>
    <w:rsid w:val="0079059A"/>
    <w:rsid w:val="00791DC6"/>
    <w:rsid w:val="007929F5"/>
    <w:rsid w:val="00792C32"/>
    <w:rsid w:val="0079347A"/>
    <w:rsid w:val="00793831"/>
    <w:rsid w:val="00793B00"/>
    <w:rsid w:val="00794ED3"/>
    <w:rsid w:val="00794F8B"/>
    <w:rsid w:val="007960FD"/>
    <w:rsid w:val="00796B60"/>
    <w:rsid w:val="007970AC"/>
    <w:rsid w:val="00797AB1"/>
    <w:rsid w:val="007A0AAC"/>
    <w:rsid w:val="007A12FA"/>
    <w:rsid w:val="007A135C"/>
    <w:rsid w:val="007A15E5"/>
    <w:rsid w:val="007A17D9"/>
    <w:rsid w:val="007A1EF7"/>
    <w:rsid w:val="007A2156"/>
    <w:rsid w:val="007A2A4C"/>
    <w:rsid w:val="007A3013"/>
    <w:rsid w:val="007A3305"/>
    <w:rsid w:val="007A3451"/>
    <w:rsid w:val="007A3E44"/>
    <w:rsid w:val="007A4504"/>
    <w:rsid w:val="007A5571"/>
    <w:rsid w:val="007A5576"/>
    <w:rsid w:val="007A667E"/>
    <w:rsid w:val="007A6CE5"/>
    <w:rsid w:val="007B0A57"/>
    <w:rsid w:val="007B1F55"/>
    <w:rsid w:val="007B22BD"/>
    <w:rsid w:val="007B2865"/>
    <w:rsid w:val="007B2C8C"/>
    <w:rsid w:val="007B2E17"/>
    <w:rsid w:val="007B330D"/>
    <w:rsid w:val="007B5318"/>
    <w:rsid w:val="007B5631"/>
    <w:rsid w:val="007B5C57"/>
    <w:rsid w:val="007B5FF6"/>
    <w:rsid w:val="007B68AF"/>
    <w:rsid w:val="007B6902"/>
    <w:rsid w:val="007B7B2D"/>
    <w:rsid w:val="007C0A48"/>
    <w:rsid w:val="007C0CD8"/>
    <w:rsid w:val="007C0FBE"/>
    <w:rsid w:val="007C1082"/>
    <w:rsid w:val="007C17A2"/>
    <w:rsid w:val="007C2AE7"/>
    <w:rsid w:val="007C2DCC"/>
    <w:rsid w:val="007C2F6F"/>
    <w:rsid w:val="007C31CE"/>
    <w:rsid w:val="007C3525"/>
    <w:rsid w:val="007C3594"/>
    <w:rsid w:val="007C398B"/>
    <w:rsid w:val="007C4469"/>
    <w:rsid w:val="007C5759"/>
    <w:rsid w:val="007C63DD"/>
    <w:rsid w:val="007C674D"/>
    <w:rsid w:val="007C6CB5"/>
    <w:rsid w:val="007C7367"/>
    <w:rsid w:val="007C7E5B"/>
    <w:rsid w:val="007D0001"/>
    <w:rsid w:val="007D0210"/>
    <w:rsid w:val="007D0769"/>
    <w:rsid w:val="007D076E"/>
    <w:rsid w:val="007D0A3E"/>
    <w:rsid w:val="007D0B18"/>
    <w:rsid w:val="007D0B8A"/>
    <w:rsid w:val="007D0FCC"/>
    <w:rsid w:val="007D1230"/>
    <w:rsid w:val="007D15AB"/>
    <w:rsid w:val="007D198D"/>
    <w:rsid w:val="007D1A84"/>
    <w:rsid w:val="007D25EB"/>
    <w:rsid w:val="007D29C1"/>
    <w:rsid w:val="007D3B8F"/>
    <w:rsid w:val="007D4436"/>
    <w:rsid w:val="007D53D1"/>
    <w:rsid w:val="007D565D"/>
    <w:rsid w:val="007D5D5D"/>
    <w:rsid w:val="007D60FB"/>
    <w:rsid w:val="007D6CEE"/>
    <w:rsid w:val="007D6DF9"/>
    <w:rsid w:val="007D75FE"/>
    <w:rsid w:val="007E03A4"/>
    <w:rsid w:val="007E03A9"/>
    <w:rsid w:val="007E0C22"/>
    <w:rsid w:val="007E1246"/>
    <w:rsid w:val="007E1338"/>
    <w:rsid w:val="007E2F64"/>
    <w:rsid w:val="007E32F9"/>
    <w:rsid w:val="007E34DC"/>
    <w:rsid w:val="007E488B"/>
    <w:rsid w:val="007E6550"/>
    <w:rsid w:val="007E65FA"/>
    <w:rsid w:val="007E6D35"/>
    <w:rsid w:val="007E773D"/>
    <w:rsid w:val="007F0D5B"/>
    <w:rsid w:val="007F0D95"/>
    <w:rsid w:val="007F1039"/>
    <w:rsid w:val="007F18E2"/>
    <w:rsid w:val="007F22C2"/>
    <w:rsid w:val="007F2F06"/>
    <w:rsid w:val="007F3219"/>
    <w:rsid w:val="007F322E"/>
    <w:rsid w:val="007F32C2"/>
    <w:rsid w:val="007F349E"/>
    <w:rsid w:val="007F429F"/>
    <w:rsid w:val="007F4351"/>
    <w:rsid w:val="007F5A9F"/>
    <w:rsid w:val="007F67C1"/>
    <w:rsid w:val="007F68A5"/>
    <w:rsid w:val="007F6F9D"/>
    <w:rsid w:val="007F7107"/>
    <w:rsid w:val="007F758B"/>
    <w:rsid w:val="007F7678"/>
    <w:rsid w:val="00800161"/>
    <w:rsid w:val="008007F1"/>
    <w:rsid w:val="00800DE3"/>
    <w:rsid w:val="0080205D"/>
    <w:rsid w:val="00802326"/>
    <w:rsid w:val="00802A4D"/>
    <w:rsid w:val="00803BA9"/>
    <w:rsid w:val="0080587A"/>
    <w:rsid w:val="00805C5C"/>
    <w:rsid w:val="00806102"/>
    <w:rsid w:val="00806FCD"/>
    <w:rsid w:val="008074ED"/>
    <w:rsid w:val="008078D3"/>
    <w:rsid w:val="00807AEE"/>
    <w:rsid w:val="00807C78"/>
    <w:rsid w:val="00810145"/>
    <w:rsid w:val="00810393"/>
    <w:rsid w:val="008104AD"/>
    <w:rsid w:val="00810967"/>
    <w:rsid w:val="00810AD9"/>
    <w:rsid w:val="00813C4C"/>
    <w:rsid w:val="008148E2"/>
    <w:rsid w:val="00815F3F"/>
    <w:rsid w:val="00816B33"/>
    <w:rsid w:val="00816E31"/>
    <w:rsid w:val="008202B5"/>
    <w:rsid w:val="00820718"/>
    <w:rsid w:val="00820A3A"/>
    <w:rsid w:val="008221D8"/>
    <w:rsid w:val="00822F12"/>
    <w:rsid w:val="00823203"/>
    <w:rsid w:val="008248FF"/>
    <w:rsid w:val="00824C7B"/>
    <w:rsid w:val="00825148"/>
    <w:rsid w:val="00825A07"/>
    <w:rsid w:val="00825ACC"/>
    <w:rsid w:val="00826077"/>
    <w:rsid w:val="00826C26"/>
    <w:rsid w:val="00827022"/>
    <w:rsid w:val="00827306"/>
    <w:rsid w:val="00827B08"/>
    <w:rsid w:val="00831114"/>
    <w:rsid w:val="008311A3"/>
    <w:rsid w:val="0083131D"/>
    <w:rsid w:val="008313C7"/>
    <w:rsid w:val="00831E39"/>
    <w:rsid w:val="00831E65"/>
    <w:rsid w:val="008327E3"/>
    <w:rsid w:val="00832B44"/>
    <w:rsid w:val="008341CC"/>
    <w:rsid w:val="008347C0"/>
    <w:rsid w:val="00834ACD"/>
    <w:rsid w:val="00834DE4"/>
    <w:rsid w:val="00835697"/>
    <w:rsid w:val="0083640D"/>
    <w:rsid w:val="00836711"/>
    <w:rsid w:val="00836BC2"/>
    <w:rsid w:val="00836DB5"/>
    <w:rsid w:val="00840294"/>
    <w:rsid w:val="008409F7"/>
    <w:rsid w:val="00840C62"/>
    <w:rsid w:val="00840DC0"/>
    <w:rsid w:val="0084183C"/>
    <w:rsid w:val="00841880"/>
    <w:rsid w:val="008420C2"/>
    <w:rsid w:val="0084301B"/>
    <w:rsid w:val="00843219"/>
    <w:rsid w:val="008444BC"/>
    <w:rsid w:val="00844CDF"/>
    <w:rsid w:val="0084559D"/>
    <w:rsid w:val="0084580C"/>
    <w:rsid w:val="0084586E"/>
    <w:rsid w:val="008461B8"/>
    <w:rsid w:val="0084692A"/>
    <w:rsid w:val="008469E5"/>
    <w:rsid w:val="00847450"/>
    <w:rsid w:val="00850BD9"/>
    <w:rsid w:val="00851399"/>
    <w:rsid w:val="008514F1"/>
    <w:rsid w:val="00852421"/>
    <w:rsid w:val="0085294D"/>
    <w:rsid w:val="00852E39"/>
    <w:rsid w:val="00852FD6"/>
    <w:rsid w:val="00854B0B"/>
    <w:rsid w:val="00855148"/>
    <w:rsid w:val="0085550C"/>
    <w:rsid w:val="0086054B"/>
    <w:rsid w:val="0086094C"/>
    <w:rsid w:val="00860B46"/>
    <w:rsid w:val="0086172D"/>
    <w:rsid w:val="00863658"/>
    <w:rsid w:val="008636BD"/>
    <w:rsid w:val="00866906"/>
    <w:rsid w:val="00867E55"/>
    <w:rsid w:val="008704F0"/>
    <w:rsid w:val="00870D23"/>
    <w:rsid w:val="008712A4"/>
    <w:rsid w:val="008716A4"/>
    <w:rsid w:val="008719E4"/>
    <w:rsid w:val="008724B4"/>
    <w:rsid w:val="0087311E"/>
    <w:rsid w:val="00873822"/>
    <w:rsid w:val="00873ACF"/>
    <w:rsid w:val="00873BA6"/>
    <w:rsid w:val="00873D53"/>
    <w:rsid w:val="008746B9"/>
    <w:rsid w:val="00874CF5"/>
    <w:rsid w:val="00875515"/>
    <w:rsid w:val="00877290"/>
    <w:rsid w:val="008776D4"/>
    <w:rsid w:val="00880551"/>
    <w:rsid w:val="00880C75"/>
    <w:rsid w:val="00881629"/>
    <w:rsid w:val="008828CB"/>
    <w:rsid w:val="00883E43"/>
    <w:rsid w:val="00883E8B"/>
    <w:rsid w:val="0088478E"/>
    <w:rsid w:val="00885155"/>
    <w:rsid w:val="00886AEE"/>
    <w:rsid w:val="00886CE4"/>
    <w:rsid w:val="00886E38"/>
    <w:rsid w:val="00890BF0"/>
    <w:rsid w:val="008912DF"/>
    <w:rsid w:val="00891A8B"/>
    <w:rsid w:val="00892702"/>
    <w:rsid w:val="0089289C"/>
    <w:rsid w:val="0089425F"/>
    <w:rsid w:val="008958D5"/>
    <w:rsid w:val="00895D28"/>
    <w:rsid w:val="008963B4"/>
    <w:rsid w:val="00896D09"/>
    <w:rsid w:val="00896D2E"/>
    <w:rsid w:val="008A0ABB"/>
    <w:rsid w:val="008A2385"/>
    <w:rsid w:val="008A29F1"/>
    <w:rsid w:val="008A38EA"/>
    <w:rsid w:val="008A3FB8"/>
    <w:rsid w:val="008A467D"/>
    <w:rsid w:val="008A4744"/>
    <w:rsid w:val="008A4C14"/>
    <w:rsid w:val="008A4EB3"/>
    <w:rsid w:val="008A51A5"/>
    <w:rsid w:val="008A6C8C"/>
    <w:rsid w:val="008A7A23"/>
    <w:rsid w:val="008B0069"/>
    <w:rsid w:val="008B0DF8"/>
    <w:rsid w:val="008B11E7"/>
    <w:rsid w:val="008B17CB"/>
    <w:rsid w:val="008B1D9B"/>
    <w:rsid w:val="008B45CA"/>
    <w:rsid w:val="008B49BB"/>
    <w:rsid w:val="008B49F1"/>
    <w:rsid w:val="008B4EEA"/>
    <w:rsid w:val="008B555D"/>
    <w:rsid w:val="008C0170"/>
    <w:rsid w:val="008C0830"/>
    <w:rsid w:val="008C150D"/>
    <w:rsid w:val="008C1644"/>
    <w:rsid w:val="008C31B7"/>
    <w:rsid w:val="008C38EC"/>
    <w:rsid w:val="008C418C"/>
    <w:rsid w:val="008C4319"/>
    <w:rsid w:val="008C4A7D"/>
    <w:rsid w:val="008C67C9"/>
    <w:rsid w:val="008C6DF3"/>
    <w:rsid w:val="008D08E9"/>
    <w:rsid w:val="008D0E71"/>
    <w:rsid w:val="008D12EB"/>
    <w:rsid w:val="008D1BF4"/>
    <w:rsid w:val="008D2360"/>
    <w:rsid w:val="008D2519"/>
    <w:rsid w:val="008D282B"/>
    <w:rsid w:val="008D2960"/>
    <w:rsid w:val="008D5C88"/>
    <w:rsid w:val="008D707D"/>
    <w:rsid w:val="008D7316"/>
    <w:rsid w:val="008D7ED7"/>
    <w:rsid w:val="008E09E5"/>
    <w:rsid w:val="008E1464"/>
    <w:rsid w:val="008E26F9"/>
    <w:rsid w:val="008E2943"/>
    <w:rsid w:val="008E298F"/>
    <w:rsid w:val="008E2D08"/>
    <w:rsid w:val="008E3A90"/>
    <w:rsid w:val="008E4386"/>
    <w:rsid w:val="008E43DB"/>
    <w:rsid w:val="008E6951"/>
    <w:rsid w:val="008E79F5"/>
    <w:rsid w:val="008E7D2D"/>
    <w:rsid w:val="008E7DBB"/>
    <w:rsid w:val="008F0005"/>
    <w:rsid w:val="008F0585"/>
    <w:rsid w:val="008F0ADA"/>
    <w:rsid w:val="008F0DC8"/>
    <w:rsid w:val="008F1143"/>
    <w:rsid w:val="008F1331"/>
    <w:rsid w:val="008F26B4"/>
    <w:rsid w:val="008F29A5"/>
    <w:rsid w:val="008F2FCC"/>
    <w:rsid w:val="008F3879"/>
    <w:rsid w:val="008F3DFF"/>
    <w:rsid w:val="008F4328"/>
    <w:rsid w:val="008F5A4A"/>
    <w:rsid w:val="008F6D1E"/>
    <w:rsid w:val="008F6E8A"/>
    <w:rsid w:val="008F6F79"/>
    <w:rsid w:val="008F714E"/>
    <w:rsid w:val="008F73BA"/>
    <w:rsid w:val="00900B8B"/>
    <w:rsid w:val="00900E73"/>
    <w:rsid w:val="009016F6"/>
    <w:rsid w:val="009024D7"/>
    <w:rsid w:val="00902D17"/>
    <w:rsid w:val="00903333"/>
    <w:rsid w:val="0090477C"/>
    <w:rsid w:val="00904C03"/>
    <w:rsid w:val="00906272"/>
    <w:rsid w:val="009071E3"/>
    <w:rsid w:val="00907207"/>
    <w:rsid w:val="00907757"/>
    <w:rsid w:val="00910A5B"/>
    <w:rsid w:val="00910F59"/>
    <w:rsid w:val="009111DA"/>
    <w:rsid w:val="00912485"/>
    <w:rsid w:val="00912B73"/>
    <w:rsid w:val="00912D27"/>
    <w:rsid w:val="0091349F"/>
    <w:rsid w:val="009150A2"/>
    <w:rsid w:val="009156C2"/>
    <w:rsid w:val="00915A47"/>
    <w:rsid w:val="00915B47"/>
    <w:rsid w:val="00915E8B"/>
    <w:rsid w:val="00916D54"/>
    <w:rsid w:val="009170CD"/>
    <w:rsid w:val="009202AB"/>
    <w:rsid w:val="0092064F"/>
    <w:rsid w:val="0092077E"/>
    <w:rsid w:val="00920BA0"/>
    <w:rsid w:val="00921B9C"/>
    <w:rsid w:val="00922865"/>
    <w:rsid w:val="0092399A"/>
    <w:rsid w:val="009255CD"/>
    <w:rsid w:val="00925F4E"/>
    <w:rsid w:val="00925FF7"/>
    <w:rsid w:val="00926C2D"/>
    <w:rsid w:val="00926C30"/>
    <w:rsid w:val="00926CC4"/>
    <w:rsid w:val="009272D9"/>
    <w:rsid w:val="00927E78"/>
    <w:rsid w:val="0093153F"/>
    <w:rsid w:val="009323DC"/>
    <w:rsid w:val="009328C2"/>
    <w:rsid w:val="00932F96"/>
    <w:rsid w:val="00933104"/>
    <w:rsid w:val="00934346"/>
    <w:rsid w:val="009352A5"/>
    <w:rsid w:val="009357C1"/>
    <w:rsid w:val="00935F21"/>
    <w:rsid w:val="00935F3C"/>
    <w:rsid w:val="009365C3"/>
    <w:rsid w:val="00937089"/>
    <w:rsid w:val="009374DF"/>
    <w:rsid w:val="0094288D"/>
    <w:rsid w:val="00942A6C"/>
    <w:rsid w:val="00943278"/>
    <w:rsid w:val="0094363C"/>
    <w:rsid w:val="009445ED"/>
    <w:rsid w:val="00944792"/>
    <w:rsid w:val="00944B5B"/>
    <w:rsid w:val="00944D4D"/>
    <w:rsid w:val="00944DFB"/>
    <w:rsid w:val="00945D27"/>
    <w:rsid w:val="00946239"/>
    <w:rsid w:val="00946C92"/>
    <w:rsid w:val="00947ACE"/>
    <w:rsid w:val="0095023E"/>
    <w:rsid w:val="00950733"/>
    <w:rsid w:val="009517A3"/>
    <w:rsid w:val="00951A3D"/>
    <w:rsid w:val="00952029"/>
    <w:rsid w:val="00952C52"/>
    <w:rsid w:val="0095360A"/>
    <w:rsid w:val="009540C4"/>
    <w:rsid w:val="00954C9B"/>
    <w:rsid w:val="00955997"/>
    <w:rsid w:val="00955E58"/>
    <w:rsid w:val="009564A7"/>
    <w:rsid w:val="00956FC4"/>
    <w:rsid w:val="00957012"/>
    <w:rsid w:val="00960277"/>
    <w:rsid w:val="009607E6"/>
    <w:rsid w:val="00960F06"/>
    <w:rsid w:val="00961DE0"/>
    <w:rsid w:val="00961E0E"/>
    <w:rsid w:val="00961E8B"/>
    <w:rsid w:val="0096300E"/>
    <w:rsid w:val="00964971"/>
    <w:rsid w:val="00965245"/>
    <w:rsid w:val="0096681E"/>
    <w:rsid w:val="009669AF"/>
    <w:rsid w:val="00966F5B"/>
    <w:rsid w:val="00967154"/>
    <w:rsid w:val="00967943"/>
    <w:rsid w:val="0097090B"/>
    <w:rsid w:val="00970EB0"/>
    <w:rsid w:val="00970F6B"/>
    <w:rsid w:val="009717B2"/>
    <w:rsid w:val="009719AE"/>
    <w:rsid w:val="00971C85"/>
    <w:rsid w:val="00971E4C"/>
    <w:rsid w:val="00972200"/>
    <w:rsid w:val="00972FB0"/>
    <w:rsid w:val="0097333F"/>
    <w:rsid w:val="00973627"/>
    <w:rsid w:val="00973EA6"/>
    <w:rsid w:val="009741DB"/>
    <w:rsid w:val="009744B4"/>
    <w:rsid w:val="00974BD6"/>
    <w:rsid w:val="00974F43"/>
    <w:rsid w:val="0097571C"/>
    <w:rsid w:val="00975796"/>
    <w:rsid w:val="009765B7"/>
    <w:rsid w:val="00976722"/>
    <w:rsid w:val="009768E6"/>
    <w:rsid w:val="00976E28"/>
    <w:rsid w:val="0097735E"/>
    <w:rsid w:val="00977426"/>
    <w:rsid w:val="009778E5"/>
    <w:rsid w:val="0098065E"/>
    <w:rsid w:val="00981424"/>
    <w:rsid w:val="009816EE"/>
    <w:rsid w:val="00981F94"/>
    <w:rsid w:val="009837B6"/>
    <w:rsid w:val="00983AC3"/>
    <w:rsid w:val="009840FD"/>
    <w:rsid w:val="00984E3C"/>
    <w:rsid w:val="0098587F"/>
    <w:rsid w:val="00986FA1"/>
    <w:rsid w:val="009875E9"/>
    <w:rsid w:val="009902CD"/>
    <w:rsid w:val="00990C6E"/>
    <w:rsid w:val="009918C3"/>
    <w:rsid w:val="009930AA"/>
    <w:rsid w:val="00993129"/>
    <w:rsid w:val="009951D3"/>
    <w:rsid w:val="00995B90"/>
    <w:rsid w:val="00995DCD"/>
    <w:rsid w:val="00996BF7"/>
    <w:rsid w:val="0099745C"/>
    <w:rsid w:val="0099749C"/>
    <w:rsid w:val="00997C2D"/>
    <w:rsid w:val="009A0BAF"/>
    <w:rsid w:val="009A1154"/>
    <w:rsid w:val="009A17F7"/>
    <w:rsid w:val="009A4D3C"/>
    <w:rsid w:val="009A58CB"/>
    <w:rsid w:val="009A5AF6"/>
    <w:rsid w:val="009A5DA9"/>
    <w:rsid w:val="009A6C3A"/>
    <w:rsid w:val="009A7699"/>
    <w:rsid w:val="009B1624"/>
    <w:rsid w:val="009B2460"/>
    <w:rsid w:val="009B2559"/>
    <w:rsid w:val="009B32A7"/>
    <w:rsid w:val="009B36C4"/>
    <w:rsid w:val="009B375A"/>
    <w:rsid w:val="009B42B4"/>
    <w:rsid w:val="009B4871"/>
    <w:rsid w:val="009B4C4E"/>
    <w:rsid w:val="009B5D50"/>
    <w:rsid w:val="009B61B2"/>
    <w:rsid w:val="009B6230"/>
    <w:rsid w:val="009B6EAD"/>
    <w:rsid w:val="009C037A"/>
    <w:rsid w:val="009C1747"/>
    <w:rsid w:val="009C17A5"/>
    <w:rsid w:val="009C23CF"/>
    <w:rsid w:val="009C3649"/>
    <w:rsid w:val="009C3681"/>
    <w:rsid w:val="009C3813"/>
    <w:rsid w:val="009C3CA9"/>
    <w:rsid w:val="009C45AE"/>
    <w:rsid w:val="009C4734"/>
    <w:rsid w:val="009C557A"/>
    <w:rsid w:val="009C5818"/>
    <w:rsid w:val="009C5A7E"/>
    <w:rsid w:val="009C5E1F"/>
    <w:rsid w:val="009C67C3"/>
    <w:rsid w:val="009C6CF6"/>
    <w:rsid w:val="009C6EF6"/>
    <w:rsid w:val="009D0D93"/>
    <w:rsid w:val="009D118C"/>
    <w:rsid w:val="009D16D0"/>
    <w:rsid w:val="009D1C57"/>
    <w:rsid w:val="009D1FF3"/>
    <w:rsid w:val="009D2AB7"/>
    <w:rsid w:val="009D2DB8"/>
    <w:rsid w:val="009D2E6F"/>
    <w:rsid w:val="009D31CE"/>
    <w:rsid w:val="009D3414"/>
    <w:rsid w:val="009D362D"/>
    <w:rsid w:val="009D4334"/>
    <w:rsid w:val="009D5164"/>
    <w:rsid w:val="009D52EE"/>
    <w:rsid w:val="009D5363"/>
    <w:rsid w:val="009D5553"/>
    <w:rsid w:val="009D5A04"/>
    <w:rsid w:val="009D5E69"/>
    <w:rsid w:val="009D5FFC"/>
    <w:rsid w:val="009D6553"/>
    <w:rsid w:val="009D6934"/>
    <w:rsid w:val="009D708B"/>
    <w:rsid w:val="009D7530"/>
    <w:rsid w:val="009D7C77"/>
    <w:rsid w:val="009E1B0D"/>
    <w:rsid w:val="009E2369"/>
    <w:rsid w:val="009E3487"/>
    <w:rsid w:val="009E49B0"/>
    <w:rsid w:val="009E4E13"/>
    <w:rsid w:val="009E4F25"/>
    <w:rsid w:val="009E577B"/>
    <w:rsid w:val="009E577F"/>
    <w:rsid w:val="009E589C"/>
    <w:rsid w:val="009E7C19"/>
    <w:rsid w:val="009F01FF"/>
    <w:rsid w:val="009F029E"/>
    <w:rsid w:val="009F1AB4"/>
    <w:rsid w:val="009F2BEA"/>
    <w:rsid w:val="009F39D6"/>
    <w:rsid w:val="009F3FC2"/>
    <w:rsid w:val="009F4DEF"/>
    <w:rsid w:val="009F59B4"/>
    <w:rsid w:val="009F5A03"/>
    <w:rsid w:val="009F709F"/>
    <w:rsid w:val="009F7969"/>
    <w:rsid w:val="00A01182"/>
    <w:rsid w:val="00A011F4"/>
    <w:rsid w:val="00A0299D"/>
    <w:rsid w:val="00A03B2A"/>
    <w:rsid w:val="00A04309"/>
    <w:rsid w:val="00A043C8"/>
    <w:rsid w:val="00A06079"/>
    <w:rsid w:val="00A06822"/>
    <w:rsid w:val="00A0684F"/>
    <w:rsid w:val="00A06AA0"/>
    <w:rsid w:val="00A10A98"/>
    <w:rsid w:val="00A10D26"/>
    <w:rsid w:val="00A12617"/>
    <w:rsid w:val="00A132F6"/>
    <w:rsid w:val="00A13A4B"/>
    <w:rsid w:val="00A14698"/>
    <w:rsid w:val="00A15518"/>
    <w:rsid w:val="00A15E8F"/>
    <w:rsid w:val="00A1629C"/>
    <w:rsid w:val="00A176A3"/>
    <w:rsid w:val="00A214DD"/>
    <w:rsid w:val="00A231DE"/>
    <w:rsid w:val="00A23A0B"/>
    <w:rsid w:val="00A25287"/>
    <w:rsid w:val="00A257C8"/>
    <w:rsid w:val="00A25BF4"/>
    <w:rsid w:val="00A25C73"/>
    <w:rsid w:val="00A27A53"/>
    <w:rsid w:val="00A300B8"/>
    <w:rsid w:val="00A308A0"/>
    <w:rsid w:val="00A31132"/>
    <w:rsid w:val="00A3169C"/>
    <w:rsid w:val="00A33188"/>
    <w:rsid w:val="00A33A0D"/>
    <w:rsid w:val="00A33A58"/>
    <w:rsid w:val="00A340E3"/>
    <w:rsid w:val="00A34211"/>
    <w:rsid w:val="00A345B4"/>
    <w:rsid w:val="00A34B55"/>
    <w:rsid w:val="00A35814"/>
    <w:rsid w:val="00A3634E"/>
    <w:rsid w:val="00A37E14"/>
    <w:rsid w:val="00A41182"/>
    <w:rsid w:val="00A41AB5"/>
    <w:rsid w:val="00A43039"/>
    <w:rsid w:val="00A442C0"/>
    <w:rsid w:val="00A4628B"/>
    <w:rsid w:val="00A50353"/>
    <w:rsid w:val="00A5047C"/>
    <w:rsid w:val="00A52145"/>
    <w:rsid w:val="00A53668"/>
    <w:rsid w:val="00A53DE1"/>
    <w:rsid w:val="00A54AC8"/>
    <w:rsid w:val="00A5530C"/>
    <w:rsid w:val="00A55AE2"/>
    <w:rsid w:val="00A55C1F"/>
    <w:rsid w:val="00A56AC0"/>
    <w:rsid w:val="00A56BB3"/>
    <w:rsid w:val="00A570C7"/>
    <w:rsid w:val="00A57F81"/>
    <w:rsid w:val="00A60473"/>
    <w:rsid w:val="00A622A9"/>
    <w:rsid w:val="00A62653"/>
    <w:rsid w:val="00A6314D"/>
    <w:rsid w:val="00A634B7"/>
    <w:rsid w:val="00A64A7A"/>
    <w:rsid w:val="00A65B1F"/>
    <w:rsid w:val="00A66116"/>
    <w:rsid w:val="00A666A7"/>
    <w:rsid w:val="00A66D7C"/>
    <w:rsid w:val="00A709C4"/>
    <w:rsid w:val="00A71239"/>
    <w:rsid w:val="00A726F5"/>
    <w:rsid w:val="00A727CD"/>
    <w:rsid w:val="00A74E89"/>
    <w:rsid w:val="00A7520F"/>
    <w:rsid w:val="00A752F8"/>
    <w:rsid w:val="00A7585E"/>
    <w:rsid w:val="00A76466"/>
    <w:rsid w:val="00A76A74"/>
    <w:rsid w:val="00A76DDA"/>
    <w:rsid w:val="00A808C9"/>
    <w:rsid w:val="00A80A32"/>
    <w:rsid w:val="00A80B96"/>
    <w:rsid w:val="00A80F26"/>
    <w:rsid w:val="00A819FF"/>
    <w:rsid w:val="00A82234"/>
    <w:rsid w:val="00A82241"/>
    <w:rsid w:val="00A826BF"/>
    <w:rsid w:val="00A826CA"/>
    <w:rsid w:val="00A83CFB"/>
    <w:rsid w:val="00A83E14"/>
    <w:rsid w:val="00A83F2A"/>
    <w:rsid w:val="00A84C32"/>
    <w:rsid w:val="00A85BF8"/>
    <w:rsid w:val="00A90CF7"/>
    <w:rsid w:val="00A90F5F"/>
    <w:rsid w:val="00A91046"/>
    <w:rsid w:val="00A91AB7"/>
    <w:rsid w:val="00A92A5F"/>
    <w:rsid w:val="00A92CEC"/>
    <w:rsid w:val="00A93AF1"/>
    <w:rsid w:val="00A965D8"/>
    <w:rsid w:val="00A97179"/>
    <w:rsid w:val="00A97D20"/>
    <w:rsid w:val="00AA0231"/>
    <w:rsid w:val="00AA05B6"/>
    <w:rsid w:val="00AA07EE"/>
    <w:rsid w:val="00AA0D7F"/>
    <w:rsid w:val="00AA18E3"/>
    <w:rsid w:val="00AA2A6D"/>
    <w:rsid w:val="00AA3BCE"/>
    <w:rsid w:val="00AA3EC9"/>
    <w:rsid w:val="00AA4303"/>
    <w:rsid w:val="00AA4512"/>
    <w:rsid w:val="00AA4838"/>
    <w:rsid w:val="00AA49E2"/>
    <w:rsid w:val="00AA4AA3"/>
    <w:rsid w:val="00AA4B69"/>
    <w:rsid w:val="00AA53D7"/>
    <w:rsid w:val="00AA625B"/>
    <w:rsid w:val="00AA72A0"/>
    <w:rsid w:val="00AA7698"/>
    <w:rsid w:val="00AA7946"/>
    <w:rsid w:val="00AB1285"/>
    <w:rsid w:val="00AB1793"/>
    <w:rsid w:val="00AB1864"/>
    <w:rsid w:val="00AB246E"/>
    <w:rsid w:val="00AB2DD1"/>
    <w:rsid w:val="00AB3178"/>
    <w:rsid w:val="00AB3CBB"/>
    <w:rsid w:val="00AB3CD8"/>
    <w:rsid w:val="00AB4B3B"/>
    <w:rsid w:val="00AB531E"/>
    <w:rsid w:val="00AB5D29"/>
    <w:rsid w:val="00AB5E8F"/>
    <w:rsid w:val="00AC0BB8"/>
    <w:rsid w:val="00AC2474"/>
    <w:rsid w:val="00AC2F0B"/>
    <w:rsid w:val="00AC3C1F"/>
    <w:rsid w:val="00AC5032"/>
    <w:rsid w:val="00AC60AB"/>
    <w:rsid w:val="00AC66DF"/>
    <w:rsid w:val="00AC67BC"/>
    <w:rsid w:val="00AC6A76"/>
    <w:rsid w:val="00AC6E76"/>
    <w:rsid w:val="00AC7584"/>
    <w:rsid w:val="00AC7747"/>
    <w:rsid w:val="00AC778D"/>
    <w:rsid w:val="00AC7FA0"/>
    <w:rsid w:val="00AD083F"/>
    <w:rsid w:val="00AD0840"/>
    <w:rsid w:val="00AD0897"/>
    <w:rsid w:val="00AD1916"/>
    <w:rsid w:val="00AD2833"/>
    <w:rsid w:val="00AD3950"/>
    <w:rsid w:val="00AD4710"/>
    <w:rsid w:val="00AD4832"/>
    <w:rsid w:val="00AD4F3E"/>
    <w:rsid w:val="00AD554C"/>
    <w:rsid w:val="00AD6424"/>
    <w:rsid w:val="00AE016C"/>
    <w:rsid w:val="00AE0DFB"/>
    <w:rsid w:val="00AE1157"/>
    <w:rsid w:val="00AE29B9"/>
    <w:rsid w:val="00AE2C20"/>
    <w:rsid w:val="00AE31AC"/>
    <w:rsid w:val="00AE4793"/>
    <w:rsid w:val="00AE4EA9"/>
    <w:rsid w:val="00AE646F"/>
    <w:rsid w:val="00AE6554"/>
    <w:rsid w:val="00AE74D3"/>
    <w:rsid w:val="00AF0165"/>
    <w:rsid w:val="00AF1D78"/>
    <w:rsid w:val="00AF2CAF"/>
    <w:rsid w:val="00AF32EC"/>
    <w:rsid w:val="00AF3A79"/>
    <w:rsid w:val="00AF4957"/>
    <w:rsid w:val="00AF53E6"/>
    <w:rsid w:val="00AF5A3E"/>
    <w:rsid w:val="00AF5BEF"/>
    <w:rsid w:val="00AF5BFD"/>
    <w:rsid w:val="00AF62A9"/>
    <w:rsid w:val="00AF6B4C"/>
    <w:rsid w:val="00AF6BA8"/>
    <w:rsid w:val="00AF70E8"/>
    <w:rsid w:val="00B00363"/>
    <w:rsid w:val="00B012A1"/>
    <w:rsid w:val="00B022B1"/>
    <w:rsid w:val="00B022E9"/>
    <w:rsid w:val="00B02644"/>
    <w:rsid w:val="00B02EF0"/>
    <w:rsid w:val="00B034F4"/>
    <w:rsid w:val="00B0361D"/>
    <w:rsid w:val="00B0402C"/>
    <w:rsid w:val="00B04B9D"/>
    <w:rsid w:val="00B05D6C"/>
    <w:rsid w:val="00B063AE"/>
    <w:rsid w:val="00B06897"/>
    <w:rsid w:val="00B07EF5"/>
    <w:rsid w:val="00B07F86"/>
    <w:rsid w:val="00B11789"/>
    <w:rsid w:val="00B12655"/>
    <w:rsid w:val="00B12913"/>
    <w:rsid w:val="00B131A8"/>
    <w:rsid w:val="00B131AF"/>
    <w:rsid w:val="00B135EA"/>
    <w:rsid w:val="00B1488C"/>
    <w:rsid w:val="00B15568"/>
    <w:rsid w:val="00B15784"/>
    <w:rsid w:val="00B1630D"/>
    <w:rsid w:val="00B16370"/>
    <w:rsid w:val="00B16375"/>
    <w:rsid w:val="00B1664A"/>
    <w:rsid w:val="00B16EB0"/>
    <w:rsid w:val="00B16EB3"/>
    <w:rsid w:val="00B171AA"/>
    <w:rsid w:val="00B20BFD"/>
    <w:rsid w:val="00B21707"/>
    <w:rsid w:val="00B21BA4"/>
    <w:rsid w:val="00B22E6F"/>
    <w:rsid w:val="00B22F01"/>
    <w:rsid w:val="00B23358"/>
    <w:rsid w:val="00B234C9"/>
    <w:rsid w:val="00B23ED3"/>
    <w:rsid w:val="00B23F72"/>
    <w:rsid w:val="00B24693"/>
    <w:rsid w:val="00B25323"/>
    <w:rsid w:val="00B25CE3"/>
    <w:rsid w:val="00B26A5A"/>
    <w:rsid w:val="00B26F41"/>
    <w:rsid w:val="00B276AE"/>
    <w:rsid w:val="00B27700"/>
    <w:rsid w:val="00B30657"/>
    <w:rsid w:val="00B30D43"/>
    <w:rsid w:val="00B3162C"/>
    <w:rsid w:val="00B31A98"/>
    <w:rsid w:val="00B32A31"/>
    <w:rsid w:val="00B32ADA"/>
    <w:rsid w:val="00B32FFE"/>
    <w:rsid w:val="00B3526C"/>
    <w:rsid w:val="00B35442"/>
    <w:rsid w:val="00B354C9"/>
    <w:rsid w:val="00B35737"/>
    <w:rsid w:val="00B357BE"/>
    <w:rsid w:val="00B362BF"/>
    <w:rsid w:val="00B362E6"/>
    <w:rsid w:val="00B366B1"/>
    <w:rsid w:val="00B3725C"/>
    <w:rsid w:val="00B403CD"/>
    <w:rsid w:val="00B40626"/>
    <w:rsid w:val="00B408FC"/>
    <w:rsid w:val="00B412BC"/>
    <w:rsid w:val="00B4156B"/>
    <w:rsid w:val="00B41A66"/>
    <w:rsid w:val="00B4238E"/>
    <w:rsid w:val="00B43AC6"/>
    <w:rsid w:val="00B43BFA"/>
    <w:rsid w:val="00B43C8B"/>
    <w:rsid w:val="00B447B3"/>
    <w:rsid w:val="00B44AEA"/>
    <w:rsid w:val="00B44C50"/>
    <w:rsid w:val="00B45922"/>
    <w:rsid w:val="00B46B84"/>
    <w:rsid w:val="00B472B2"/>
    <w:rsid w:val="00B503FE"/>
    <w:rsid w:val="00B51852"/>
    <w:rsid w:val="00B51AEE"/>
    <w:rsid w:val="00B52154"/>
    <w:rsid w:val="00B532F0"/>
    <w:rsid w:val="00B534EF"/>
    <w:rsid w:val="00B5417F"/>
    <w:rsid w:val="00B54604"/>
    <w:rsid w:val="00B547AD"/>
    <w:rsid w:val="00B54922"/>
    <w:rsid w:val="00B54E84"/>
    <w:rsid w:val="00B54F79"/>
    <w:rsid w:val="00B55E4B"/>
    <w:rsid w:val="00B55F3E"/>
    <w:rsid w:val="00B56ECF"/>
    <w:rsid w:val="00B57080"/>
    <w:rsid w:val="00B57C1A"/>
    <w:rsid w:val="00B60099"/>
    <w:rsid w:val="00B60174"/>
    <w:rsid w:val="00B61630"/>
    <w:rsid w:val="00B61CAF"/>
    <w:rsid w:val="00B61CF0"/>
    <w:rsid w:val="00B62296"/>
    <w:rsid w:val="00B62C6D"/>
    <w:rsid w:val="00B63CE1"/>
    <w:rsid w:val="00B64211"/>
    <w:rsid w:val="00B64368"/>
    <w:rsid w:val="00B646CF"/>
    <w:rsid w:val="00B6592F"/>
    <w:rsid w:val="00B65A67"/>
    <w:rsid w:val="00B66192"/>
    <w:rsid w:val="00B66E60"/>
    <w:rsid w:val="00B703E4"/>
    <w:rsid w:val="00B70815"/>
    <w:rsid w:val="00B71243"/>
    <w:rsid w:val="00B7178B"/>
    <w:rsid w:val="00B72A85"/>
    <w:rsid w:val="00B72C5C"/>
    <w:rsid w:val="00B72DE5"/>
    <w:rsid w:val="00B7344A"/>
    <w:rsid w:val="00B7485A"/>
    <w:rsid w:val="00B749B6"/>
    <w:rsid w:val="00B74EDE"/>
    <w:rsid w:val="00B75611"/>
    <w:rsid w:val="00B759DD"/>
    <w:rsid w:val="00B763D8"/>
    <w:rsid w:val="00B777BE"/>
    <w:rsid w:val="00B778CD"/>
    <w:rsid w:val="00B7797A"/>
    <w:rsid w:val="00B77B2D"/>
    <w:rsid w:val="00B77C2A"/>
    <w:rsid w:val="00B77EA0"/>
    <w:rsid w:val="00B77EF4"/>
    <w:rsid w:val="00B81259"/>
    <w:rsid w:val="00B81B50"/>
    <w:rsid w:val="00B8234A"/>
    <w:rsid w:val="00B8321B"/>
    <w:rsid w:val="00B86462"/>
    <w:rsid w:val="00B87352"/>
    <w:rsid w:val="00B87EC2"/>
    <w:rsid w:val="00B913A3"/>
    <w:rsid w:val="00B934E3"/>
    <w:rsid w:val="00B93605"/>
    <w:rsid w:val="00B9604E"/>
    <w:rsid w:val="00B9606A"/>
    <w:rsid w:val="00B971DA"/>
    <w:rsid w:val="00BA005B"/>
    <w:rsid w:val="00BA0C79"/>
    <w:rsid w:val="00BA2418"/>
    <w:rsid w:val="00BA3253"/>
    <w:rsid w:val="00BA3A40"/>
    <w:rsid w:val="00BA5062"/>
    <w:rsid w:val="00BA5EC2"/>
    <w:rsid w:val="00BA6509"/>
    <w:rsid w:val="00BA7F77"/>
    <w:rsid w:val="00BB0DF8"/>
    <w:rsid w:val="00BB24B9"/>
    <w:rsid w:val="00BB2706"/>
    <w:rsid w:val="00BB2BC6"/>
    <w:rsid w:val="00BB3B82"/>
    <w:rsid w:val="00BB43B9"/>
    <w:rsid w:val="00BB4869"/>
    <w:rsid w:val="00BB5081"/>
    <w:rsid w:val="00BB5299"/>
    <w:rsid w:val="00BB5419"/>
    <w:rsid w:val="00BB55D2"/>
    <w:rsid w:val="00BB59E2"/>
    <w:rsid w:val="00BB60E9"/>
    <w:rsid w:val="00BB6933"/>
    <w:rsid w:val="00BB70E2"/>
    <w:rsid w:val="00BC0406"/>
    <w:rsid w:val="00BC0625"/>
    <w:rsid w:val="00BC08C1"/>
    <w:rsid w:val="00BC105C"/>
    <w:rsid w:val="00BC2702"/>
    <w:rsid w:val="00BC33B1"/>
    <w:rsid w:val="00BC3A12"/>
    <w:rsid w:val="00BC4924"/>
    <w:rsid w:val="00BC4A1E"/>
    <w:rsid w:val="00BC5349"/>
    <w:rsid w:val="00BC63B0"/>
    <w:rsid w:val="00BC702E"/>
    <w:rsid w:val="00BC7383"/>
    <w:rsid w:val="00BC79FD"/>
    <w:rsid w:val="00BC7FC1"/>
    <w:rsid w:val="00BD0358"/>
    <w:rsid w:val="00BD0B58"/>
    <w:rsid w:val="00BD1DF6"/>
    <w:rsid w:val="00BD2019"/>
    <w:rsid w:val="00BD25AB"/>
    <w:rsid w:val="00BD27EE"/>
    <w:rsid w:val="00BD402F"/>
    <w:rsid w:val="00BD4AB2"/>
    <w:rsid w:val="00BD6FB0"/>
    <w:rsid w:val="00BE1186"/>
    <w:rsid w:val="00BE3D7B"/>
    <w:rsid w:val="00BE5D5F"/>
    <w:rsid w:val="00BE7417"/>
    <w:rsid w:val="00BF11E7"/>
    <w:rsid w:val="00BF2DCD"/>
    <w:rsid w:val="00BF3787"/>
    <w:rsid w:val="00BF408F"/>
    <w:rsid w:val="00BF5DAD"/>
    <w:rsid w:val="00BF5EB9"/>
    <w:rsid w:val="00BF7112"/>
    <w:rsid w:val="00BF7630"/>
    <w:rsid w:val="00BF7784"/>
    <w:rsid w:val="00C009C5"/>
    <w:rsid w:val="00C01336"/>
    <w:rsid w:val="00C01CDE"/>
    <w:rsid w:val="00C02572"/>
    <w:rsid w:val="00C02BF4"/>
    <w:rsid w:val="00C04D13"/>
    <w:rsid w:val="00C04FC6"/>
    <w:rsid w:val="00C0524E"/>
    <w:rsid w:val="00C05548"/>
    <w:rsid w:val="00C05BD8"/>
    <w:rsid w:val="00C06264"/>
    <w:rsid w:val="00C101EB"/>
    <w:rsid w:val="00C106A4"/>
    <w:rsid w:val="00C1081E"/>
    <w:rsid w:val="00C12F91"/>
    <w:rsid w:val="00C1301C"/>
    <w:rsid w:val="00C13741"/>
    <w:rsid w:val="00C1391E"/>
    <w:rsid w:val="00C1392E"/>
    <w:rsid w:val="00C14F66"/>
    <w:rsid w:val="00C15001"/>
    <w:rsid w:val="00C151F0"/>
    <w:rsid w:val="00C1595B"/>
    <w:rsid w:val="00C15C5D"/>
    <w:rsid w:val="00C16470"/>
    <w:rsid w:val="00C17204"/>
    <w:rsid w:val="00C17AEC"/>
    <w:rsid w:val="00C17B73"/>
    <w:rsid w:val="00C20CD9"/>
    <w:rsid w:val="00C20F76"/>
    <w:rsid w:val="00C221E3"/>
    <w:rsid w:val="00C224F1"/>
    <w:rsid w:val="00C22CC5"/>
    <w:rsid w:val="00C233B4"/>
    <w:rsid w:val="00C23812"/>
    <w:rsid w:val="00C24774"/>
    <w:rsid w:val="00C24A24"/>
    <w:rsid w:val="00C24DDA"/>
    <w:rsid w:val="00C25C6C"/>
    <w:rsid w:val="00C25F88"/>
    <w:rsid w:val="00C26E21"/>
    <w:rsid w:val="00C27197"/>
    <w:rsid w:val="00C27E6E"/>
    <w:rsid w:val="00C30E8B"/>
    <w:rsid w:val="00C30F9D"/>
    <w:rsid w:val="00C31679"/>
    <w:rsid w:val="00C3178D"/>
    <w:rsid w:val="00C31A95"/>
    <w:rsid w:val="00C329F5"/>
    <w:rsid w:val="00C345AE"/>
    <w:rsid w:val="00C34EB4"/>
    <w:rsid w:val="00C3526E"/>
    <w:rsid w:val="00C36705"/>
    <w:rsid w:val="00C36D91"/>
    <w:rsid w:val="00C37166"/>
    <w:rsid w:val="00C40331"/>
    <w:rsid w:val="00C41390"/>
    <w:rsid w:val="00C4165D"/>
    <w:rsid w:val="00C41977"/>
    <w:rsid w:val="00C41D66"/>
    <w:rsid w:val="00C427BE"/>
    <w:rsid w:val="00C42CF8"/>
    <w:rsid w:val="00C42D88"/>
    <w:rsid w:val="00C433F4"/>
    <w:rsid w:val="00C43E4B"/>
    <w:rsid w:val="00C44354"/>
    <w:rsid w:val="00C443F4"/>
    <w:rsid w:val="00C446BB"/>
    <w:rsid w:val="00C46129"/>
    <w:rsid w:val="00C47ED1"/>
    <w:rsid w:val="00C50FE5"/>
    <w:rsid w:val="00C51838"/>
    <w:rsid w:val="00C5209C"/>
    <w:rsid w:val="00C52456"/>
    <w:rsid w:val="00C526F6"/>
    <w:rsid w:val="00C531BF"/>
    <w:rsid w:val="00C53D32"/>
    <w:rsid w:val="00C54F9C"/>
    <w:rsid w:val="00C56487"/>
    <w:rsid w:val="00C565E7"/>
    <w:rsid w:val="00C56692"/>
    <w:rsid w:val="00C56C21"/>
    <w:rsid w:val="00C57278"/>
    <w:rsid w:val="00C577CE"/>
    <w:rsid w:val="00C57E9B"/>
    <w:rsid w:val="00C602CE"/>
    <w:rsid w:val="00C60A4F"/>
    <w:rsid w:val="00C60A92"/>
    <w:rsid w:val="00C6118D"/>
    <w:rsid w:val="00C612B8"/>
    <w:rsid w:val="00C61633"/>
    <w:rsid w:val="00C61EB7"/>
    <w:rsid w:val="00C62326"/>
    <w:rsid w:val="00C62C25"/>
    <w:rsid w:val="00C632DB"/>
    <w:rsid w:val="00C63935"/>
    <w:rsid w:val="00C64915"/>
    <w:rsid w:val="00C65F76"/>
    <w:rsid w:val="00C6696C"/>
    <w:rsid w:val="00C66F54"/>
    <w:rsid w:val="00C70216"/>
    <w:rsid w:val="00C7085C"/>
    <w:rsid w:val="00C70BD5"/>
    <w:rsid w:val="00C70C16"/>
    <w:rsid w:val="00C70DAA"/>
    <w:rsid w:val="00C713CD"/>
    <w:rsid w:val="00C7169E"/>
    <w:rsid w:val="00C7187A"/>
    <w:rsid w:val="00C720F7"/>
    <w:rsid w:val="00C725B9"/>
    <w:rsid w:val="00C72AF5"/>
    <w:rsid w:val="00C734D2"/>
    <w:rsid w:val="00C73904"/>
    <w:rsid w:val="00C73D8F"/>
    <w:rsid w:val="00C74AC3"/>
    <w:rsid w:val="00C77341"/>
    <w:rsid w:val="00C776AB"/>
    <w:rsid w:val="00C80760"/>
    <w:rsid w:val="00C80CC4"/>
    <w:rsid w:val="00C81894"/>
    <w:rsid w:val="00C819A5"/>
    <w:rsid w:val="00C82965"/>
    <w:rsid w:val="00C83885"/>
    <w:rsid w:val="00C83995"/>
    <w:rsid w:val="00C839C0"/>
    <w:rsid w:val="00C83EAC"/>
    <w:rsid w:val="00C84432"/>
    <w:rsid w:val="00C8464C"/>
    <w:rsid w:val="00C84FF8"/>
    <w:rsid w:val="00C857B7"/>
    <w:rsid w:val="00C87C45"/>
    <w:rsid w:val="00C90185"/>
    <w:rsid w:val="00C90B75"/>
    <w:rsid w:val="00C91035"/>
    <w:rsid w:val="00C9106D"/>
    <w:rsid w:val="00C91B25"/>
    <w:rsid w:val="00C92479"/>
    <w:rsid w:val="00C924D9"/>
    <w:rsid w:val="00C92641"/>
    <w:rsid w:val="00C92929"/>
    <w:rsid w:val="00C92B83"/>
    <w:rsid w:val="00C93670"/>
    <w:rsid w:val="00C93F1C"/>
    <w:rsid w:val="00C94E56"/>
    <w:rsid w:val="00C9509C"/>
    <w:rsid w:val="00C953CA"/>
    <w:rsid w:val="00C95EEF"/>
    <w:rsid w:val="00C961A8"/>
    <w:rsid w:val="00C9633B"/>
    <w:rsid w:val="00CA059E"/>
    <w:rsid w:val="00CA0BFA"/>
    <w:rsid w:val="00CA1631"/>
    <w:rsid w:val="00CA1B94"/>
    <w:rsid w:val="00CA2A4A"/>
    <w:rsid w:val="00CA2FD8"/>
    <w:rsid w:val="00CA32B2"/>
    <w:rsid w:val="00CA42A4"/>
    <w:rsid w:val="00CA49D0"/>
    <w:rsid w:val="00CA4EB1"/>
    <w:rsid w:val="00CA5330"/>
    <w:rsid w:val="00CA5C5A"/>
    <w:rsid w:val="00CA6260"/>
    <w:rsid w:val="00CA668B"/>
    <w:rsid w:val="00CA6C20"/>
    <w:rsid w:val="00CA7B66"/>
    <w:rsid w:val="00CB0B32"/>
    <w:rsid w:val="00CB1455"/>
    <w:rsid w:val="00CB2186"/>
    <w:rsid w:val="00CB2431"/>
    <w:rsid w:val="00CB50A0"/>
    <w:rsid w:val="00CB50A8"/>
    <w:rsid w:val="00CB5825"/>
    <w:rsid w:val="00CB5964"/>
    <w:rsid w:val="00CB628D"/>
    <w:rsid w:val="00CB6D33"/>
    <w:rsid w:val="00CB6DCE"/>
    <w:rsid w:val="00CB6E3D"/>
    <w:rsid w:val="00CB7214"/>
    <w:rsid w:val="00CB72DC"/>
    <w:rsid w:val="00CB747B"/>
    <w:rsid w:val="00CC0340"/>
    <w:rsid w:val="00CC0F21"/>
    <w:rsid w:val="00CC148A"/>
    <w:rsid w:val="00CC25EC"/>
    <w:rsid w:val="00CC3B12"/>
    <w:rsid w:val="00CC3F3E"/>
    <w:rsid w:val="00CC46B5"/>
    <w:rsid w:val="00CC47A8"/>
    <w:rsid w:val="00CC4C38"/>
    <w:rsid w:val="00CC4D68"/>
    <w:rsid w:val="00CC4E1E"/>
    <w:rsid w:val="00CC56E7"/>
    <w:rsid w:val="00CC663F"/>
    <w:rsid w:val="00CC68B7"/>
    <w:rsid w:val="00CC6E0E"/>
    <w:rsid w:val="00CC793A"/>
    <w:rsid w:val="00CC7CAB"/>
    <w:rsid w:val="00CD31F0"/>
    <w:rsid w:val="00CD333B"/>
    <w:rsid w:val="00CD37EA"/>
    <w:rsid w:val="00CD38EE"/>
    <w:rsid w:val="00CD4A48"/>
    <w:rsid w:val="00CD53CC"/>
    <w:rsid w:val="00CD6377"/>
    <w:rsid w:val="00CD639D"/>
    <w:rsid w:val="00CD65A5"/>
    <w:rsid w:val="00CD7455"/>
    <w:rsid w:val="00CD7896"/>
    <w:rsid w:val="00CD7A86"/>
    <w:rsid w:val="00CE151F"/>
    <w:rsid w:val="00CE1F27"/>
    <w:rsid w:val="00CE22E2"/>
    <w:rsid w:val="00CE2CF4"/>
    <w:rsid w:val="00CE2E02"/>
    <w:rsid w:val="00CE32DA"/>
    <w:rsid w:val="00CE3317"/>
    <w:rsid w:val="00CE3BFA"/>
    <w:rsid w:val="00CE5AFA"/>
    <w:rsid w:val="00CE5BE5"/>
    <w:rsid w:val="00CE5ECD"/>
    <w:rsid w:val="00CE7218"/>
    <w:rsid w:val="00CE781F"/>
    <w:rsid w:val="00CE7AA4"/>
    <w:rsid w:val="00CE7B74"/>
    <w:rsid w:val="00CF01B0"/>
    <w:rsid w:val="00CF0238"/>
    <w:rsid w:val="00CF0F8B"/>
    <w:rsid w:val="00CF0FD2"/>
    <w:rsid w:val="00CF30D6"/>
    <w:rsid w:val="00CF3D1A"/>
    <w:rsid w:val="00CF4282"/>
    <w:rsid w:val="00CF4FB3"/>
    <w:rsid w:val="00CF5226"/>
    <w:rsid w:val="00CF5E72"/>
    <w:rsid w:val="00D00FAB"/>
    <w:rsid w:val="00D01375"/>
    <w:rsid w:val="00D01A50"/>
    <w:rsid w:val="00D023AE"/>
    <w:rsid w:val="00D0249A"/>
    <w:rsid w:val="00D0350B"/>
    <w:rsid w:val="00D03603"/>
    <w:rsid w:val="00D03E2F"/>
    <w:rsid w:val="00D04AB3"/>
    <w:rsid w:val="00D04F2C"/>
    <w:rsid w:val="00D055BD"/>
    <w:rsid w:val="00D0580E"/>
    <w:rsid w:val="00D0641D"/>
    <w:rsid w:val="00D06688"/>
    <w:rsid w:val="00D068B4"/>
    <w:rsid w:val="00D06C53"/>
    <w:rsid w:val="00D07389"/>
    <w:rsid w:val="00D0796C"/>
    <w:rsid w:val="00D07A7D"/>
    <w:rsid w:val="00D12AE3"/>
    <w:rsid w:val="00D12D3D"/>
    <w:rsid w:val="00D134CD"/>
    <w:rsid w:val="00D136C6"/>
    <w:rsid w:val="00D137CB"/>
    <w:rsid w:val="00D13DF8"/>
    <w:rsid w:val="00D14626"/>
    <w:rsid w:val="00D14758"/>
    <w:rsid w:val="00D152D3"/>
    <w:rsid w:val="00D15317"/>
    <w:rsid w:val="00D163A8"/>
    <w:rsid w:val="00D1674B"/>
    <w:rsid w:val="00D20B26"/>
    <w:rsid w:val="00D2122F"/>
    <w:rsid w:val="00D2208F"/>
    <w:rsid w:val="00D226C8"/>
    <w:rsid w:val="00D22E8D"/>
    <w:rsid w:val="00D23414"/>
    <w:rsid w:val="00D24A17"/>
    <w:rsid w:val="00D26488"/>
    <w:rsid w:val="00D266B6"/>
    <w:rsid w:val="00D27196"/>
    <w:rsid w:val="00D3096D"/>
    <w:rsid w:val="00D30AF2"/>
    <w:rsid w:val="00D3240A"/>
    <w:rsid w:val="00D32482"/>
    <w:rsid w:val="00D332B6"/>
    <w:rsid w:val="00D33B4D"/>
    <w:rsid w:val="00D33C44"/>
    <w:rsid w:val="00D342CA"/>
    <w:rsid w:val="00D35356"/>
    <w:rsid w:val="00D35CC7"/>
    <w:rsid w:val="00D35F36"/>
    <w:rsid w:val="00D360E7"/>
    <w:rsid w:val="00D369D6"/>
    <w:rsid w:val="00D3744C"/>
    <w:rsid w:val="00D37C1C"/>
    <w:rsid w:val="00D402D7"/>
    <w:rsid w:val="00D417DD"/>
    <w:rsid w:val="00D421BC"/>
    <w:rsid w:val="00D43212"/>
    <w:rsid w:val="00D43BCB"/>
    <w:rsid w:val="00D443E2"/>
    <w:rsid w:val="00D44965"/>
    <w:rsid w:val="00D459D7"/>
    <w:rsid w:val="00D45EB9"/>
    <w:rsid w:val="00D463BD"/>
    <w:rsid w:val="00D4749C"/>
    <w:rsid w:val="00D47FAA"/>
    <w:rsid w:val="00D51060"/>
    <w:rsid w:val="00D5134A"/>
    <w:rsid w:val="00D524A8"/>
    <w:rsid w:val="00D52EAE"/>
    <w:rsid w:val="00D53294"/>
    <w:rsid w:val="00D54E58"/>
    <w:rsid w:val="00D56003"/>
    <w:rsid w:val="00D57256"/>
    <w:rsid w:val="00D57540"/>
    <w:rsid w:val="00D6040B"/>
    <w:rsid w:val="00D605E3"/>
    <w:rsid w:val="00D611E6"/>
    <w:rsid w:val="00D6201D"/>
    <w:rsid w:val="00D62441"/>
    <w:rsid w:val="00D63056"/>
    <w:rsid w:val="00D6367B"/>
    <w:rsid w:val="00D6373B"/>
    <w:rsid w:val="00D63D23"/>
    <w:rsid w:val="00D64D62"/>
    <w:rsid w:val="00D65366"/>
    <w:rsid w:val="00D6582A"/>
    <w:rsid w:val="00D65BD4"/>
    <w:rsid w:val="00D65FFE"/>
    <w:rsid w:val="00D67A73"/>
    <w:rsid w:val="00D70622"/>
    <w:rsid w:val="00D70AB6"/>
    <w:rsid w:val="00D717B7"/>
    <w:rsid w:val="00D74D09"/>
    <w:rsid w:val="00D755CA"/>
    <w:rsid w:val="00D75830"/>
    <w:rsid w:val="00D768D9"/>
    <w:rsid w:val="00D76C21"/>
    <w:rsid w:val="00D76EE5"/>
    <w:rsid w:val="00D80D8A"/>
    <w:rsid w:val="00D8123B"/>
    <w:rsid w:val="00D81F4D"/>
    <w:rsid w:val="00D826FD"/>
    <w:rsid w:val="00D82AA7"/>
    <w:rsid w:val="00D83626"/>
    <w:rsid w:val="00D84096"/>
    <w:rsid w:val="00D84C55"/>
    <w:rsid w:val="00D856B6"/>
    <w:rsid w:val="00D85B3F"/>
    <w:rsid w:val="00D86915"/>
    <w:rsid w:val="00D8750B"/>
    <w:rsid w:val="00D906B3"/>
    <w:rsid w:val="00D91891"/>
    <w:rsid w:val="00D91CE5"/>
    <w:rsid w:val="00D92428"/>
    <w:rsid w:val="00D92C76"/>
    <w:rsid w:val="00D9336E"/>
    <w:rsid w:val="00D94001"/>
    <w:rsid w:val="00D94256"/>
    <w:rsid w:val="00D95160"/>
    <w:rsid w:val="00D95959"/>
    <w:rsid w:val="00D96264"/>
    <w:rsid w:val="00D96D7B"/>
    <w:rsid w:val="00D975B7"/>
    <w:rsid w:val="00D97F45"/>
    <w:rsid w:val="00D97FAA"/>
    <w:rsid w:val="00DA0360"/>
    <w:rsid w:val="00DA03BD"/>
    <w:rsid w:val="00DA143E"/>
    <w:rsid w:val="00DA1652"/>
    <w:rsid w:val="00DA17CE"/>
    <w:rsid w:val="00DA1E43"/>
    <w:rsid w:val="00DA1EDE"/>
    <w:rsid w:val="00DA2BE5"/>
    <w:rsid w:val="00DA2D7A"/>
    <w:rsid w:val="00DA34CC"/>
    <w:rsid w:val="00DA4E52"/>
    <w:rsid w:val="00DA4F77"/>
    <w:rsid w:val="00DA6100"/>
    <w:rsid w:val="00DA62B8"/>
    <w:rsid w:val="00DA663A"/>
    <w:rsid w:val="00DA739D"/>
    <w:rsid w:val="00DA758A"/>
    <w:rsid w:val="00DA7BAA"/>
    <w:rsid w:val="00DB10A3"/>
    <w:rsid w:val="00DB11C3"/>
    <w:rsid w:val="00DB1772"/>
    <w:rsid w:val="00DB3030"/>
    <w:rsid w:val="00DB36A6"/>
    <w:rsid w:val="00DB41A1"/>
    <w:rsid w:val="00DB4711"/>
    <w:rsid w:val="00DB557E"/>
    <w:rsid w:val="00DB5662"/>
    <w:rsid w:val="00DB5853"/>
    <w:rsid w:val="00DB7B4D"/>
    <w:rsid w:val="00DB7E92"/>
    <w:rsid w:val="00DC01A1"/>
    <w:rsid w:val="00DC0645"/>
    <w:rsid w:val="00DC0D34"/>
    <w:rsid w:val="00DC14E5"/>
    <w:rsid w:val="00DC2C01"/>
    <w:rsid w:val="00DC2EEC"/>
    <w:rsid w:val="00DC345C"/>
    <w:rsid w:val="00DC3A2A"/>
    <w:rsid w:val="00DC3C09"/>
    <w:rsid w:val="00DC4026"/>
    <w:rsid w:val="00DC40EF"/>
    <w:rsid w:val="00DC49B7"/>
    <w:rsid w:val="00DC53D9"/>
    <w:rsid w:val="00DC5B72"/>
    <w:rsid w:val="00DC728A"/>
    <w:rsid w:val="00DC7909"/>
    <w:rsid w:val="00DD00A0"/>
    <w:rsid w:val="00DD03DA"/>
    <w:rsid w:val="00DD09B8"/>
    <w:rsid w:val="00DD1D4B"/>
    <w:rsid w:val="00DD239F"/>
    <w:rsid w:val="00DD300D"/>
    <w:rsid w:val="00DD3541"/>
    <w:rsid w:val="00DD37AC"/>
    <w:rsid w:val="00DD3A64"/>
    <w:rsid w:val="00DD4A88"/>
    <w:rsid w:val="00DD59BD"/>
    <w:rsid w:val="00DD6BC5"/>
    <w:rsid w:val="00DD6E76"/>
    <w:rsid w:val="00DE0A42"/>
    <w:rsid w:val="00DE2883"/>
    <w:rsid w:val="00DE2CD3"/>
    <w:rsid w:val="00DE380B"/>
    <w:rsid w:val="00DE3927"/>
    <w:rsid w:val="00DE4033"/>
    <w:rsid w:val="00DE4067"/>
    <w:rsid w:val="00DE46E8"/>
    <w:rsid w:val="00DE623B"/>
    <w:rsid w:val="00DE64AD"/>
    <w:rsid w:val="00DE7315"/>
    <w:rsid w:val="00DE741B"/>
    <w:rsid w:val="00DE7A02"/>
    <w:rsid w:val="00DF1450"/>
    <w:rsid w:val="00DF19BB"/>
    <w:rsid w:val="00DF24FC"/>
    <w:rsid w:val="00DF26D5"/>
    <w:rsid w:val="00DF30F6"/>
    <w:rsid w:val="00DF3FDE"/>
    <w:rsid w:val="00DF4143"/>
    <w:rsid w:val="00DF46AC"/>
    <w:rsid w:val="00DF4B6F"/>
    <w:rsid w:val="00DF550C"/>
    <w:rsid w:val="00DF5F9A"/>
    <w:rsid w:val="00DF6185"/>
    <w:rsid w:val="00DF65FA"/>
    <w:rsid w:val="00DF75ED"/>
    <w:rsid w:val="00E00B89"/>
    <w:rsid w:val="00E01013"/>
    <w:rsid w:val="00E01D5E"/>
    <w:rsid w:val="00E02F67"/>
    <w:rsid w:val="00E03624"/>
    <w:rsid w:val="00E04AC1"/>
    <w:rsid w:val="00E05B9D"/>
    <w:rsid w:val="00E05FC9"/>
    <w:rsid w:val="00E07B52"/>
    <w:rsid w:val="00E07D61"/>
    <w:rsid w:val="00E102C6"/>
    <w:rsid w:val="00E11455"/>
    <w:rsid w:val="00E11598"/>
    <w:rsid w:val="00E1220F"/>
    <w:rsid w:val="00E122F9"/>
    <w:rsid w:val="00E13155"/>
    <w:rsid w:val="00E14102"/>
    <w:rsid w:val="00E14E67"/>
    <w:rsid w:val="00E1502E"/>
    <w:rsid w:val="00E1620B"/>
    <w:rsid w:val="00E16253"/>
    <w:rsid w:val="00E17379"/>
    <w:rsid w:val="00E174C4"/>
    <w:rsid w:val="00E17939"/>
    <w:rsid w:val="00E201DF"/>
    <w:rsid w:val="00E210D9"/>
    <w:rsid w:val="00E213D8"/>
    <w:rsid w:val="00E21FB6"/>
    <w:rsid w:val="00E22696"/>
    <w:rsid w:val="00E22B3A"/>
    <w:rsid w:val="00E2313B"/>
    <w:rsid w:val="00E24791"/>
    <w:rsid w:val="00E24982"/>
    <w:rsid w:val="00E24E91"/>
    <w:rsid w:val="00E258EE"/>
    <w:rsid w:val="00E25AE7"/>
    <w:rsid w:val="00E25D5F"/>
    <w:rsid w:val="00E26475"/>
    <w:rsid w:val="00E2678A"/>
    <w:rsid w:val="00E26C27"/>
    <w:rsid w:val="00E27013"/>
    <w:rsid w:val="00E273D2"/>
    <w:rsid w:val="00E3075C"/>
    <w:rsid w:val="00E30A4F"/>
    <w:rsid w:val="00E3129A"/>
    <w:rsid w:val="00E314D2"/>
    <w:rsid w:val="00E314E1"/>
    <w:rsid w:val="00E323FE"/>
    <w:rsid w:val="00E324EF"/>
    <w:rsid w:val="00E33904"/>
    <w:rsid w:val="00E3391B"/>
    <w:rsid w:val="00E34981"/>
    <w:rsid w:val="00E34E7B"/>
    <w:rsid w:val="00E3582F"/>
    <w:rsid w:val="00E36617"/>
    <w:rsid w:val="00E408DF"/>
    <w:rsid w:val="00E411EC"/>
    <w:rsid w:val="00E41215"/>
    <w:rsid w:val="00E43393"/>
    <w:rsid w:val="00E43467"/>
    <w:rsid w:val="00E448C4"/>
    <w:rsid w:val="00E44B64"/>
    <w:rsid w:val="00E44BAA"/>
    <w:rsid w:val="00E45001"/>
    <w:rsid w:val="00E45CDC"/>
    <w:rsid w:val="00E4634A"/>
    <w:rsid w:val="00E46A7D"/>
    <w:rsid w:val="00E47E8B"/>
    <w:rsid w:val="00E507A0"/>
    <w:rsid w:val="00E52CC6"/>
    <w:rsid w:val="00E53B9B"/>
    <w:rsid w:val="00E54077"/>
    <w:rsid w:val="00E54201"/>
    <w:rsid w:val="00E54B39"/>
    <w:rsid w:val="00E5599A"/>
    <w:rsid w:val="00E55E88"/>
    <w:rsid w:val="00E55EE9"/>
    <w:rsid w:val="00E566C9"/>
    <w:rsid w:val="00E567E6"/>
    <w:rsid w:val="00E56DB0"/>
    <w:rsid w:val="00E6057D"/>
    <w:rsid w:val="00E61850"/>
    <w:rsid w:val="00E62C59"/>
    <w:rsid w:val="00E6511B"/>
    <w:rsid w:val="00E65432"/>
    <w:rsid w:val="00E6657C"/>
    <w:rsid w:val="00E66ED4"/>
    <w:rsid w:val="00E6783B"/>
    <w:rsid w:val="00E7030F"/>
    <w:rsid w:val="00E70617"/>
    <w:rsid w:val="00E711B5"/>
    <w:rsid w:val="00E71C51"/>
    <w:rsid w:val="00E72B19"/>
    <w:rsid w:val="00E74B71"/>
    <w:rsid w:val="00E74F97"/>
    <w:rsid w:val="00E74FF5"/>
    <w:rsid w:val="00E76236"/>
    <w:rsid w:val="00E7691D"/>
    <w:rsid w:val="00E80989"/>
    <w:rsid w:val="00E8129A"/>
    <w:rsid w:val="00E81E33"/>
    <w:rsid w:val="00E825A7"/>
    <w:rsid w:val="00E831F2"/>
    <w:rsid w:val="00E8362A"/>
    <w:rsid w:val="00E83E83"/>
    <w:rsid w:val="00E83FFD"/>
    <w:rsid w:val="00E85192"/>
    <w:rsid w:val="00E8657C"/>
    <w:rsid w:val="00E86D0F"/>
    <w:rsid w:val="00E90803"/>
    <w:rsid w:val="00E922E2"/>
    <w:rsid w:val="00E92A1A"/>
    <w:rsid w:val="00E92C14"/>
    <w:rsid w:val="00E92D56"/>
    <w:rsid w:val="00E934A5"/>
    <w:rsid w:val="00E936B6"/>
    <w:rsid w:val="00E93717"/>
    <w:rsid w:val="00E9420C"/>
    <w:rsid w:val="00E951FA"/>
    <w:rsid w:val="00E958AE"/>
    <w:rsid w:val="00E9593F"/>
    <w:rsid w:val="00E95CD2"/>
    <w:rsid w:val="00E96540"/>
    <w:rsid w:val="00E967A8"/>
    <w:rsid w:val="00E96D33"/>
    <w:rsid w:val="00E96E9A"/>
    <w:rsid w:val="00E97D3B"/>
    <w:rsid w:val="00EA0313"/>
    <w:rsid w:val="00EA1077"/>
    <w:rsid w:val="00EA11BC"/>
    <w:rsid w:val="00EA1724"/>
    <w:rsid w:val="00EA17AC"/>
    <w:rsid w:val="00EA3257"/>
    <w:rsid w:val="00EA3337"/>
    <w:rsid w:val="00EA3B86"/>
    <w:rsid w:val="00EA418B"/>
    <w:rsid w:val="00EA4721"/>
    <w:rsid w:val="00EA5E3C"/>
    <w:rsid w:val="00EA74C9"/>
    <w:rsid w:val="00EA7D93"/>
    <w:rsid w:val="00EA7E18"/>
    <w:rsid w:val="00EB04E1"/>
    <w:rsid w:val="00EB1167"/>
    <w:rsid w:val="00EB1435"/>
    <w:rsid w:val="00EB1ED9"/>
    <w:rsid w:val="00EB337D"/>
    <w:rsid w:val="00EB3A56"/>
    <w:rsid w:val="00EB4626"/>
    <w:rsid w:val="00EB4E35"/>
    <w:rsid w:val="00EB67F0"/>
    <w:rsid w:val="00EB6F76"/>
    <w:rsid w:val="00EB700A"/>
    <w:rsid w:val="00EC0271"/>
    <w:rsid w:val="00EC0BE5"/>
    <w:rsid w:val="00EC0F0E"/>
    <w:rsid w:val="00EC1F20"/>
    <w:rsid w:val="00EC2D65"/>
    <w:rsid w:val="00EC3389"/>
    <w:rsid w:val="00EC36D5"/>
    <w:rsid w:val="00EC3A2F"/>
    <w:rsid w:val="00EC5547"/>
    <w:rsid w:val="00EC57EE"/>
    <w:rsid w:val="00EC6077"/>
    <w:rsid w:val="00EC62F0"/>
    <w:rsid w:val="00EC7BDF"/>
    <w:rsid w:val="00ED101D"/>
    <w:rsid w:val="00ED17DB"/>
    <w:rsid w:val="00ED1A3C"/>
    <w:rsid w:val="00ED30BD"/>
    <w:rsid w:val="00ED3959"/>
    <w:rsid w:val="00ED3CBF"/>
    <w:rsid w:val="00ED4DB8"/>
    <w:rsid w:val="00ED5C61"/>
    <w:rsid w:val="00ED61EC"/>
    <w:rsid w:val="00ED6577"/>
    <w:rsid w:val="00ED6833"/>
    <w:rsid w:val="00ED7A78"/>
    <w:rsid w:val="00EE0583"/>
    <w:rsid w:val="00EE0674"/>
    <w:rsid w:val="00EE0BBB"/>
    <w:rsid w:val="00EE11CD"/>
    <w:rsid w:val="00EE158E"/>
    <w:rsid w:val="00EE195F"/>
    <w:rsid w:val="00EE1A2A"/>
    <w:rsid w:val="00EE24D2"/>
    <w:rsid w:val="00EE307B"/>
    <w:rsid w:val="00EE40D8"/>
    <w:rsid w:val="00EE42E3"/>
    <w:rsid w:val="00EE4316"/>
    <w:rsid w:val="00EE4E73"/>
    <w:rsid w:val="00EE4EBA"/>
    <w:rsid w:val="00EE5AC1"/>
    <w:rsid w:val="00EE620E"/>
    <w:rsid w:val="00EE6E2A"/>
    <w:rsid w:val="00EE70E6"/>
    <w:rsid w:val="00EE747A"/>
    <w:rsid w:val="00EF006F"/>
    <w:rsid w:val="00EF03C8"/>
    <w:rsid w:val="00EF1BE5"/>
    <w:rsid w:val="00EF1D2D"/>
    <w:rsid w:val="00EF22E0"/>
    <w:rsid w:val="00EF24CC"/>
    <w:rsid w:val="00EF339F"/>
    <w:rsid w:val="00EF4331"/>
    <w:rsid w:val="00EF54CB"/>
    <w:rsid w:val="00EF5753"/>
    <w:rsid w:val="00EF5D5F"/>
    <w:rsid w:val="00EF60C1"/>
    <w:rsid w:val="00EF67F9"/>
    <w:rsid w:val="00EF778C"/>
    <w:rsid w:val="00EF7A7D"/>
    <w:rsid w:val="00EF7BB7"/>
    <w:rsid w:val="00EF7C5A"/>
    <w:rsid w:val="00F0089B"/>
    <w:rsid w:val="00F00F0B"/>
    <w:rsid w:val="00F013B2"/>
    <w:rsid w:val="00F013F7"/>
    <w:rsid w:val="00F0167F"/>
    <w:rsid w:val="00F016CC"/>
    <w:rsid w:val="00F0270B"/>
    <w:rsid w:val="00F02E31"/>
    <w:rsid w:val="00F03095"/>
    <w:rsid w:val="00F03B58"/>
    <w:rsid w:val="00F03EA7"/>
    <w:rsid w:val="00F072CD"/>
    <w:rsid w:val="00F07C55"/>
    <w:rsid w:val="00F1043E"/>
    <w:rsid w:val="00F10BDD"/>
    <w:rsid w:val="00F10ED8"/>
    <w:rsid w:val="00F11A88"/>
    <w:rsid w:val="00F11DD6"/>
    <w:rsid w:val="00F11F97"/>
    <w:rsid w:val="00F126A6"/>
    <w:rsid w:val="00F12F5C"/>
    <w:rsid w:val="00F13178"/>
    <w:rsid w:val="00F13C13"/>
    <w:rsid w:val="00F16703"/>
    <w:rsid w:val="00F16896"/>
    <w:rsid w:val="00F175C9"/>
    <w:rsid w:val="00F17BAE"/>
    <w:rsid w:val="00F201D1"/>
    <w:rsid w:val="00F205D8"/>
    <w:rsid w:val="00F2082A"/>
    <w:rsid w:val="00F20C68"/>
    <w:rsid w:val="00F20F6E"/>
    <w:rsid w:val="00F21A5C"/>
    <w:rsid w:val="00F21C4C"/>
    <w:rsid w:val="00F233D4"/>
    <w:rsid w:val="00F242ED"/>
    <w:rsid w:val="00F255B0"/>
    <w:rsid w:val="00F256BB"/>
    <w:rsid w:val="00F25E83"/>
    <w:rsid w:val="00F260C1"/>
    <w:rsid w:val="00F262CB"/>
    <w:rsid w:val="00F263CD"/>
    <w:rsid w:val="00F26408"/>
    <w:rsid w:val="00F27153"/>
    <w:rsid w:val="00F27DA7"/>
    <w:rsid w:val="00F30672"/>
    <w:rsid w:val="00F30D74"/>
    <w:rsid w:val="00F32278"/>
    <w:rsid w:val="00F3269A"/>
    <w:rsid w:val="00F3271F"/>
    <w:rsid w:val="00F32C2B"/>
    <w:rsid w:val="00F332C4"/>
    <w:rsid w:val="00F33FA3"/>
    <w:rsid w:val="00F3407A"/>
    <w:rsid w:val="00F34743"/>
    <w:rsid w:val="00F34E29"/>
    <w:rsid w:val="00F35093"/>
    <w:rsid w:val="00F36DF3"/>
    <w:rsid w:val="00F371E8"/>
    <w:rsid w:val="00F37820"/>
    <w:rsid w:val="00F4094E"/>
    <w:rsid w:val="00F40A90"/>
    <w:rsid w:val="00F41D2A"/>
    <w:rsid w:val="00F426AB"/>
    <w:rsid w:val="00F43965"/>
    <w:rsid w:val="00F43AF6"/>
    <w:rsid w:val="00F43BA3"/>
    <w:rsid w:val="00F43BDE"/>
    <w:rsid w:val="00F43F9A"/>
    <w:rsid w:val="00F44888"/>
    <w:rsid w:val="00F44F6D"/>
    <w:rsid w:val="00F45829"/>
    <w:rsid w:val="00F4647F"/>
    <w:rsid w:val="00F466CA"/>
    <w:rsid w:val="00F46B13"/>
    <w:rsid w:val="00F46CAD"/>
    <w:rsid w:val="00F47267"/>
    <w:rsid w:val="00F47DD3"/>
    <w:rsid w:val="00F5134B"/>
    <w:rsid w:val="00F518D8"/>
    <w:rsid w:val="00F521A5"/>
    <w:rsid w:val="00F52B34"/>
    <w:rsid w:val="00F52FD4"/>
    <w:rsid w:val="00F5347B"/>
    <w:rsid w:val="00F53796"/>
    <w:rsid w:val="00F55029"/>
    <w:rsid w:val="00F55387"/>
    <w:rsid w:val="00F55D51"/>
    <w:rsid w:val="00F56CD8"/>
    <w:rsid w:val="00F57E09"/>
    <w:rsid w:val="00F60320"/>
    <w:rsid w:val="00F606EB"/>
    <w:rsid w:val="00F60D11"/>
    <w:rsid w:val="00F617FE"/>
    <w:rsid w:val="00F6261B"/>
    <w:rsid w:val="00F62931"/>
    <w:rsid w:val="00F6324F"/>
    <w:rsid w:val="00F633A4"/>
    <w:rsid w:val="00F63658"/>
    <w:rsid w:val="00F6366F"/>
    <w:rsid w:val="00F639BE"/>
    <w:rsid w:val="00F639F9"/>
    <w:rsid w:val="00F648A3"/>
    <w:rsid w:val="00F65BA3"/>
    <w:rsid w:val="00F65E33"/>
    <w:rsid w:val="00F66682"/>
    <w:rsid w:val="00F671F5"/>
    <w:rsid w:val="00F678E0"/>
    <w:rsid w:val="00F70857"/>
    <w:rsid w:val="00F70C59"/>
    <w:rsid w:val="00F7112F"/>
    <w:rsid w:val="00F72B2D"/>
    <w:rsid w:val="00F72EEC"/>
    <w:rsid w:val="00F72FD0"/>
    <w:rsid w:val="00F73005"/>
    <w:rsid w:val="00F73566"/>
    <w:rsid w:val="00F74B6C"/>
    <w:rsid w:val="00F74CB7"/>
    <w:rsid w:val="00F752BF"/>
    <w:rsid w:val="00F76372"/>
    <w:rsid w:val="00F77A70"/>
    <w:rsid w:val="00F800A3"/>
    <w:rsid w:val="00F8047E"/>
    <w:rsid w:val="00F808FA"/>
    <w:rsid w:val="00F81DAA"/>
    <w:rsid w:val="00F82182"/>
    <w:rsid w:val="00F8219C"/>
    <w:rsid w:val="00F84866"/>
    <w:rsid w:val="00F8536D"/>
    <w:rsid w:val="00F86A99"/>
    <w:rsid w:val="00F9017A"/>
    <w:rsid w:val="00F907B8"/>
    <w:rsid w:val="00F90E6E"/>
    <w:rsid w:val="00F90EBE"/>
    <w:rsid w:val="00F91E1C"/>
    <w:rsid w:val="00F92DBA"/>
    <w:rsid w:val="00F936F4"/>
    <w:rsid w:val="00F93778"/>
    <w:rsid w:val="00F93DF2"/>
    <w:rsid w:val="00F946F9"/>
    <w:rsid w:val="00F94BC4"/>
    <w:rsid w:val="00F9578C"/>
    <w:rsid w:val="00F96C42"/>
    <w:rsid w:val="00F96F75"/>
    <w:rsid w:val="00F9778B"/>
    <w:rsid w:val="00F97C2C"/>
    <w:rsid w:val="00F97EB4"/>
    <w:rsid w:val="00FA076D"/>
    <w:rsid w:val="00FA28C8"/>
    <w:rsid w:val="00FA3680"/>
    <w:rsid w:val="00FA3971"/>
    <w:rsid w:val="00FA4A91"/>
    <w:rsid w:val="00FA4DF0"/>
    <w:rsid w:val="00FA5067"/>
    <w:rsid w:val="00FA5572"/>
    <w:rsid w:val="00FA5DB5"/>
    <w:rsid w:val="00FA705E"/>
    <w:rsid w:val="00FB056E"/>
    <w:rsid w:val="00FB20E1"/>
    <w:rsid w:val="00FB3585"/>
    <w:rsid w:val="00FB3C86"/>
    <w:rsid w:val="00FB537E"/>
    <w:rsid w:val="00FB5ECF"/>
    <w:rsid w:val="00FB643C"/>
    <w:rsid w:val="00FB67A6"/>
    <w:rsid w:val="00FB7956"/>
    <w:rsid w:val="00FC0978"/>
    <w:rsid w:val="00FC1CC8"/>
    <w:rsid w:val="00FC24DD"/>
    <w:rsid w:val="00FC25DB"/>
    <w:rsid w:val="00FC273E"/>
    <w:rsid w:val="00FC514D"/>
    <w:rsid w:val="00FC69F0"/>
    <w:rsid w:val="00FC7C48"/>
    <w:rsid w:val="00FD02C8"/>
    <w:rsid w:val="00FD0A3C"/>
    <w:rsid w:val="00FD0B4D"/>
    <w:rsid w:val="00FD0BDC"/>
    <w:rsid w:val="00FD1361"/>
    <w:rsid w:val="00FD1D3A"/>
    <w:rsid w:val="00FD2612"/>
    <w:rsid w:val="00FD2745"/>
    <w:rsid w:val="00FD2967"/>
    <w:rsid w:val="00FD33EE"/>
    <w:rsid w:val="00FD515F"/>
    <w:rsid w:val="00FD650B"/>
    <w:rsid w:val="00FD65FB"/>
    <w:rsid w:val="00FD6B7A"/>
    <w:rsid w:val="00FD7138"/>
    <w:rsid w:val="00FD71E0"/>
    <w:rsid w:val="00FD7268"/>
    <w:rsid w:val="00FD74DC"/>
    <w:rsid w:val="00FD7C86"/>
    <w:rsid w:val="00FE005E"/>
    <w:rsid w:val="00FE03B0"/>
    <w:rsid w:val="00FE1017"/>
    <w:rsid w:val="00FE13B0"/>
    <w:rsid w:val="00FE1B4C"/>
    <w:rsid w:val="00FE216E"/>
    <w:rsid w:val="00FE2A15"/>
    <w:rsid w:val="00FE2E88"/>
    <w:rsid w:val="00FE3C50"/>
    <w:rsid w:val="00FE3ECA"/>
    <w:rsid w:val="00FE4341"/>
    <w:rsid w:val="00FE497C"/>
    <w:rsid w:val="00FE54C7"/>
    <w:rsid w:val="00FE715D"/>
    <w:rsid w:val="00FE799B"/>
    <w:rsid w:val="00FF0114"/>
    <w:rsid w:val="00FF0550"/>
    <w:rsid w:val="00FF1BCF"/>
    <w:rsid w:val="00FF3108"/>
    <w:rsid w:val="00FF3478"/>
    <w:rsid w:val="00FF3DCB"/>
    <w:rsid w:val="00FF40A3"/>
    <w:rsid w:val="00FF4973"/>
    <w:rsid w:val="00FF502E"/>
    <w:rsid w:val="00FF5F2E"/>
    <w:rsid w:val="00FF6180"/>
    <w:rsid w:val="00FF6EC4"/>
    <w:rsid w:val="00FF76E1"/>
    <w:rsid w:val="00FF7BA5"/>
    <w:rsid w:val="00FF7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0E8EB7D"/>
  <w15:chartTrackingRefBased/>
  <w15:docId w15:val="{DD431104-0FF9-634E-BC00-8C5A7F080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C4C62"/>
    <w:pPr>
      <w:spacing w:after="160" w:line="259" w:lineRule="auto"/>
      <w:ind w:left="720"/>
      <w:contextualSpacing/>
    </w:pPr>
    <w:rPr>
      <w:sz w:val="22"/>
      <w:szCs w:val="22"/>
    </w:rPr>
  </w:style>
  <w:style w:type="table" w:styleId="Grigliatabella">
    <w:name w:val="Table Grid"/>
    <w:basedOn w:val="Tabellanormale"/>
    <w:uiPriority w:val="39"/>
    <w:rsid w:val="002F5FE8"/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72C5C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72C5C"/>
    <w:rPr>
      <w:rFonts w:ascii="Times New Roman" w:hAnsi="Times New Roman" w:cs="Times New Roman"/>
      <w:sz w:val="18"/>
      <w:szCs w:val="18"/>
      <w:lang w:val="en-GB"/>
    </w:rPr>
  </w:style>
  <w:style w:type="paragraph" w:styleId="Testocommento">
    <w:name w:val="annotation text"/>
    <w:basedOn w:val="Normale"/>
    <w:link w:val="TestocommentoCarattere"/>
    <w:uiPriority w:val="99"/>
    <w:unhideWhenUsed/>
    <w:qFormat/>
    <w:rsid w:val="00090821"/>
    <w:pPr>
      <w:spacing w:after="160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qFormat/>
    <w:rsid w:val="00090821"/>
    <w:rPr>
      <w:sz w:val="20"/>
      <w:szCs w:val="20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9607E6"/>
    <w:rPr>
      <w:sz w:val="16"/>
      <w:szCs w:val="16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607E6"/>
    <w:pPr>
      <w:spacing w:after="0"/>
    </w:pPr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607E6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e"/>
    <w:link w:val="EndNoteBibliographyTitleCarattere"/>
    <w:rsid w:val="00D5754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D5754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D57540"/>
    <w:rPr>
      <w:rFonts w:ascii="Calibri" w:hAnsi="Calibri" w:cs="Calibri"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D57540"/>
    <w:rPr>
      <w:rFonts w:ascii="Calibri" w:hAnsi="Calibri" w:cs="Calibri"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D32482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D32482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Carpredefinitoparagrafo"/>
    <w:rsid w:val="00B25CE3"/>
  </w:style>
  <w:style w:type="paragraph" w:customStyle="1" w:styleId="p">
    <w:name w:val="p"/>
    <w:basedOn w:val="Normale"/>
    <w:rsid w:val="00FF347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None">
    <w:name w:val="None"/>
    <w:rsid w:val="00850BD9"/>
  </w:style>
  <w:style w:type="paragraph" w:styleId="NormaleWeb">
    <w:name w:val="Normal (Web)"/>
    <w:basedOn w:val="Normale"/>
    <w:uiPriority w:val="99"/>
    <w:unhideWhenUsed/>
    <w:rsid w:val="0033326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Revisione">
    <w:name w:val="Revision"/>
    <w:hidden/>
    <w:uiPriority w:val="99"/>
    <w:semiHidden/>
    <w:rsid w:val="00EF7A7D"/>
    <w:rPr>
      <w:lang w:val="en-GB"/>
    </w:rPr>
  </w:style>
  <w:style w:type="paragraph" w:styleId="Intestazione">
    <w:name w:val="header"/>
    <w:basedOn w:val="Normale"/>
    <w:link w:val="IntestazioneCarattere"/>
    <w:uiPriority w:val="99"/>
    <w:unhideWhenUsed/>
    <w:rsid w:val="00C526F6"/>
    <w:pPr>
      <w:tabs>
        <w:tab w:val="center" w:pos="4513"/>
        <w:tab w:val="right" w:pos="9026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526F6"/>
    <w:rPr>
      <w:lang w:val="en-GB"/>
    </w:rPr>
  </w:style>
  <w:style w:type="character" w:styleId="Numeropagina">
    <w:name w:val="page number"/>
    <w:basedOn w:val="Carpredefinitoparagrafo"/>
    <w:uiPriority w:val="99"/>
    <w:semiHidden/>
    <w:unhideWhenUsed/>
    <w:rsid w:val="00C526F6"/>
  </w:style>
  <w:style w:type="character" w:styleId="Numeroriga">
    <w:name w:val="line number"/>
    <w:basedOn w:val="Carpredefinitoparagrafo"/>
    <w:uiPriority w:val="99"/>
    <w:semiHidden/>
    <w:unhideWhenUsed/>
    <w:rsid w:val="00C526F6"/>
  </w:style>
  <w:style w:type="paragraph" w:customStyle="1" w:styleId="Default">
    <w:name w:val="Default"/>
    <w:rsid w:val="005C1DB5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it-IT"/>
    </w:rPr>
  </w:style>
  <w:style w:type="paragraph" w:styleId="Pidipagina">
    <w:name w:val="footer"/>
    <w:basedOn w:val="Normale"/>
    <w:link w:val="PidipaginaCarattere"/>
    <w:uiPriority w:val="99"/>
    <w:unhideWhenUsed/>
    <w:rsid w:val="004C3C44"/>
    <w:pPr>
      <w:tabs>
        <w:tab w:val="center" w:pos="4680"/>
        <w:tab w:val="right" w:pos="9360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C3C44"/>
    <w:rPr>
      <w:lang w:val="en-GB"/>
    </w:rPr>
  </w:style>
  <w:style w:type="character" w:styleId="Collegamentovisitato">
    <w:name w:val="FollowedHyperlink"/>
    <w:basedOn w:val="Carpredefinitoparagrafo"/>
    <w:uiPriority w:val="99"/>
    <w:semiHidden/>
    <w:unhideWhenUsed/>
    <w:rsid w:val="0071726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69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100510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685642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0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3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31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56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7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98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4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8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09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319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300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5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26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55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959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914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29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118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200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63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06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96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44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3</Pages>
  <Words>505</Words>
  <Characters>2885</Characters>
  <Application>Microsoft Office Word</Application>
  <DocSecurity>0</DocSecurity>
  <Lines>24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batini, Serena</cp:lastModifiedBy>
  <cp:revision>273</cp:revision>
  <dcterms:created xsi:type="dcterms:W3CDTF">2023-06-05T16:59:00Z</dcterms:created>
  <dcterms:modified xsi:type="dcterms:W3CDTF">2023-06-30T06:21:00Z</dcterms:modified>
</cp:coreProperties>
</file>